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266400" w14:textId="77777777" w:rsidR="00200B8C" w:rsidRDefault="00200B8C" w:rsidP="00200B8C">
      <w:pPr>
        <w:spacing w:line="480" w:lineRule="auto"/>
        <w:rPr>
          <w:rFonts w:asciiTheme="minorHAnsi" w:hAnsiTheme="minorHAnsi" w:cstheme="minorHAnsi"/>
        </w:rPr>
      </w:pPr>
      <w:r w:rsidRPr="00923E2F">
        <w:rPr>
          <w:rFonts w:asciiTheme="minorHAnsi" w:hAnsiTheme="minorHAnsi" w:cstheme="minorHAnsi"/>
          <w:noProof/>
        </w:rPr>
        <w:drawing>
          <wp:inline distT="0" distB="0" distL="0" distR="0" wp14:anchorId="162807AE" wp14:editId="18BB4DB8">
            <wp:extent cx="5943600" cy="2956114"/>
            <wp:effectExtent l="0" t="0" r="0" b="0"/>
            <wp:docPr id="72015185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0151859" name=""/>
                    <pic:cNvPicPr/>
                  </pic:nvPicPr>
                  <pic:blipFill rotWithShape="1">
                    <a:blip r:embed="rId9"/>
                    <a:srcRect t="64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561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D75015" w14:textId="77777777" w:rsidR="00200B8C" w:rsidRDefault="00200B8C" w:rsidP="00200B8C">
      <w:pPr>
        <w:rPr>
          <w:rFonts w:ascii="Arial" w:hAnsi="Arial" w:cs="Arial"/>
        </w:rPr>
      </w:pPr>
      <w:r w:rsidRPr="008A38BF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</w:t>
      </w:r>
      <w:r w:rsidRPr="008A38BF">
        <w:rPr>
          <w:rFonts w:ascii="Arial" w:hAnsi="Arial" w:cs="Arial"/>
          <w:b/>
          <w:bCs/>
        </w:rPr>
        <w:t>1.</w:t>
      </w:r>
      <w:r w:rsidRPr="008A38B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verage wastewater flow rate per month for the local wastewater treatment plant monitored.  </w:t>
      </w:r>
    </w:p>
    <w:p w14:paraId="51D7B728" w14:textId="2BAC34C7" w:rsidR="000B4B1F" w:rsidRDefault="000B4B1F">
      <w:pPr>
        <w:rPr>
          <w:rFonts w:asciiTheme="minorHAnsi" w:hAnsiTheme="minorHAnsi" w:cstheme="minorHAnsi"/>
        </w:rPr>
      </w:pPr>
    </w:p>
    <w:sectPr w:rsidR="000B4B1F" w:rsidSect="0080179A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E57EE6" w14:textId="77777777" w:rsidR="001838E8" w:rsidRDefault="001838E8" w:rsidP="00203866">
      <w:r>
        <w:separator/>
      </w:r>
    </w:p>
  </w:endnote>
  <w:endnote w:type="continuationSeparator" w:id="0">
    <w:p w14:paraId="7A07A338" w14:textId="77777777" w:rsidR="001838E8" w:rsidRDefault="001838E8" w:rsidP="002038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616957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21F894" w14:textId="25F6099B" w:rsidR="00A52A27" w:rsidRDefault="00A52A27" w:rsidP="004763C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25CCD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748400DC" w14:textId="77777777" w:rsidR="00A52A27" w:rsidRDefault="00A52A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  <w:sz w:val="16"/>
        <w:szCs w:val="16"/>
      </w:rPr>
      <w:id w:val="841285999"/>
      <w:docPartObj>
        <w:docPartGallery w:val="Page Numbers (Bottom of Page)"/>
        <w:docPartUnique/>
      </w:docPartObj>
    </w:sdtPr>
    <w:sdtEndPr>
      <w:rPr>
        <w:rStyle w:val="PageNumber"/>
        <w:sz w:val="13"/>
        <w:szCs w:val="13"/>
      </w:rPr>
    </w:sdtEndPr>
    <w:sdtContent>
      <w:p w14:paraId="4983FDE3" w14:textId="54F5E38F" w:rsidR="00A52A27" w:rsidRPr="00A52A27" w:rsidRDefault="00A52A27" w:rsidP="004763CC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16"/>
            <w:szCs w:val="16"/>
          </w:rPr>
        </w:pPr>
        <w:r w:rsidRPr="00A52A27">
          <w:rPr>
            <w:rStyle w:val="PageNumber"/>
            <w:rFonts w:ascii="Times New Roman" w:hAnsi="Times New Roman" w:cs="Times New Roman"/>
            <w:sz w:val="16"/>
            <w:szCs w:val="16"/>
          </w:rPr>
          <w:fldChar w:fldCharType="begin"/>
        </w:r>
        <w:r w:rsidRPr="00A52A27">
          <w:rPr>
            <w:rStyle w:val="PageNumber"/>
            <w:rFonts w:ascii="Times New Roman" w:hAnsi="Times New Roman" w:cs="Times New Roman"/>
            <w:sz w:val="16"/>
            <w:szCs w:val="16"/>
          </w:rPr>
          <w:instrText xml:space="preserve"> PAGE </w:instrText>
        </w:r>
        <w:r w:rsidRPr="00A52A27">
          <w:rPr>
            <w:rStyle w:val="PageNumber"/>
            <w:rFonts w:ascii="Times New Roman" w:hAnsi="Times New Roman" w:cs="Times New Roman"/>
            <w:sz w:val="16"/>
            <w:szCs w:val="16"/>
          </w:rPr>
          <w:fldChar w:fldCharType="separate"/>
        </w:r>
        <w:r w:rsidRPr="00A52A27">
          <w:rPr>
            <w:rStyle w:val="PageNumber"/>
            <w:rFonts w:ascii="Times New Roman" w:hAnsi="Times New Roman" w:cs="Times New Roman"/>
            <w:noProof/>
            <w:sz w:val="16"/>
            <w:szCs w:val="16"/>
          </w:rPr>
          <w:t>1</w:t>
        </w:r>
        <w:r w:rsidRPr="00A52A27">
          <w:rPr>
            <w:rStyle w:val="PageNumber"/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14:paraId="56AD1824" w14:textId="77777777" w:rsidR="00A52A27" w:rsidRDefault="00A52A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35F682" w14:textId="77777777" w:rsidR="001838E8" w:rsidRDefault="001838E8" w:rsidP="00203866">
      <w:r>
        <w:separator/>
      </w:r>
    </w:p>
  </w:footnote>
  <w:footnote w:type="continuationSeparator" w:id="0">
    <w:p w14:paraId="5211FD37" w14:textId="77777777" w:rsidR="001838E8" w:rsidRDefault="001838E8" w:rsidP="00203866">
      <w:r>
        <w:continuationSeparator/>
      </w:r>
    </w:p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36636F"/>
    <w:multiLevelType w:val="multilevel"/>
    <w:tmpl w:val="C6A097E4"/>
    <w:lvl w:ilvl="0">
      <w:start w:val="6"/>
      <w:numFmt w:val="decimal"/>
      <w:lvlText w:val="%1.0"/>
      <w:lvlJc w:val="left"/>
      <w:pPr>
        <w:ind w:left="109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1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9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1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9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14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1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94" w:hanging="1800"/>
      </w:pPr>
      <w:rPr>
        <w:rFonts w:hint="default"/>
      </w:rPr>
    </w:lvl>
  </w:abstractNum>
  <w:abstractNum w:abstractNumId="1" w15:restartNumberingAfterBreak="0">
    <w:nsid w:val="044B117E"/>
    <w:multiLevelType w:val="hybridMultilevel"/>
    <w:tmpl w:val="E3B67B96"/>
    <w:lvl w:ilvl="0" w:tplc="8A2E78C4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95EABC3A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2" w:tplc="77B2765A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D6FE7EF4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B5F87CC8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8592C518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DDACCCF0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BD1665C0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0889DD6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70037A7"/>
    <w:multiLevelType w:val="multilevel"/>
    <w:tmpl w:val="91C47E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74B6C8B"/>
    <w:multiLevelType w:val="multilevel"/>
    <w:tmpl w:val="C7D0F16A"/>
    <w:lvl w:ilvl="0">
      <w:start w:val="6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0EA0B6F5"/>
    <w:multiLevelType w:val="hybridMultilevel"/>
    <w:tmpl w:val="A8AEBA2E"/>
    <w:lvl w:ilvl="0" w:tplc="E94EFBF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B460CC8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2" w:tplc="BD3058C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19E21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AE87C0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8C631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18AF0F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61CF3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48CB4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043BF6"/>
    <w:multiLevelType w:val="hybridMultilevel"/>
    <w:tmpl w:val="487AE3CC"/>
    <w:lvl w:ilvl="0" w:tplc="875E8C98">
      <w:start w:val="1"/>
      <w:numFmt w:val="bullet"/>
      <w:lvlText w:val="▫"/>
      <w:lvlJc w:val="left"/>
      <w:pPr>
        <w:ind w:left="720" w:hanging="360"/>
      </w:pPr>
      <w:rPr>
        <w:rFonts w:ascii="Courier New" w:hAnsi="Courier New" w:hint="default"/>
      </w:rPr>
    </w:lvl>
    <w:lvl w:ilvl="1" w:tplc="42728A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FD608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ABAC3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A24C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A1477C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91E3B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66FB0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8F8901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5E2027"/>
    <w:multiLevelType w:val="multilevel"/>
    <w:tmpl w:val="3F30A250"/>
    <w:lvl w:ilvl="0">
      <w:start w:val="2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7" w15:restartNumberingAfterBreak="0">
    <w:nsid w:val="1BE717D6"/>
    <w:multiLevelType w:val="multilevel"/>
    <w:tmpl w:val="452AC556"/>
    <w:lvl w:ilvl="0">
      <w:start w:val="2"/>
      <w:numFmt w:val="decimal"/>
      <w:lvlText w:val="%1.0"/>
      <w:lvlJc w:val="left"/>
      <w:pPr>
        <w:ind w:left="109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1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9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7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9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74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7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94" w:hanging="1800"/>
      </w:pPr>
      <w:rPr>
        <w:rFonts w:hint="default"/>
      </w:rPr>
    </w:lvl>
  </w:abstractNum>
  <w:abstractNum w:abstractNumId="8" w15:restartNumberingAfterBreak="0">
    <w:nsid w:val="20DAB45F"/>
    <w:multiLevelType w:val="hybridMultilevel"/>
    <w:tmpl w:val="71343DA6"/>
    <w:lvl w:ilvl="0" w:tplc="7D545DC6">
      <w:start w:val="1"/>
      <w:numFmt w:val="bullet"/>
      <w:lvlText w:val="▫"/>
      <w:lvlJc w:val="left"/>
      <w:pPr>
        <w:ind w:left="720" w:hanging="360"/>
      </w:pPr>
      <w:rPr>
        <w:rFonts w:ascii="Courier New" w:hAnsi="Courier New" w:hint="default"/>
      </w:rPr>
    </w:lvl>
    <w:lvl w:ilvl="1" w:tplc="CF22BF9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1AC66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E00EA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EE4C3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6B8E9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8A28B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6F0AB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AD6F43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1C2553F"/>
    <w:multiLevelType w:val="multilevel"/>
    <w:tmpl w:val="315878E8"/>
    <w:lvl w:ilvl="0">
      <w:start w:val="7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0" w15:restartNumberingAfterBreak="0">
    <w:nsid w:val="26E00DD8"/>
    <w:multiLevelType w:val="multilevel"/>
    <w:tmpl w:val="A07069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F33719B"/>
    <w:multiLevelType w:val="multilevel"/>
    <w:tmpl w:val="08E6A8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04E4B69"/>
    <w:multiLevelType w:val="hybridMultilevel"/>
    <w:tmpl w:val="603C76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0B7FEF"/>
    <w:multiLevelType w:val="hybridMultilevel"/>
    <w:tmpl w:val="7892091C"/>
    <w:lvl w:ilvl="0" w:tplc="04090001">
      <w:start w:val="1"/>
      <w:numFmt w:val="bullet"/>
      <w:lvlText w:val=""/>
      <w:lvlJc w:val="left"/>
      <w:pPr>
        <w:ind w:left="126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7" w:hanging="360"/>
      </w:pPr>
      <w:rPr>
        <w:rFonts w:ascii="Wingdings" w:hAnsi="Wingdings" w:hint="default"/>
      </w:rPr>
    </w:lvl>
  </w:abstractNum>
  <w:abstractNum w:abstractNumId="14" w15:restartNumberingAfterBreak="0">
    <w:nsid w:val="34BD074A"/>
    <w:multiLevelType w:val="hybridMultilevel"/>
    <w:tmpl w:val="E85E044A"/>
    <w:lvl w:ilvl="0" w:tplc="EF2AE110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21733B"/>
    <w:multiLevelType w:val="hybridMultilevel"/>
    <w:tmpl w:val="8EA85688"/>
    <w:lvl w:ilvl="0" w:tplc="20A82B48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BAECAA34">
      <w:start w:val="1"/>
      <w:numFmt w:val="bullet"/>
      <w:lvlText w:val=""/>
      <w:lvlJc w:val="left"/>
      <w:pPr>
        <w:ind w:left="1080" w:hanging="360"/>
      </w:pPr>
      <w:rPr>
        <w:rFonts w:ascii="Wingdings" w:hAnsi="Wingdings" w:hint="default"/>
      </w:rPr>
    </w:lvl>
    <w:lvl w:ilvl="2" w:tplc="407AEE7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BB4F62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386608B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63C6433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2D47C9A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2E0A02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0B8E7F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70C850D"/>
    <w:multiLevelType w:val="hybridMultilevel"/>
    <w:tmpl w:val="EAC88784"/>
    <w:lvl w:ilvl="0" w:tplc="4C140E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D6C412">
      <w:start w:val="1"/>
      <w:numFmt w:val="bullet"/>
      <w:lvlText w:val="▫"/>
      <w:lvlJc w:val="left"/>
      <w:pPr>
        <w:ind w:left="1440" w:hanging="360"/>
      </w:pPr>
      <w:rPr>
        <w:rFonts w:ascii="Courier New" w:hAnsi="Courier New" w:hint="default"/>
      </w:rPr>
    </w:lvl>
    <w:lvl w:ilvl="2" w:tplc="900E054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C903BD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B423FD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6A060E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48E88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D804A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D5C3E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7770F4A"/>
    <w:multiLevelType w:val="hybridMultilevel"/>
    <w:tmpl w:val="55761C70"/>
    <w:lvl w:ilvl="0" w:tplc="EF2AE110">
      <w:start w:val="2"/>
      <w:numFmt w:val="bullet"/>
      <w:lvlText w:val="-"/>
      <w:lvlJc w:val="left"/>
      <w:pPr>
        <w:ind w:left="108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44775BA1"/>
    <w:multiLevelType w:val="hybridMultilevel"/>
    <w:tmpl w:val="943A01AA"/>
    <w:lvl w:ilvl="0" w:tplc="B5B8CFEE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7A5D737"/>
    <w:multiLevelType w:val="hybridMultilevel"/>
    <w:tmpl w:val="057CD9DE"/>
    <w:lvl w:ilvl="0" w:tplc="C54CAF7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5D8EF3A">
      <w:start w:val="1"/>
      <w:numFmt w:val="bullet"/>
      <w:lvlText w:val="▫"/>
      <w:lvlJc w:val="left"/>
      <w:pPr>
        <w:ind w:left="1440" w:hanging="360"/>
      </w:pPr>
      <w:rPr>
        <w:rFonts w:ascii="Courier New" w:hAnsi="Courier New" w:hint="default"/>
      </w:rPr>
    </w:lvl>
    <w:lvl w:ilvl="2" w:tplc="2C0C3A3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BC44A1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3AFCF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54694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79CFB8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1E6E6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22C35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C6A8E01"/>
    <w:multiLevelType w:val="hybridMultilevel"/>
    <w:tmpl w:val="0B703D28"/>
    <w:lvl w:ilvl="0" w:tplc="9490C46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FE9792">
      <w:start w:val="1"/>
      <w:numFmt w:val="bullet"/>
      <w:lvlText w:val="▫"/>
      <w:lvlJc w:val="left"/>
      <w:pPr>
        <w:ind w:left="1440" w:hanging="360"/>
      </w:pPr>
      <w:rPr>
        <w:rFonts w:ascii="Courier New" w:hAnsi="Courier New" w:hint="default"/>
      </w:rPr>
    </w:lvl>
    <w:lvl w:ilvl="2" w:tplc="493289D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BFE37C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204E8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330AF4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54C62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20801B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A92AF7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D366E90"/>
    <w:multiLevelType w:val="hybridMultilevel"/>
    <w:tmpl w:val="775A1834"/>
    <w:lvl w:ilvl="0" w:tplc="DAF0B74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6724514">
      <w:start w:val="1"/>
      <w:numFmt w:val="bullet"/>
      <w:lvlText w:val="▫"/>
      <w:lvlJc w:val="left"/>
      <w:pPr>
        <w:ind w:left="1440" w:hanging="360"/>
      </w:pPr>
      <w:rPr>
        <w:rFonts w:ascii="Courier New" w:hAnsi="Courier New" w:hint="default"/>
      </w:rPr>
    </w:lvl>
    <w:lvl w:ilvl="2" w:tplc="8F6A59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524452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960F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19E42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64733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8850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747B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2949EF"/>
    <w:multiLevelType w:val="hybridMultilevel"/>
    <w:tmpl w:val="1F161870"/>
    <w:lvl w:ilvl="0" w:tplc="9B848468">
      <w:start w:val="1"/>
      <w:numFmt w:val="upperRoman"/>
      <w:pStyle w:val="Heading1"/>
      <w:lvlText w:val="%1."/>
      <w:lvlJc w:val="right"/>
      <w:pPr>
        <w:ind w:left="540" w:hanging="180"/>
      </w:p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3" w15:restartNumberingAfterBreak="0">
    <w:nsid w:val="4FCC0479"/>
    <w:multiLevelType w:val="multilevel"/>
    <w:tmpl w:val="A2681DB4"/>
    <w:lvl w:ilvl="0">
      <w:start w:val="4"/>
      <w:numFmt w:val="decimal"/>
      <w:lvlText w:val="%1.0"/>
      <w:lvlJc w:val="left"/>
      <w:pPr>
        <w:ind w:left="109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1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9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7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9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74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7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94" w:hanging="1800"/>
      </w:pPr>
      <w:rPr>
        <w:rFonts w:hint="default"/>
      </w:rPr>
    </w:lvl>
  </w:abstractNum>
  <w:abstractNum w:abstractNumId="24" w15:restartNumberingAfterBreak="0">
    <w:nsid w:val="51307048"/>
    <w:multiLevelType w:val="multilevel"/>
    <w:tmpl w:val="879276FA"/>
    <w:lvl w:ilvl="0">
      <w:start w:val="3"/>
      <w:numFmt w:val="decimal"/>
      <w:lvlText w:val="%1.0"/>
      <w:lvlJc w:val="left"/>
      <w:pPr>
        <w:ind w:left="109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9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7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9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74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7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94" w:hanging="1800"/>
      </w:pPr>
      <w:rPr>
        <w:rFonts w:hint="default"/>
      </w:rPr>
    </w:lvl>
  </w:abstractNum>
  <w:abstractNum w:abstractNumId="25" w15:restartNumberingAfterBreak="0">
    <w:nsid w:val="53117730"/>
    <w:multiLevelType w:val="hybridMultilevel"/>
    <w:tmpl w:val="E8B86A86"/>
    <w:lvl w:ilvl="0" w:tplc="FC38B5D2">
      <w:start w:val="8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5A43D59C"/>
    <w:multiLevelType w:val="hybridMultilevel"/>
    <w:tmpl w:val="8FBA4CDE"/>
    <w:lvl w:ilvl="0" w:tplc="6C0A3D0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7A3E205E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CAE805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A948A7B2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DE2E2F4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59D80CE2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F66AFA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EF5E860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DE701CE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E4F58F3"/>
    <w:multiLevelType w:val="multilevel"/>
    <w:tmpl w:val="79A07EE2"/>
    <w:lvl w:ilvl="0">
      <w:start w:val="1"/>
      <w:numFmt w:val="decimal"/>
      <w:lvlText w:val="%1.0"/>
      <w:lvlJc w:val="left"/>
      <w:pPr>
        <w:ind w:left="1094" w:hanging="360"/>
      </w:pPr>
      <w:rPr>
        <w:rFonts w:eastAsia="Calibri" w:hint="default"/>
      </w:rPr>
    </w:lvl>
    <w:lvl w:ilvl="1">
      <w:start w:val="1"/>
      <w:numFmt w:val="decimal"/>
      <w:lvlText w:val="%1.%2"/>
      <w:lvlJc w:val="left"/>
      <w:pPr>
        <w:ind w:left="1814" w:hanging="360"/>
      </w:pPr>
      <w:rPr>
        <w:rFonts w:eastAsia="Calibri" w:hint="default"/>
      </w:rPr>
    </w:lvl>
    <w:lvl w:ilvl="2">
      <w:start w:val="1"/>
      <w:numFmt w:val="decimal"/>
      <w:lvlText w:val="%1.%2.%3"/>
      <w:lvlJc w:val="left"/>
      <w:pPr>
        <w:ind w:left="2894" w:hanging="720"/>
      </w:pPr>
      <w:rPr>
        <w:rFonts w:eastAsia="Calibri" w:hint="default"/>
      </w:rPr>
    </w:lvl>
    <w:lvl w:ilvl="3">
      <w:start w:val="1"/>
      <w:numFmt w:val="decimal"/>
      <w:lvlText w:val="%1.%2.%3.%4"/>
      <w:lvlJc w:val="left"/>
      <w:pPr>
        <w:ind w:left="3974" w:hanging="1080"/>
      </w:pPr>
      <w:rPr>
        <w:rFonts w:eastAsia="Calibri" w:hint="default"/>
      </w:rPr>
    </w:lvl>
    <w:lvl w:ilvl="4">
      <w:start w:val="1"/>
      <w:numFmt w:val="decimal"/>
      <w:lvlText w:val="%1.%2.%3.%4.%5"/>
      <w:lvlJc w:val="left"/>
      <w:pPr>
        <w:ind w:left="4694" w:hanging="1080"/>
      </w:pPr>
      <w:rPr>
        <w:rFonts w:eastAsia="Calibri" w:hint="default"/>
      </w:rPr>
    </w:lvl>
    <w:lvl w:ilvl="5">
      <w:start w:val="1"/>
      <w:numFmt w:val="decimal"/>
      <w:lvlText w:val="%1.%2.%3.%4.%5.%6"/>
      <w:lvlJc w:val="left"/>
      <w:pPr>
        <w:ind w:left="5774" w:hanging="1440"/>
      </w:pPr>
      <w:rPr>
        <w:rFonts w:eastAsia="Calibri" w:hint="default"/>
      </w:rPr>
    </w:lvl>
    <w:lvl w:ilvl="6">
      <w:start w:val="1"/>
      <w:numFmt w:val="decimal"/>
      <w:lvlText w:val="%1.%2.%3.%4.%5.%6.%7"/>
      <w:lvlJc w:val="left"/>
      <w:pPr>
        <w:ind w:left="6494" w:hanging="1440"/>
      </w:pPr>
      <w:rPr>
        <w:rFonts w:eastAsia="Calibri" w:hint="default"/>
      </w:rPr>
    </w:lvl>
    <w:lvl w:ilvl="7">
      <w:start w:val="1"/>
      <w:numFmt w:val="decimal"/>
      <w:lvlText w:val="%1.%2.%3.%4.%5.%6.%7.%8"/>
      <w:lvlJc w:val="left"/>
      <w:pPr>
        <w:ind w:left="7574" w:hanging="1800"/>
      </w:pPr>
      <w:rPr>
        <w:rFonts w:eastAsia="Calibri" w:hint="default"/>
      </w:rPr>
    </w:lvl>
    <w:lvl w:ilvl="8">
      <w:start w:val="1"/>
      <w:numFmt w:val="decimal"/>
      <w:lvlText w:val="%1.%2.%3.%4.%5.%6.%7.%8.%9"/>
      <w:lvlJc w:val="left"/>
      <w:pPr>
        <w:ind w:left="8294" w:hanging="1800"/>
      </w:pPr>
      <w:rPr>
        <w:rFonts w:eastAsia="Calibri" w:hint="default"/>
      </w:rPr>
    </w:lvl>
  </w:abstractNum>
  <w:abstractNum w:abstractNumId="28" w15:restartNumberingAfterBreak="0">
    <w:nsid w:val="617E579E"/>
    <w:multiLevelType w:val="multilevel"/>
    <w:tmpl w:val="FC4448CE"/>
    <w:lvl w:ilvl="0">
      <w:start w:val="4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9" w15:restartNumberingAfterBreak="0">
    <w:nsid w:val="64F26543"/>
    <w:multiLevelType w:val="hybridMultilevel"/>
    <w:tmpl w:val="0C486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644CA8"/>
    <w:multiLevelType w:val="multilevel"/>
    <w:tmpl w:val="F77A8940"/>
    <w:lvl w:ilvl="0">
      <w:start w:val="5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31" w15:restartNumberingAfterBreak="0">
    <w:nsid w:val="6764462B"/>
    <w:multiLevelType w:val="multilevel"/>
    <w:tmpl w:val="4C582720"/>
    <w:lvl w:ilvl="0">
      <w:start w:val="5"/>
      <w:numFmt w:val="decimal"/>
      <w:lvlText w:val="%1.0"/>
      <w:lvlJc w:val="left"/>
      <w:pPr>
        <w:ind w:left="1094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81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9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7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94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774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4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57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94" w:hanging="1800"/>
      </w:pPr>
      <w:rPr>
        <w:rFonts w:hint="default"/>
      </w:rPr>
    </w:lvl>
  </w:abstractNum>
  <w:abstractNum w:abstractNumId="32" w15:restartNumberingAfterBreak="0">
    <w:nsid w:val="6774BC79"/>
    <w:multiLevelType w:val="hybridMultilevel"/>
    <w:tmpl w:val="93E06DC6"/>
    <w:lvl w:ilvl="0" w:tplc="BD3E6B8C">
      <w:start w:val="1"/>
      <w:numFmt w:val="bullet"/>
      <w:lvlText w:val="▫"/>
      <w:lvlJc w:val="left"/>
      <w:pPr>
        <w:ind w:left="720" w:hanging="360"/>
      </w:pPr>
      <w:rPr>
        <w:rFonts w:ascii="Courier New" w:hAnsi="Courier New" w:hint="default"/>
      </w:rPr>
    </w:lvl>
    <w:lvl w:ilvl="1" w:tplc="453EDBB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4CA9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3E465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980EF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8F262C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3527B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C98B9A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4E010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DBA0A87"/>
    <w:multiLevelType w:val="hybridMultilevel"/>
    <w:tmpl w:val="4BF0A1BC"/>
    <w:lvl w:ilvl="0" w:tplc="2358341E">
      <w:start w:val="1"/>
      <w:numFmt w:val="bullet"/>
      <w:lvlText w:val="▫"/>
      <w:lvlJc w:val="left"/>
      <w:pPr>
        <w:ind w:left="720" w:hanging="360"/>
      </w:pPr>
      <w:rPr>
        <w:rFonts w:ascii="Courier New" w:hAnsi="Courier New" w:hint="default"/>
      </w:rPr>
    </w:lvl>
    <w:lvl w:ilvl="1" w:tplc="BE707E5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EAAB5E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0CB1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7A084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30086B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1E0BBC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D07AE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636BE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2D0613"/>
    <w:multiLevelType w:val="hybridMultilevel"/>
    <w:tmpl w:val="F4E6DE88"/>
    <w:lvl w:ilvl="0" w:tplc="99A00026">
      <w:start w:val="1"/>
      <w:numFmt w:val="decimal"/>
      <w:lvlText w:val="%1."/>
      <w:lvlJc w:val="left"/>
      <w:pPr>
        <w:ind w:left="720" w:hanging="360"/>
      </w:pPr>
    </w:lvl>
    <w:lvl w:ilvl="1" w:tplc="142AD1AC">
      <w:start w:val="1"/>
      <w:numFmt w:val="lowerLetter"/>
      <w:lvlText w:val="%2."/>
      <w:lvlJc w:val="left"/>
      <w:pPr>
        <w:ind w:left="1440" w:hanging="360"/>
      </w:pPr>
    </w:lvl>
    <w:lvl w:ilvl="2" w:tplc="45706A68">
      <w:start w:val="1"/>
      <w:numFmt w:val="lowerRoman"/>
      <w:lvlText w:val="%3."/>
      <w:lvlJc w:val="right"/>
      <w:pPr>
        <w:ind w:left="2160" w:hanging="180"/>
      </w:pPr>
    </w:lvl>
    <w:lvl w:ilvl="3" w:tplc="B8983690">
      <w:start w:val="1"/>
      <w:numFmt w:val="decimal"/>
      <w:lvlText w:val="%4."/>
      <w:lvlJc w:val="left"/>
      <w:pPr>
        <w:ind w:left="2880" w:hanging="360"/>
      </w:pPr>
    </w:lvl>
    <w:lvl w:ilvl="4" w:tplc="B95ECA5C">
      <w:start w:val="1"/>
      <w:numFmt w:val="lowerLetter"/>
      <w:lvlText w:val="%5."/>
      <w:lvlJc w:val="left"/>
      <w:pPr>
        <w:ind w:left="3600" w:hanging="360"/>
      </w:pPr>
    </w:lvl>
    <w:lvl w:ilvl="5" w:tplc="AAC27BD2">
      <w:start w:val="1"/>
      <w:numFmt w:val="lowerRoman"/>
      <w:lvlText w:val="%6."/>
      <w:lvlJc w:val="right"/>
      <w:pPr>
        <w:ind w:left="4320" w:hanging="180"/>
      </w:pPr>
    </w:lvl>
    <w:lvl w:ilvl="6" w:tplc="B0A43194">
      <w:start w:val="1"/>
      <w:numFmt w:val="decimal"/>
      <w:lvlText w:val="%7."/>
      <w:lvlJc w:val="left"/>
      <w:pPr>
        <w:ind w:left="5040" w:hanging="360"/>
      </w:pPr>
    </w:lvl>
    <w:lvl w:ilvl="7" w:tplc="7A7A1BBE">
      <w:start w:val="1"/>
      <w:numFmt w:val="lowerLetter"/>
      <w:lvlText w:val="%8."/>
      <w:lvlJc w:val="left"/>
      <w:pPr>
        <w:ind w:left="5760" w:hanging="360"/>
      </w:pPr>
    </w:lvl>
    <w:lvl w:ilvl="8" w:tplc="AB6E15F0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4D3A91B"/>
    <w:multiLevelType w:val="hybridMultilevel"/>
    <w:tmpl w:val="6414E8EC"/>
    <w:lvl w:ilvl="0" w:tplc="2E500E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21632AC">
      <w:start w:val="1"/>
      <w:numFmt w:val="bullet"/>
      <w:lvlText w:val="▫"/>
      <w:lvlJc w:val="left"/>
      <w:pPr>
        <w:ind w:left="1440" w:hanging="360"/>
      </w:pPr>
      <w:rPr>
        <w:rFonts w:ascii="Courier New" w:hAnsi="Courier New" w:hint="default"/>
      </w:rPr>
    </w:lvl>
    <w:lvl w:ilvl="2" w:tplc="7740351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F5CCB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28CD0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88776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DEF75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50A4E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22E32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7BE1079"/>
    <w:multiLevelType w:val="hybridMultilevel"/>
    <w:tmpl w:val="1B140EF2"/>
    <w:lvl w:ilvl="0" w:tplc="C98A2FB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F536435"/>
    <w:multiLevelType w:val="hybridMultilevel"/>
    <w:tmpl w:val="A0485D26"/>
    <w:lvl w:ilvl="0" w:tplc="04090013">
      <w:start w:val="1"/>
      <w:numFmt w:val="upperRoman"/>
      <w:lvlText w:val="%1."/>
      <w:lvlJc w:val="right"/>
      <w:pPr>
        <w:ind w:left="720" w:hanging="360"/>
      </w:pPr>
      <w:rPr>
        <w:rFonts w:hint="default"/>
        <w:b/>
        <w:color w:val="00000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3919982">
    <w:abstractNumId w:val="33"/>
  </w:num>
  <w:num w:numId="2" w16cid:durableId="1255478118">
    <w:abstractNumId w:val="35"/>
  </w:num>
  <w:num w:numId="3" w16cid:durableId="560752344">
    <w:abstractNumId w:val="32"/>
  </w:num>
  <w:num w:numId="4" w16cid:durableId="179048425">
    <w:abstractNumId w:val="16"/>
  </w:num>
  <w:num w:numId="5" w16cid:durableId="1527909987">
    <w:abstractNumId w:val="4"/>
  </w:num>
  <w:num w:numId="6" w16cid:durableId="775029138">
    <w:abstractNumId w:val="8"/>
  </w:num>
  <w:num w:numId="7" w16cid:durableId="1757631390">
    <w:abstractNumId w:val="19"/>
  </w:num>
  <w:num w:numId="8" w16cid:durableId="1053506008">
    <w:abstractNumId w:val="5"/>
  </w:num>
  <w:num w:numId="9" w16cid:durableId="1539463855">
    <w:abstractNumId w:val="21"/>
  </w:num>
  <w:num w:numId="10" w16cid:durableId="967198951">
    <w:abstractNumId w:val="1"/>
  </w:num>
  <w:num w:numId="11" w16cid:durableId="2107145189">
    <w:abstractNumId w:val="34"/>
  </w:num>
  <w:num w:numId="12" w16cid:durableId="1553080094">
    <w:abstractNumId w:val="20"/>
  </w:num>
  <w:num w:numId="13" w16cid:durableId="285819569">
    <w:abstractNumId w:val="26"/>
  </w:num>
  <w:num w:numId="14" w16cid:durableId="1354183476">
    <w:abstractNumId w:val="15"/>
  </w:num>
  <w:num w:numId="15" w16cid:durableId="276259620">
    <w:abstractNumId w:val="37"/>
  </w:num>
  <w:num w:numId="16" w16cid:durableId="55396675">
    <w:abstractNumId w:val="22"/>
  </w:num>
  <w:num w:numId="17" w16cid:durableId="1228997786">
    <w:abstractNumId w:val="12"/>
  </w:num>
  <w:num w:numId="18" w16cid:durableId="470829439">
    <w:abstractNumId w:val="18"/>
  </w:num>
  <w:num w:numId="19" w16cid:durableId="1361198179">
    <w:abstractNumId w:val="36"/>
  </w:num>
  <w:num w:numId="20" w16cid:durableId="548567970">
    <w:abstractNumId w:val="27"/>
  </w:num>
  <w:num w:numId="21" w16cid:durableId="224343443">
    <w:abstractNumId w:val="7"/>
  </w:num>
  <w:num w:numId="22" w16cid:durableId="1928884630">
    <w:abstractNumId w:val="24"/>
  </w:num>
  <w:num w:numId="23" w16cid:durableId="1637098455">
    <w:abstractNumId w:val="23"/>
  </w:num>
  <w:num w:numId="24" w16cid:durableId="677927822">
    <w:abstractNumId w:val="31"/>
  </w:num>
  <w:num w:numId="25" w16cid:durableId="1005330426">
    <w:abstractNumId w:val="0"/>
  </w:num>
  <w:num w:numId="26" w16cid:durableId="1455905823">
    <w:abstractNumId w:val="29"/>
  </w:num>
  <w:num w:numId="27" w16cid:durableId="220794427">
    <w:abstractNumId w:val="13"/>
  </w:num>
  <w:num w:numId="28" w16cid:durableId="979188208">
    <w:abstractNumId w:val="11"/>
  </w:num>
  <w:num w:numId="29" w16cid:durableId="1079060789">
    <w:abstractNumId w:val="10"/>
  </w:num>
  <w:num w:numId="30" w16cid:durableId="1781222330">
    <w:abstractNumId w:val="2"/>
  </w:num>
  <w:num w:numId="31" w16cid:durableId="771318418">
    <w:abstractNumId w:val="28"/>
  </w:num>
  <w:num w:numId="32" w16cid:durableId="551382128">
    <w:abstractNumId w:val="6"/>
  </w:num>
  <w:num w:numId="33" w16cid:durableId="1162427458">
    <w:abstractNumId w:val="14"/>
  </w:num>
  <w:num w:numId="34" w16cid:durableId="708262838">
    <w:abstractNumId w:val="25"/>
  </w:num>
  <w:num w:numId="35" w16cid:durableId="1671328355">
    <w:abstractNumId w:val="30"/>
  </w:num>
  <w:num w:numId="36" w16cid:durableId="66001809">
    <w:abstractNumId w:val="3"/>
  </w:num>
  <w:num w:numId="37" w16cid:durableId="1982924587">
    <w:abstractNumId w:val="9"/>
  </w:num>
  <w:num w:numId="38" w16cid:durableId="1819835324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95pwrazrfdapef5z9psdft0xv9ps55sx9p&quot;&gt;My EndNote Library&lt;record-ids&gt;&lt;item&gt;691&lt;/item&gt;&lt;item&gt;692&lt;/item&gt;&lt;/record-ids&gt;&lt;/item&gt;&lt;/Libraries&gt;"/>
  </w:docVars>
  <w:rsids>
    <w:rsidRoot w:val="004F7CD7"/>
    <w:rsid w:val="00001303"/>
    <w:rsid w:val="00001F8F"/>
    <w:rsid w:val="00002704"/>
    <w:rsid w:val="000027C3"/>
    <w:rsid w:val="00002EE2"/>
    <w:rsid w:val="00003C73"/>
    <w:rsid w:val="00004ACD"/>
    <w:rsid w:val="0000780D"/>
    <w:rsid w:val="00007C32"/>
    <w:rsid w:val="00010D84"/>
    <w:rsid w:val="0001222E"/>
    <w:rsid w:val="0001287F"/>
    <w:rsid w:val="00013A1B"/>
    <w:rsid w:val="000140C6"/>
    <w:rsid w:val="000163CA"/>
    <w:rsid w:val="0001663E"/>
    <w:rsid w:val="00016A51"/>
    <w:rsid w:val="00017E99"/>
    <w:rsid w:val="000201C5"/>
    <w:rsid w:val="000203A6"/>
    <w:rsid w:val="00020D76"/>
    <w:rsid w:val="00021BC7"/>
    <w:rsid w:val="000220C8"/>
    <w:rsid w:val="00022203"/>
    <w:rsid w:val="00022736"/>
    <w:rsid w:val="00022756"/>
    <w:rsid w:val="00024EC8"/>
    <w:rsid w:val="00024EC9"/>
    <w:rsid w:val="000260AF"/>
    <w:rsid w:val="000262B0"/>
    <w:rsid w:val="0002654F"/>
    <w:rsid w:val="000275F6"/>
    <w:rsid w:val="00030787"/>
    <w:rsid w:val="000319CA"/>
    <w:rsid w:val="00031A08"/>
    <w:rsid w:val="00031ADD"/>
    <w:rsid w:val="00031B15"/>
    <w:rsid w:val="00033723"/>
    <w:rsid w:val="0003405A"/>
    <w:rsid w:val="0003454D"/>
    <w:rsid w:val="0003687E"/>
    <w:rsid w:val="00040186"/>
    <w:rsid w:val="00040F4A"/>
    <w:rsid w:val="00041284"/>
    <w:rsid w:val="000424B4"/>
    <w:rsid w:val="00042DE4"/>
    <w:rsid w:val="00043352"/>
    <w:rsid w:val="00043A73"/>
    <w:rsid w:val="00044387"/>
    <w:rsid w:val="00044719"/>
    <w:rsid w:val="00044A80"/>
    <w:rsid w:val="00046135"/>
    <w:rsid w:val="00046222"/>
    <w:rsid w:val="00047F0D"/>
    <w:rsid w:val="00051F11"/>
    <w:rsid w:val="00051F9F"/>
    <w:rsid w:val="00053098"/>
    <w:rsid w:val="00053CE6"/>
    <w:rsid w:val="000557C7"/>
    <w:rsid w:val="000573C1"/>
    <w:rsid w:val="000574F5"/>
    <w:rsid w:val="000600DF"/>
    <w:rsid w:val="000603A5"/>
    <w:rsid w:val="00060D2E"/>
    <w:rsid w:val="0006153E"/>
    <w:rsid w:val="00062546"/>
    <w:rsid w:val="0006324C"/>
    <w:rsid w:val="00063D02"/>
    <w:rsid w:val="00063D10"/>
    <w:rsid w:val="00064AB9"/>
    <w:rsid w:val="00064F6A"/>
    <w:rsid w:val="00066EEC"/>
    <w:rsid w:val="00067062"/>
    <w:rsid w:val="00067372"/>
    <w:rsid w:val="0006754B"/>
    <w:rsid w:val="00067874"/>
    <w:rsid w:val="00067AD0"/>
    <w:rsid w:val="00067B3D"/>
    <w:rsid w:val="00067E99"/>
    <w:rsid w:val="00070033"/>
    <w:rsid w:val="0007055F"/>
    <w:rsid w:val="0007074C"/>
    <w:rsid w:val="000708A3"/>
    <w:rsid w:val="00071447"/>
    <w:rsid w:val="000716FC"/>
    <w:rsid w:val="00071E37"/>
    <w:rsid w:val="00071F22"/>
    <w:rsid w:val="00071F93"/>
    <w:rsid w:val="00072823"/>
    <w:rsid w:val="000747A8"/>
    <w:rsid w:val="00077109"/>
    <w:rsid w:val="000810E9"/>
    <w:rsid w:val="00081736"/>
    <w:rsid w:val="00082ECE"/>
    <w:rsid w:val="00085503"/>
    <w:rsid w:val="000856C0"/>
    <w:rsid w:val="00085CB6"/>
    <w:rsid w:val="00086960"/>
    <w:rsid w:val="00086D44"/>
    <w:rsid w:val="00086E76"/>
    <w:rsid w:val="00087C4D"/>
    <w:rsid w:val="000905AB"/>
    <w:rsid w:val="00090CDE"/>
    <w:rsid w:val="000911E6"/>
    <w:rsid w:val="00092EE7"/>
    <w:rsid w:val="000933FB"/>
    <w:rsid w:val="00093B9A"/>
    <w:rsid w:val="00093F79"/>
    <w:rsid w:val="00094F69"/>
    <w:rsid w:val="00096748"/>
    <w:rsid w:val="0009769D"/>
    <w:rsid w:val="00097709"/>
    <w:rsid w:val="00097BB6"/>
    <w:rsid w:val="000A0CE6"/>
    <w:rsid w:val="000A22D6"/>
    <w:rsid w:val="000A45B3"/>
    <w:rsid w:val="000A4656"/>
    <w:rsid w:val="000A6471"/>
    <w:rsid w:val="000A6B64"/>
    <w:rsid w:val="000A6FC1"/>
    <w:rsid w:val="000A744C"/>
    <w:rsid w:val="000A79DC"/>
    <w:rsid w:val="000B1938"/>
    <w:rsid w:val="000B20A4"/>
    <w:rsid w:val="000B2AFC"/>
    <w:rsid w:val="000B2E81"/>
    <w:rsid w:val="000B2F30"/>
    <w:rsid w:val="000B3341"/>
    <w:rsid w:val="000B36BB"/>
    <w:rsid w:val="000B47E8"/>
    <w:rsid w:val="000B49CA"/>
    <w:rsid w:val="000B4B1F"/>
    <w:rsid w:val="000B5A79"/>
    <w:rsid w:val="000C1917"/>
    <w:rsid w:val="000C1AD3"/>
    <w:rsid w:val="000C1CB2"/>
    <w:rsid w:val="000C5F63"/>
    <w:rsid w:val="000C6663"/>
    <w:rsid w:val="000C699A"/>
    <w:rsid w:val="000C6F03"/>
    <w:rsid w:val="000C7061"/>
    <w:rsid w:val="000C7086"/>
    <w:rsid w:val="000D0905"/>
    <w:rsid w:val="000D09AE"/>
    <w:rsid w:val="000D0A00"/>
    <w:rsid w:val="000D0AEC"/>
    <w:rsid w:val="000D1405"/>
    <w:rsid w:val="000D1791"/>
    <w:rsid w:val="000D297C"/>
    <w:rsid w:val="000D32A2"/>
    <w:rsid w:val="000D4815"/>
    <w:rsid w:val="000D4D23"/>
    <w:rsid w:val="000D5393"/>
    <w:rsid w:val="000E07F9"/>
    <w:rsid w:val="000E0B63"/>
    <w:rsid w:val="000E0EFA"/>
    <w:rsid w:val="000E144D"/>
    <w:rsid w:val="000E1CFD"/>
    <w:rsid w:val="000E2D98"/>
    <w:rsid w:val="000E5AC3"/>
    <w:rsid w:val="000E5FB5"/>
    <w:rsid w:val="000E7338"/>
    <w:rsid w:val="000E7880"/>
    <w:rsid w:val="000E7CF7"/>
    <w:rsid w:val="000E7D73"/>
    <w:rsid w:val="000F12B6"/>
    <w:rsid w:val="000F23E5"/>
    <w:rsid w:val="000F3771"/>
    <w:rsid w:val="000F584D"/>
    <w:rsid w:val="000F599E"/>
    <w:rsid w:val="000F60AF"/>
    <w:rsid w:val="000F65B3"/>
    <w:rsid w:val="000F6A61"/>
    <w:rsid w:val="000F6CD2"/>
    <w:rsid w:val="000F7FDA"/>
    <w:rsid w:val="00100118"/>
    <w:rsid w:val="00101255"/>
    <w:rsid w:val="00101457"/>
    <w:rsid w:val="0010174E"/>
    <w:rsid w:val="00103993"/>
    <w:rsid w:val="00103A65"/>
    <w:rsid w:val="0010517B"/>
    <w:rsid w:val="00105CD2"/>
    <w:rsid w:val="0010678B"/>
    <w:rsid w:val="001114E6"/>
    <w:rsid w:val="00111EA3"/>
    <w:rsid w:val="001130B3"/>
    <w:rsid w:val="001162F1"/>
    <w:rsid w:val="00116E33"/>
    <w:rsid w:val="00117370"/>
    <w:rsid w:val="0011782A"/>
    <w:rsid w:val="001200C6"/>
    <w:rsid w:val="0012017D"/>
    <w:rsid w:val="00120588"/>
    <w:rsid w:val="00120E3F"/>
    <w:rsid w:val="0012232F"/>
    <w:rsid w:val="001239F9"/>
    <w:rsid w:val="00124D44"/>
    <w:rsid w:val="00125E10"/>
    <w:rsid w:val="00125F2C"/>
    <w:rsid w:val="001267E7"/>
    <w:rsid w:val="0012692F"/>
    <w:rsid w:val="001271A6"/>
    <w:rsid w:val="00127527"/>
    <w:rsid w:val="00127703"/>
    <w:rsid w:val="001303A5"/>
    <w:rsid w:val="001306ED"/>
    <w:rsid w:val="00130B6E"/>
    <w:rsid w:val="00130B90"/>
    <w:rsid w:val="00130EA4"/>
    <w:rsid w:val="00131F0F"/>
    <w:rsid w:val="00131F75"/>
    <w:rsid w:val="001329D4"/>
    <w:rsid w:val="00132B07"/>
    <w:rsid w:val="0013308E"/>
    <w:rsid w:val="0013379E"/>
    <w:rsid w:val="0013528A"/>
    <w:rsid w:val="001356BC"/>
    <w:rsid w:val="001372C9"/>
    <w:rsid w:val="0014080D"/>
    <w:rsid w:val="00143257"/>
    <w:rsid w:val="00143679"/>
    <w:rsid w:val="00143DEE"/>
    <w:rsid w:val="001441F0"/>
    <w:rsid w:val="0014468D"/>
    <w:rsid w:val="00144C86"/>
    <w:rsid w:val="00145B85"/>
    <w:rsid w:val="00146B32"/>
    <w:rsid w:val="00146D34"/>
    <w:rsid w:val="0014761F"/>
    <w:rsid w:val="00147AB8"/>
    <w:rsid w:val="00147C45"/>
    <w:rsid w:val="00147F78"/>
    <w:rsid w:val="001503E3"/>
    <w:rsid w:val="0015084D"/>
    <w:rsid w:val="00150DCA"/>
    <w:rsid w:val="00151C51"/>
    <w:rsid w:val="00153D78"/>
    <w:rsid w:val="00154D2A"/>
    <w:rsid w:val="00155851"/>
    <w:rsid w:val="00155B7B"/>
    <w:rsid w:val="001564A7"/>
    <w:rsid w:val="00157717"/>
    <w:rsid w:val="0016005A"/>
    <w:rsid w:val="00160916"/>
    <w:rsid w:val="00160A03"/>
    <w:rsid w:val="00160A8D"/>
    <w:rsid w:val="00161DFB"/>
    <w:rsid w:val="001621C9"/>
    <w:rsid w:val="0016234B"/>
    <w:rsid w:val="00162F2D"/>
    <w:rsid w:val="00163536"/>
    <w:rsid w:val="00163A99"/>
    <w:rsid w:val="00165058"/>
    <w:rsid w:val="0016573E"/>
    <w:rsid w:val="00166485"/>
    <w:rsid w:val="00166510"/>
    <w:rsid w:val="00166DA3"/>
    <w:rsid w:val="001710F2"/>
    <w:rsid w:val="00171C84"/>
    <w:rsid w:val="00172BF2"/>
    <w:rsid w:val="00173A91"/>
    <w:rsid w:val="00173ACB"/>
    <w:rsid w:val="00174282"/>
    <w:rsid w:val="00175012"/>
    <w:rsid w:val="0017753E"/>
    <w:rsid w:val="0018068F"/>
    <w:rsid w:val="00181204"/>
    <w:rsid w:val="001816F7"/>
    <w:rsid w:val="001819E4"/>
    <w:rsid w:val="00181D92"/>
    <w:rsid w:val="0018204B"/>
    <w:rsid w:val="001822B3"/>
    <w:rsid w:val="001825F0"/>
    <w:rsid w:val="001838E8"/>
    <w:rsid w:val="001844FF"/>
    <w:rsid w:val="00184F36"/>
    <w:rsid w:val="00185AFD"/>
    <w:rsid w:val="00186717"/>
    <w:rsid w:val="00186868"/>
    <w:rsid w:val="0018699D"/>
    <w:rsid w:val="00186C10"/>
    <w:rsid w:val="001878D2"/>
    <w:rsid w:val="0019210A"/>
    <w:rsid w:val="00192AF1"/>
    <w:rsid w:val="00192DBF"/>
    <w:rsid w:val="00195561"/>
    <w:rsid w:val="001960F5"/>
    <w:rsid w:val="0019791F"/>
    <w:rsid w:val="001A0D8E"/>
    <w:rsid w:val="001A0FFC"/>
    <w:rsid w:val="001A16BF"/>
    <w:rsid w:val="001A2DD9"/>
    <w:rsid w:val="001A3CBD"/>
    <w:rsid w:val="001A4212"/>
    <w:rsid w:val="001A49F8"/>
    <w:rsid w:val="001A76DA"/>
    <w:rsid w:val="001A7710"/>
    <w:rsid w:val="001A77FF"/>
    <w:rsid w:val="001B0518"/>
    <w:rsid w:val="001B192A"/>
    <w:rsid w:val="001B1D6D"/>
    <w:rsid w:val="001B3740"/>
    <w:rsid w:val="001B3E60"/>
    <w:rsid w:val="001B6AD3"/>
    <w:rsid w:val="001B74D8"/>
    <w:rsid w:val="001B7EF6"/>
    <w:rsid w:val="001C09B8"/>
    <w:rsid w:val="001C0E95"/>
    <w:rsid w:val="001C1BFE"/>
    <w:rsid w:val="001C2C9F"/>
    <w:rsid w:val="001C2E06"/>
    <w:rsid w:val="001C48A7"/>
    <w:rsid w:val="001C4F7D"/>
    <w:rsid w:val="001D17A1"/>
    <w:rsid w:val="001D1E7A"/>
    <w:rsid w:val="001D2452"/>
    <w:rsid w:val="001D3399"/>
    <w:rsid w:val="001D422F"/>
    <w:rsid w:val="001D7D68"/>
    <w:rsid w:val="001D7EA4"/>
    <w:rsid w:val="001D7FEB"/>
    <w:rsid w:val="001E00FC"/>
    <w:rsid w:val="001E08DF"/>
    <w:rsid w:val="001E10AA"/>
    <w:rsid w:val="001E273A"/>
    <w:rsid w:val="001E30F0"/>
    <w:rsid w:val="001E45EF"/>
    <w:rsid w:val="001E4D10"/>
    <w:rsid w:val="001E4F13"/>
    <w:rsid w:val="001E50FB"/>
    <w:rsid w:val="001E51CA"/>
    <w:rsid w:val="001E640B"/>
    <w:rsid w:val="001E6DA9"/>
    <w:rsid w:val="001E7416"/>
    <w:rsid w:val="001E7AA3"/>
    <w:rsid w:val="001F07B3"/>
    <w:rsid w:val="001F24F3"/>
    <w:rsid w:val="001F297D"/>
    <w:rsid w:val="001F4FF0"/>
    <w:rsid w:val="001F5166"/>
    <w:rsid w:val="001F6687"/>
    <w:rsid w:val="001F77C6"/>
    <w:rsid w:val="00200647"/>
    <w:rsid w:val="00200B8C"/>
    <w:rsid w:val="00202065"/>
    <w:rsid w:val="0020226E"/>
    <w:rsid w:val="00202490"/>
    <w:rsid w:val="002030DB"/>
    <w:rsid w:val="00203866"/>
    <w:rsid w:val="00205356"/>
    <w:rsid w:val="00205995"/>
    <w:rsid w:val="00205EF7"/>
    <w:rsid w:val="0020722C"/>
    <w:rsid w:val="002075F1"/>
    <w:rsid w:val="002118AF"/>
    <w:rsid w:val="00211B7C"/>
    <w:rsid w:val="002128AB"/>
    <w:rsid w:val="002129F0"/>
    <w:rsid w:val="00212CBF"/>
    <w:rsid w:val="00213CE6"/>
    <w:rsid w:val="00214531"/>
    <w:rsid w:val="00214B4E"/>
    <w:rsid w:val="00214C41"/>
    <w:rsid w:val="002168BD"/>
    <w:rsid w:val="00217456"/>
    <w:rsid w:val="0022021B"/>
    <w:rsid w:val="0022035D"/>
    <w:rsid w:val="0022091B"/>
    <w:rsid w:val="00220E1E"/>
    <w:rsid w:val="00220F56"/>
    <w:rsid w:val="00221270"/>
    <w:rsid w:val="0022284B"/>
    <w:rsid w:val="00222A52"/>
    <w:rsid w:val="00224134"/>
    <w:rsid w:val="00224BF1"/>
    <w:rsid w:val="00225CF1"/>
    <w:rsid w:val="00227873"/>
    <w:rsid w:val="002279B9"/>
    <w:rsid w:val="00230EEA"/>
    <w:rsid w:val="0023163A"/>
    <w:rsid w:val="00231E8C"/>
    <w:rsid w:val="00231FCF"/>
    <w:rsid w:val="00233252"/>
    <w:rsid w:val="0023343D"/>
    <w:rsid w:val="002342D6"/>
    <w:rsid w:val="00234B77"/>
    <w:rsid w:val="00236AF6"/>
    <w:rsid w:val="0024025F"/>
    <w:rsid w:val="00240E9C"/>
    <w:rsid w:val="00241014"/>
    <w:rsid w:val="00241110"/>
    <w:rsid w:val="0024198E"/>
    <w:rsid w:val="002421C8"/>
    <w:rsid w:val="0024344C"/>
    <w:rsid w:val="002444B8"/>
    <w:rsid w:val="00244755"/>
    <w:rsid w:val="00244CF7"/>
    <w:rsid w:val="00244EE1"/>
    <w:rsid w:val="00245063"/>
    <w:rsid w:val="00246902"/>
    <w:rsid w:val="00246935"/>
    <w:rsid w:val="00251457"/>
    <w:rsid w:val="00251B08"/>
    <w:rsid w:val="00251F18"/>
    <w:rsid w:val="002539D4"/>
    <w:rsid w:val="00253E59"/>
    <w:rsid w:val="00256C22"/>
    <w:rsid w:val="002579B1"/>
    <w:rsid w:val="00260024"/>
    <w:rsid w:val="002618FC"/>
    <w:rsid w:val="002624B0"/>
    <w:rsid w:val="0026270D"/>
    <w:rsid w:val="002628A0"/>
    <w:rsid w:val="00263FBF"/>
    <w:rsid w:val="00264AA8"/>
    <w:rsid w:val="00264D71"/>
    <w:rsid w:val="002667AE"/>
    <w:rsid w:val="00266A74"/>
    <w:rsid w:val="00266F93"/>
    <w:rsid w:val="00266FF3"/>
    <w:rsid w:val="0026740B"/>
    <w:rsid w:val="0027050E"/>
    <w:rsid w:val="00270B68"/>
    <w:rsid w:val="0027277E"/>
    <w:rsid w:val="00272E87"/>
    <w:rsid w:val="0027472F"/>
    <w:rsid w:val="00274BF6"/>
    <w:rsid w:val="002754FE"/>
    <w:rsid w:val="00275B42"/>
    <w:rsid w:val="00277043"/>
    <w:rsid w:val="00281D2E"/>
    <w:rsid w:val="002825EF"/>
    <w:rsid w:val="00282A29"/>
    <w:rsid w:val="002830FF"/>
    <w:rsid w:val="00283903"/>
    <w:rsid w:val="00283BEE"/>
    <w:rsid w:val="00283CD5"/>
    <w:rsid w:val="0028404B"/>
    <w:rsid w:val="00284287"/>
    <w:rsid w:val="00284450"/>
    <w:rsid w:val="002853BA"/>
    <w:rsid w:val="0028566D"/>
    <w:rsid w:val="002861E9"/>
    <w:rsid w:val="002875AB"/>
    <w:rsid w:val="00290022"/>
    <w:rsid w:val="0029174F"/>
    <w:rsid w:val="00292700"/>
    <w:rsid w:val="00292905"/>
    <w:rsid w:val="00292BB0"/>
    <w:rsid w:val="002934E7"/>
    <w:rsid w:val="0029360B"/>
    <w:rsid w:val="002937B5"/>
    <w:rsid w:val="00293B7E"/>
    <w:rsid w:val="00295582"/>
    <w:rsid w:val="00295772"/>
    <w:rsid w:val="00295828"/>
    <w:rsid w:val="00295A44"/>
    <w:rsid w:val="00295B84"/>
    <w:rsid w:val="00296141"/>
    <w:rsid w:val="00296172"/>
    <w:rsid w:val="00296566"/>
    <w:rsid w:val="00296FDA"/>
    <w:rsid w:val="00297725"/>
    <w:rsid w:val="00297C8D"/>
    <w:rsid w:val="002A23F2"/>
    <w:rsid w:val="002A31C3"/>
    <w:rsid w:val="002A3C2C"/>
    <w:rsid w:val="002A3C4E"/>
    <w:rsid w:val="002A429F"/>
    <w:rsid w:val="002A5B45"/>
    <w:rsid w:val="002A5D62"/>
    <w:rsid w:val="002A6218"/>
    <w:rsid w:val="002A6409"/>
    <w:rsid w:val="002A75AA"/>
    <w:rsid w:val="002B2080"/>
    <w:rsid w:val="002B27C3"/>
    <w:rsid w:val="002B27FD"/>
    <w:rsid w:val="002B28DB"/>
    <w:rsid w:val="002B48CA"/>
    <w:rsid w:val="002B4CD5"/>
    <w:rsid w:val="002B4F04"/>
    <w:rsid w:val="002B53C4"/>
    <w:rsid w:val="002B5465"/>
    <w:rsid w:val="002B5745"/>
    <w:rsid w:val="002B6118"/>
    <w:rsid w:val="002B68E7"/>
    <w:rsid w:val="002B699D"/>
    <w:rsid w:val="002C00DA"/>
    <w:rsid w:val="002C1381"/>
    <w:rsid w:val="002C31C0"/>
    <w:rsid w:val="002C334F"/>
    <w:rsid w:val="002C3522"/>
    <w:rsid w:val="002C5CFF"/>
    <w:rsid w:val="002C6C2D"/>
    <w:rsid w:val="002C6DFA"/>
    <w:rsid w:val="002C702F"/>
    <w:rsid w:val="002C73D1"/>
    <w:rsid w:val="002C7EAA"/>
    <w:rsid w:val="002D106A"/>
    <w:rsid w:val="002D122D"/>
    <w:rsid w:val="002D22A5"/>
    <w:rsid w:val="002D2BF9"/>
    <w:rsid w:val="002D4011"/>
    <w:rsid w:val="002D5F82"/>
    <w:rsid w:val="002D63BA"/>
    <w:rsid w:val="002D642E"/>
    <w:rsid w:val="002D7FC5"/>
    <w:rsid w:val="002E07F9"/>
    <w:rsid w:val="002E0C8F"/>
    <w:rsid w:val="002E0EFA"/>
    <w:rsid w:val="002E2860"/>
    <w:rsid w:val="002E2FE7"/>
    <w:rsid w:val="002E3B08"/>
    <w:rsid w:val="002E4271"/>
    <w:rsid w:val="002E4939"/>
    <w:rsid w:val="002E4C67"/>
    <w:rsid w:val="002E4D85"/>
    <w:rsid w:val="002E5CA7"/>
    <w:rsid w:val="002E72AD"/>
    <w:rsid w:val="002F0816"/>
    <w:rsid w:val="002F09D1"/>
    <w:rsid w:val="002F0B8A"/>
    <w:rsid w:val="002F263E"/>
    <w:rsid w:val="002F4D0A"/>
    <w:rsid w:val="002F5F2A"/>
    <w:rsid w:val="002F6695"/>
    <w:rsid w:val="002F6905"/>
    <w:rsid w:val="002F6930"/>
    <w:rsid w:val="002F6EE0"/>
    <w:rsid w:val="002F7CBA"/>
    <w:rsid w:val="00300D99"/>
    <w:rsid w:val="00302968"/>
    <w:rsid w:val="003040D3"/>
    <w:rsid w:val="00304D7B"/>
    <w:rsid w:val="00304F98"/>
    <w:rsid w:val="00305622"/>
    <w:rsid w:val="0030589C"/>
    <w:rsid w:val="00306610"/>
    <w:rsid w:val="0030775F"/>
    <w:rsid w:val="00307824"/>
    <w:rsid w:val="00307B9B"/>
    <w:rsid w:val="003105CF"/>
    <w:rsid w:val="00314792"/>
    <w:rsid w:val="00314A2A"/>
    <w:rsid w:val="0031690B"/>
    <w:rsid w:val="00316AD1"/>
    <w:rsid w:val="003204A7"/>
    <w:rsid w:val="003204BB"/>
    <w:rsid w:val="0032061E"/>
    <w:rsid w:val="0032095B"/>
    <w:rsid w:val="00321EA9"/>
    <w:rsid w:val="00322243"/>
    <w:rsid w:val="00323259"/>
    <w:rsid w:val="003245AA"/>
    <w:rsid w:val="00324790"/>
    <w:rsid w:val="003249E6"/>
    <w:rsid w:val="00325BE3"/>
    <w:rsid w:val="00325EC6"/>
    <w:rsid w:val="00326D09"/>
    <w:rsid w:val="0032706A"/>
    <w:rsid w:val="0033044B"/>
    <w:rsid w:val="00330463"/>
    <w:rsid w:val="00331555"/>
    <w:rsid w:val="00331DC1"/>
    <w:rsid w:val="00332970"/>
    <w:rsid w:val="00334C4C"/>
    <w:rsid w:val="00336916"/>
    <w:rsid w:val="00337A4A"/>
    <w:rsid w:val="00340790"/>
    <w:rsid w:val="00341DA8"/>
    <w:rsid w:val="00343455"/>
    <w:rsid w:val="0034389C"/>
    <w:rsid w:val="003440BA"/>
    <w:rsid w:val="00344498"/>
    <w:rsid w:val="00345BB2"/>
    <w:rsid w:val="003460E7"/>
    <w:rsid w:val="003468CB"/>
    <w:rsid w:val="00347E23"/>
    <w:rsid w:val="00350928"/>
    <w:rsid w:val="00351F36"/>
    <w:rsid w:val="003536CE"/>
    <w:rsid w:val="00353B26"/>
    <w:rsid w:val="00353EE1"/>
    <w:rsid w:val="003545B7"/>
    <w:rsid w:val="00354952"/>
    <w:rsid w:val="00354CAD"/>
    <w:rsid w:val="00355D75"/>
    <w:rsid w:val="003562CE"/>
    <w:rsid w:val="0036023F"/>
    <w:rsid w:val="003604F2"/>
    <w:rsid w:val="00360D6F"/>
    <w:rsid w:val="00361510"/>
    <w:rsid w:val="00362496"/>
    <w:rsid w:val="0036390C"/>
    <w:rsid w:val="00363BC9"/>
    <w:rsid w:val="00364A68"/>
    <w:rsid w:val="00364E5C"/>
    <w:rsid w:val="00364F9C"/>
    <w:rsid w:val="00366F33"/>
    <w:rsid w:val="00366FD8"/>
    <w:rsid w:val="003678C7"/>
    <w:rsid w:val="00370BE8"/>
    <w:rsid w:val="0037110F"/>
    <w:rsid w:val="0037116F"/>
    <w:rsid w:val="003716D7"/>
    <w:rsid w:val="00372E84"/>
    <w:rsid w:val="00373815"/>
    <w:rsid w:val="00373E4B"/>
    <w:rsid w:val="00374001"/>
    <w:rsid w:val="003746AD"/>
    <w:rsid w:val="003750E6"/>
    <w:rsid w:val="00376982"/>
    <w:rsid w:val="00376B0E"/>
    <w:rsid w:val="00376D8D"/>
    <w:rsid w:val="00377672"/>
    <w:rsid w:val="00377CA5"/>
    <w:rsid w:val="00377E36"/>
    <w:rsid w:val="00380586"/>
    <w:rsid w:val="003805F4"/>
    <w:rsid w:val="00380FEE"/>
    <w:rsid w:val="00381987"/>
    <w:rsid w:val="003839FC"/>
    <w:rsid w:val="00383BCA"/>
    <w:rsid w:val="003857B0"/>
    <w:rsid w:val="003858E9"/>
    <w:rsid w:val="00385A05"/>
    <w:rsid w:val="003861A4"/>
    <w:rsid w:val="003866C0"/>
    <w:rsid w:val="003877C4"/>
    <w:rsid w:val="00387886"/>
    <w:rsid w:val="00390FFF"/>
    <w:rsid w:val="00391599"/>
    <w:rsid w:val="00392370"/>
    <w:rsid w:val="00393BF7"/>
    <w:rsid w:val="0039455E"/>
    <w:rsid w:val="0039496F"/>
    <w:rsid w:val="00394B53"/>
    <w:rsid w:val="003951FB"/>
    <w:rsid w:val="00395E29"/>
    <w:rsid w:val="00396E42"/>
    <w:rsid w:val="00397B6B"/>
    <w:rsid w:val="003A0AB4"/>
    <w:rsid w:val="003A1309"/>
    <w:rsid w:val="003A3AA7"/>
    <w:rsid w:val="003A4B01"/>
    <w:rsid w:val="003A5244"/>
    <w:rsid w:val="003A7878"/>
    <w:rsid w:val="003A7F32"/>
    <w:rsid w:val="003B0DB3"/>
    <w:rsid w:val="003B1081"/>
    <w:rsid w:val="003B1A62"/>
    <w:rsid w:val="003B3405"/>
    <w:rsid w:val="003B395A"/>
    <w:rsid w:val="003B580A"/>
    <w:rsid w:val="003B6F89"/>
    <w:rsid w:val="003B7B92"/>
    <w:rsid w:val="003C006C"/>
    <w:rsid w:val="003C0078"/>
    <w:rsid w:val="003C0A98"/>
    <w:rsid w:val="003C1D7C"/>
    <w:rsid w:val="003C21A6"/>
    <w:rsid w:val="003C485B"/>
    <w:rsid w:val="003C59ED"/>
    <w:rsid w:val="003C62DB"/>
    <w:rsid w:val="003C6556"/>
    <w:rsid w:val="003C767D"/>
    <w:rsid w:val="003D0401"/>
    <w:rsid w:val="003D05A4"/>
    <w:rsid w:val="003D2473"/>
    <w:rsid w:val="003D2E97"/>
    <w:rsid w:val="003D3C47"/>
    <w:rsid w:val="003D5248"/>
    <w:rsid w:val="003D6491"/>
    <w:rsid w:val="003D7547"/>
    <w:rsid w:val="003D7C28"/>
    <w:rsid w:val="003D7E15"/>
    <w:rsid w:val="003E1439"/>
    <w:rsid w:val="003E3621"/>
    <w:rsid w:val="003E3A43"/>
    <w:rsid w:val="003E3A91"/>
    <w:rsid w:val="003E4010"/>
    <w:rsid w:val="003E4503"/>
    <w:rsid w:val="003E4546"/>
    <w:rsid w:val="003E5024"/>
    <w:rsid w:val="003E5E2C"/>
    <w:rsid w:val="003E7290"/>
    <w:rsid w:val="003F2D02"/>
    <w:rsid w:val="003F2EF0"/>
    <w:rsid w:val="003F47F3"/>
    <w:rsid w:val="003F4A55"/>
    <w:rsid w:val="003F4C2C"/>
    <w:rsid w:val="003F5A3A"/>
    <w:rsid w:val="003F5CBD"/>
    <w:rsid w:val="003F6936"/>
    <w:rsid w:val="003F6A10"/>
    <w:rsid w:val="003F7A44"/>
    <w:rsid w:val="003F7CE5"/>
    <w:rsid w:val="00401081"/>
    <w:rsid w:val="0040151C"/>
    <w:rsid w:val="00401E32"/>
    <w:rsid w:val="00401ECF"/>
    <w:rsid w:val="00402C17"/>
    <w:rsid w:val="00403C17"/>
    <w:rsid w:val="004056C1"/>
    <w:rsid w:val="00405AA4"/>
    <w:rsid w:val="004060A0"/>
    <w:rsid w:val="0040614C"/>
    <w:rsid w:val="004065A5"/>
    <w:rsid w:val="00407AAF"/>
    <w:rsid w:val="004107A9"/>
    <w:rsid w:val="00411260"/>
    <w:rsid w:val="00411C20"/>
    <w:rsid w:val="0041246F"/>
    <w:rsid w:val="00412A50"/>
    <w:rsid w:val="0041303B"/>
    <w:rsid w:val="004137AB"/>
    <w:rsid w:val="00413B42"/>
    <w:rsid w:val="00414CC6"/>
    <w:rsid w:val="00415331"/>
    <w:rsid w:val="004155D8"/>
    <w:rsid w:val="00415E87"/>
    <w:rsid w:val="00416415"/>
    <w:rsid w:val="00416B77"/>
    <w:rsid w:val="004173AE"/>
    <w:rsid w:val="00417A64"/>
    <w:rsid w:val="00417ADB"/>
    <w:rsid w:val="00417F13"/>
    <w:rsid w:val="0042216F"/>
    <w:rsid w:val="004222CD"/>
    <w:rsid w:val="00422E65"/>
    <w:rsid w:val="004236E6"/>
    <w:rsid w:val="004243E4"/>
    <w:rsid w:val="00424768"/>
    <w:rsid w:val="00425B5A"/>
    <w:rsid w:val="00426ABD"/>
    <w:rsid w:val="00426B11"/>
    <w:rsid w:val="00426E7F"/>
    <w:rsid w:val="00427A1A"/>
    <w:rsid w:val="00430033"/>
    <w:rsid w:val="0043252C"/>
    <w:rsid w:val="004335DB"/>
    <w:rsid w:val="00434893"/>
    <w:rsid w:val="0043528A"/>
    <w:rsid w:val="0043576D"/>
    <w:rsid w:val="004373DF"/>
    <w:rsid w:val="00440ADA"/>
    <w:rsid w:val="004411EE"/>
    <w:rsid w:val="004421C6"/>
    <w:rsid w:val="00443558"/>
    <w:rsid w:val="004445E7"/>
    <w:rsid w:val="00445544"/>
    <w:rsid w:val="00447D17"/>
    <w:rsid w:val="00450A08"/>
    <w:rsid w:val="004510F4"/>
    <w:rsid w:val="0045261E"/>
    <w:rsid w:val="00452DFC"/>
    <w:rsid w:val="004540B6"/>
    <w:rsid w:val="00455678"/>
    <w:rsid w:val="004566BA"/>
    <w:rsid w:val="00456EBF"/>
    <w:rsid w:val="004619E4"/>
    <w:rsid w:val="004625C9"/>
    <w:rsid w:val="0046260C"/>
    <w:rsid w:val="0046350F"/>
    <w:rsid w:val="00464831"/>
    <w:rsid w:val="00464C4F"/>
    <w:rsid w:val="00466D75"/>
    <w:rsid w:val="00467044"/>
    <w:rsid w:val="004702A4"/>
    <w:rsid w:val="00471C46"/>
    <w:rsid w:val="00472D37"/>
    <w:rsid w:val="00473A46"/>
    <w:rsid w:val="00473C43"/>
    <w:rsid w:val="00473E8A"/>
    <w:rsid w:val="00474104"/>
    <w:rsid w:val="00474A8E"/>
    <w:rsid w:val="00474B05"/>
    <w:rsid w:val="00474F80"/>
    <w:rsid w:val="00475907"/>
    <w:rsid w:val="00477C21"/>
    <w:rsid w:val="00481927"/>
    <w:rsid w:val="004830D4"/>
    <w:rsid w:val="004853EA"/>
    <w:rsid w:val="00485969"/>
    <w:rsid w:val="00485A18"/>
    <w:rsid w:val="00487BB3"/>
    <w:rsid w:val="00490412"/>
    <w:rsid w:val="0049130F"/>
    <w:rsid w:val="0049256B"/>
    <w:rsid w:val="00492812"/>
    <w:rsid w:val="0049291D"/>
    <w:rsid w:val="00493697"/>
    <w:rsid w:val="0049478A"/>
    <w:rsid w:val="00494B17"/>
    <w:rsid w:val="00494DE2"/>
    <w:rsid w:val="004962C3"/>
    <w:rsid w:val="00496C64"/>
    <w:rsid w:val="00497058"/>
    <w:rsid w:val="00497F17"/>
    <w:rsid w:val="004A02FC"/>
    <w:rsid w:val="004A165F"/>
    <w:rsid w:val="004A1A89"/>
    <w:rsid w:val="004A1ACE"/>
    <w:rsid w:val="004A20CA"/>
    <w:rsid w:val="004A323E"/>
    <w:rsid w:val="004A36DA"/>
    <w:rsid w:val="004A3705"/>
    <w:rsid w:val="004A4CA5"/>
    <w:rsid w:val="004A5AAA"/>
    <w:rsid w:val="004A7292"/>
    <w:rsid w:val="004B1A0E"/>
    <w:rsid w:val="004B1BAC"/>
    <w:rsid w:val="004B1F28"/>
    <w:rsid w:val="004B4348"/>
    <w:rsid w:val="004B4CB3"/>
    <w:rsid w:val="004B4D00"/>
    <w:rsid w:val="004B6B42"/>
    <w:rsid w:val="004B7FA7"/>
    <w:rsid w:val="004C249F"/>
    <w:rsid w:val="004C31A9"/>
    <w:rsid w:val="004C52AD"/>
    <w:rsid w:val="004C61A1"/>
    <w:rsid w:val="004C68BF"/>
    <w:rsid w:val="004C782C"/>
    <w:rsid w:val="004C7CEB"/>
    <w:rsid w:val="004D05E3"/>
    <w:rsid w:val="004D27CB"/>
    <w:rsid w:val="004D341F"/>
    <w:rsid w:val="004D45BD"/>
    <w:rsid w:val="004D47A6"/>
    <w:rsid w:val="004D4C65"/>
    <w:rsid w:val="004D5E4A"/>
    <w:rsid w:val="004D687D"/>
    <w:rsid w:val="004D6E95"/>
    <w:rsid w:val="004E2D23"/>
    <w:rsid w:val="004E5151"/>
    <w:rsid w:val="004E6BE6"/>
    <w:rsid w:val="004E74C1"/>
    <w:rsid w:val="004E759A"/>
    <w:rsid w:val="004E78E4"/>
    <w:rsid w:val="004E7BC7"/>
    <w:rsid w:val="004E7EE1"/>
    <w:rsid w:val="004E7F69"/>
    <w:rsid w:val="004E7F86"/>
    <w:rsid w:val="004E7F9C"/>
    <w:rsid w:val="004F2694"/>
    <w:rsid w:val="004F2AAD"/>
    <w:rsid w:val="004F2E54"/>
    <w:rsid w:val="004F3E9D"/>
    <w:rsid w:val="004F4429"/>
    <w:rsid w:val="004F4A28"/>
    <w:rsid w:val="004F4B92"/>
    <w:rsid w:val="004F52D6"/>
    <w:rsid w:val="004F661F"/>
    <w:rsid w:val="004F6A27"/>
    <w:rsid w:val="004F796E"/>
    <w:rsid w:val="004F7CD7"/>
    <w:rsid w:val="0050016F"/>
    <w:rsid w:val="0050076F"/>
    <w:rsid w:val="00500D96"/>
    <w:rsid w:val="0050104F"/>
    <w:rsid w:val="005010BC"/>
    <w:rsid w:val="005014D7"/>
    <w:rsid w:val="00502109"/>
    <w:rsid w:val="005026F0"/>
    <w:rsid w:val="005029F4"/>
    <w:rsid w:val="005035D6"/>
    <w:rsid w:val="005043D6"/>
    <w:rsid w:val="005047F1"/>
    <w:rsid w:val="00504B41"/>
    <w:rsid w:val="00505C2E"/>
    <w:rsid w:val="00505D94"/>
    <w:rsid w:val="00506147"/>
    <w:rsid w:val="00506FC9"/>
    <w:rsid w:val="0050708F"/>
    <w:rsid w:val="00507453"/>
    <w:rsid w:val="00510214"/>
    <w:rsid w:val="00510393"/>
    <w:rsid w:val="00515DA9"/>
    <w:rsid w:val="00516350"/>
    <w:rsid w:val="00516F96"/>
    <w:rsid w:val="005207CC"/>
    <w:rsid w:val="00521387"/>
    <w:rsid w:val="00521A51"/>
    <w:rsid w:val="005237B8"/>
    <w:rsid w:val="0052381E"/>
    <w:rsid w:val="00524521"/>
    <w:rsid w:val="00524AC5"/>
    <w:rsid w:val="005267D5"/>
    <w:rsid w:val="00526842"/>
    <w:rsid w:val="0052725C"/>
    <w:rsid w:val="00527D35"/>
    <w:rsid w:val="0053010F"/>
    <w:rsid w:val="00530391"/>
    <w:rsid w:val="005305AB"/>
    <w:rsid w:val="00530986"/>
    <w:rsid w:val="00530BE1"/>
    <w:rsid w:val="005314A5"/>
    <w:rsid w:val="00532F79"/>
    <w:rsid w:val="00534ECE"/>
    <w:rsid w:val="0053784E"/>
    <w:rsid w:val="00540A60"/>
    <w:rsid w:val="005415BF"/>
    <w:rsid w:val="00542F6C"/>
    <w:rsid w:val="0054346C"/>
    <w:rsid w:val="00543A6B"/>
    <w:rsid w:val="00543C25"/>
    <w:rsid w:val="0055133A"/>
    <w:rsid w:val="00551C6A"/>
    <w:rsid w:val="00552777"/>
    <w:rsid w:val="00553FDE"/>
    <w:rsid w:val="0055462B"/>
    <w:rsid w:val="00554AAE"/>
    <w:rsid w:val="00556302"/>
    <w:rsid w:val="0055630A"/>
    <w:rsid w:val="00557D35"/>
    <w:rsid w:val="0056089F"/>
    <w:rsid w:val="005609AE"/>
    <w:rsid w:val="00563796"/>
    <w:rsid w:val="00563B99"/>
    <w:rsid w:val="00564001"/>
    <w:rsid w:val="005643FB"/>
    <w:rsid w:val="00565773"/>
    <w:rsid w:val="00566B9A"/>
    <w:rsid w:val="00567D45"/>
    <w:rsid w:val="00570D90"/>
    <w:rsid w:val="005725A9"/>
    <w:rsid w:val="005730E9"/>
    <w:rsid w:val="0057377B"/>
    <w:rsid w:val="005737AF"/>
    <w:rsid w:val="0057433F"/>
    <w:rsid w:val="00574F28"/>
    <w:rsid w:val="005759C7"/>
    <w:rsid w:val="00576384"/>
    <w:rsid w:val="005763CC"/>
    <w:rsid w:val="0058108A"/>
    <w:rsid w:val="00583390"/>
    <w:rsid w:val="005838B7"/>
    <w:rsid w:val="00584914"/>
    <w:rsid w:val="00584D82"/>
    <w:rsid w:val="00585220"/>
    <w:rsid w:val="00585F37"/>
    <w:rsid w:val="005870E2"/>
    <w:rsid w:val="00587366"/>
    <w:rsid w:val="0059287F"/>
    <w:rsid w:val="00592C30"/>
    <w:rsid w:val="005936A9"/>
    <w:rsid w:val="005939DD"/>
    <w:rsid w:val="005957DF"/>
    <w:rsid w:val="00596B4B"/>
    <w:rsid w:val="0059760C"/>
    <w:rsid w:val="00597C61"/>
    <w:rsid w:val="005A015E"/>
    <w:rsid w:val="005A019D"/>
    <w:rsid w:val="005A0BA7"/>
    <w:rsid w:val="005A0CB4"/>
    <w:rsid w:val="005A1FCD"/>
    <w:rsid w:val="005A4A1B"/>
    <w:rsid w:val="005A53D0"/>
    <w:rsid w:val="005A5B85"/>
    <w:rsid w:val="005A6A8A"/>
    <w:rsid w:val="005A6D1F"/>
    <w:rsid w:val="005A731A"/>
    <w:rsid w:val="005A74D8"/>
    <w:rsid w:val="005A7BC9"/>
    <w:rsid w:val="005A7D1D"/>
    <w:rsid w:val="005B1669"/>
    <w:rsid w:val="005B277B"/>
    <w:rsid w:val="005B2D1F"/>
    <w:rsid w:val="005B2DBC"/>
    <w:rsid w:val="005B2F5E"/>
    <w:rsid w:val="005B5307"/>
    <w:rsid w:val="005B5427"/>
    <w:rsid w:val="005B5519"/>
    <w:rsid w:val="005B5E5C"/>
    <w:rsid w:val="005B6248"/>
    <w:rsid w:val="005B6B3C"/>
    <w:rsid w:val="005B73A3"/>
    <w:rsid w:val="005B73FA"/>
    <w:rsid w:val="005B77DD"/>
    <w:rsid w:val="005B7AA5"/>
    <w:rsid w:val="005C0FBD"/>
    <w:rsid w:val="005C2EDA"/>
    <w:rsid w:val="005C384A"/>
    <w:rsid w:val="005C3E1D"/>
    <w:rsid w:val="005C49A9"/>
    <w:rsid w:val="005C6AA6"/>
    <w:rsid w:val="005C6D9F"/>
    <w:rsid w:val="005C7B48"/>
    <w:rsid w:val="005D1A0C"/>
    <w:rsid w:val="005D246F"/>
    <w:rsid w:val="005D25A0"/>
    <w:rsid w:val="005D2FE5"/>
    <w:rsid w:val="005D3A1A"/>
    <w:rsid w:val="005D435A"/>
    <w:rsid w:val="005D463E"/>
    <w:rsid w:val="005D5B6F"/>
    <w:rsid w:val="005D6D33"/>
    <w:rsid w:val="005D7561"/>
    <w:rsid w:val="005D7F17"/>
    <w:rsid w:val="005E0C77"/>
    <w:rsid w:val="005E2562"/>
    <w:rsid w:val="005E2727"/>
    <w:rsid w:val="005E4595"/>
    <w:rsid w:val="005E495E"/>
    <w:rsid w:val="005E6D5B"/>
    <w:rsid w:val="005E7DD7"/>
    <w:rsid w:val="005F0496"/>
    <w:rsid w:val="005F0DCF"/>
    <w:rsid w:val="005F1475"/>
    <w:rsid w:val="005F16B0"/>
    <w:rsid w:val="005F2CF1"/>
    <w:rsid w:val="005F3829"/>
    <w:rsid w:val="005F531C"/>
    <w:rsid w:val="005F6345"/>
    <w:rsid w:val="005F6EE9"/>
    <w:rsid w:val="005F719B"/>
    <w:rsid w:val="005F7A15"/>
    <w:rsid w:val="00600760"/>
    <w:rsid w:val="00600857"/>
    <w:rsid w:val="00601BFB"/>
    <w:rsid w:val="00602310"/>
    <w:rsid w:val="006032D4"/>
    <w:rsid w:val="00604045"/>
    <w:rsid w:val="00604107"/>
    <w:rsid w:val="006045CF"/>
    <w:rsid w:val="006070AD"/>
    <w:rsid w:val="006111CA"/>
    <w:rsid w:val="0061346A"/>
    <w:rsid w:val="00613D6C"/>
    <w:rsid w:val="006148E9"/>
    <w:rsid w:val="00615417"/>
    <w:rsid w:val="00615737"/>
    <w:rsid w:val="00615999"/>
    <w:rsid w:val="00615D7C"/>
    <w:rsid w:val="00615F41"/>
    <w:rsid w:val="006160A0"/>
    <w:rsid w:val="00620759"/>
    <w:rsid w:val="00620D26"/>
    <w:rsid w:val="006234DD"/>
    <w:rsid w:val="00625CCD"/>
    <w:rsid w:val="00625FB9"/>
    <w:rsid w:val="0062716F"/>
    <w:rsid w:val="00627266"/>
    <w:rsid w:val="00627CFB"/>
    <w:rsid w:val="00627DFB"/>
    <w:rsid w:val="00630CD4"/>
    <w:rsid w:val="006343EE"/>
    <w:rsid w:val="006347DC"/>
    <w:rsid w:val="00634841"/>
    <w:rsid w:val="006348E4"/>
    <w:rsid w:val="00634EF3"/>
    <w:rsid w:val="00635276"/>
    <w:rsid w:val="00640B3E"/>
    <w:rsid w:val="00642111"/>
    <w:rsid w:val="00642AB0"/>
    <w:rsid w:val="00642B3D"/>
    <w:rsid w:val="00645EAF"/>
    <w:rsid w:val="0064639B"/>
    <w:rsid w:val="006467C2"/>
    <w:rsid w:val="00650C04"/>
    <w:rsid w:val="00651572"/>
    <w:rsid w:val="00651B70"/>
    <w:rsid w:val="00652A19"/>
    <w:rsid w:val="00652C6D"/>
    <w:rsid w:val="00652E4F"/>
    <w:rsid w:val="00653AA0"/>
    <w:rsid w:val="00654464"/>
    <w:rsid w:val="006559FB"/>
    <w:rsid w:val="00655E16"/>
    <w:rsid w:val="0065647E"/>
    <w:rsid w:val="00657BBC"/>
    <w:rsid w:val="0066051E"/>
    <w:rsid w:val="0066132B"/>
    <w:rsid w:val="0066205F"/>
    <w:rsid w:val="006626F5"/>
    <w:rsid w:val="00662AAE"/>
    <w:rsid w:val="00664138"/>
    <w:rsid w:val="00664265"/>
    <w:rsid w:val="00665070"/>
    <w:rsid w:val="0066641C"/>
    <w:rsid w:val="00666449"/>
    <w:rsid w:val="00667ED9"/>
    <w:rsid w:val="00670059"/>
    <w:rsid w:val="00670C8A"/>
    <w:rsid w:val="00671593"/>
    <w:rsid w:val="00671955"/>
    <w:rsid w:val="006735C7"/>
    <w:rsid w:val="00673CB9"/>
    <w:rsid w:val="006742A1"/>
    <w:rsid w:val="00674495"/>
    <w:rsid w:val="006764DA"/>
    <w:rsid w:val="00676C8B"/>
    <w:rsid w:val="00676D05"/>
    <w:rsid w:val="0067703D"/>
    <w:rsid w:val="00681CF1"/>
    <w:rsid w:val="00682BD3"/>
    <w:rsid w:val="00682C89"/>
    <w:rsid w:val="00683332"/>
    <w:rsid w:val="00683387"/>
    <w:rsid w:val="00684037"/>
    <w:rsid w:val="006840EF"/>
    <w:rsid w:val="0068490E"/>
    <w:rsid w:val="00685C53"/>
    <w:rsid w:val="00686F08"/>
    <w:rsid w:val="006876F3"/>
    <w:rsid w:val="006914F0"/>
    <w:rsid w:val="006916B5"/>
    <w:rsid w:val="00691A88"/>
    <w:rsid w:val="00692619"/>
    <w:rsid w:val="0069268C"/>
    <w:rsid w:val="00694B53"/>
    <w:rsid w:val="006952A2"/>
    <w:rsid w:val="00696C95"/>
    <w:rsid w:val="00697324"/>
    <w:rsid w:val="00697635"/>
    <w:rsid w:val="0069773D"/>
    <w:rsid w:val="006A00CE"/>
    <w:rsid w:val="006A117E"/>
    <w:rsid w:val="006A1ED2"/>
    <w:rsid w:val="006A2EAF"/>
    <w:rsid w:val="006A31C3"/>
    <w:rsid w:val="006A34AB"/>
    <w:rsid w:val="006A353C"/>
    <w:rsid w:val="006A6A94"/>
    <w:rsid w:val="006A6F10"/>
    <w:rsid w:val="006A7884"/>
    <w:rsid w:val="006B27F3"/>
    <w:rsid w:val="006B31D2"/>
    <w:rsid w:val="006B6FE8"/>
    <w:rsid w:val="006B7C92"/>
    <w:rsid w:val="006C19FA"/>
    <w:rsid w:val="006C2195"/>
    <w:rsid w:val="006C247A"/>
    <w:rsid w:val="006C31E6"/>
    <w:rsid w:val="006C3B80"/>
    <w:rsid w:val="006C40FC"/>
    <w:rsid w:val="006C44FA"/>
    <w:rsid w:val="006C4C2B"/>
    <w:rsid w:val="006C6DF7"/>
    <w:rsid w:val="006C72B4"/>
    <w:rsid w:val="006C768A"/>
    <w:rsid w:val="006C7CE0"/>
    <w:rsid w:val="006D1695"/>
    <w:rsid w:val="006D2F72"/>
    <w:rsid w:val="006D345A"/>
    <w:rsid w:val="006D574C"/>
    <w:rsid w:val="006D5E20"/>
    <w:rsid w:val="006D601D"/>
    <w:rsid w:val="006D6231"/>
    <w:rsid w:val="006D6AB8"/>
    <w:rsid w:val="006D6D0A"/>
    <w:rsid w:val="006D7083"/>
    <w:rsid w:val="006D7E5E"/>
    <w:rsid w:val="006E2C6D"/>
    <w:rsid w:val="006E3D6A"/>
    <w:rsid w:val="006E439B"/>
    <w:rsid w:val="006E667A"/>
    <w:rsid w:val="006E693E"/>
    <w:rsid w:val="006E6A03"/>
    <w:rsid w:val="006E7957"/>
    <w:rsid w:val="006F08FA"/>
    <w:rsid w:val="006F2094"/>
    <w:rsid w:val="006F2C32"/>
    <w:rsid w:val="006F2D29"/>
    <w:rsid w:val="006F33C5"/>
    <w:rsid w:val="006F3F8C"/>
    <w:rsid w:val="006F4881"/>
    <w:rsid w:val="006F4A25"/>
    <w:rsid w:val="006F4BB3"/>
    <w:rsid w:val="006F5405"/>
    <w:rsid w:val="006F60DA"/>
    <w:rsid w:val="006F6512"/>
    <w:rsid w:val="006F6C85"/>
    <w:rsid w:val="006F6CDC"/>
    <w:rsid w:val="006F6D70"/>
    <w:rsid w:val="006F7590"/>
    <w:rsid w:val="0070058F"/>
    <w:rsid w:val="00700CF5"/>
    <w:rsid w:val="0070103F"/>
    <w:rsid w:val="00701207"/>
    <w:rsid w:val="0070150C"/>
    <w:rsid w:val="00701811"/>
    <w:rsid w:val="00702495"/>
    <w:rsid w:val="007026C1"/>
    <w:rsid w:val="00702827"/>
    <w:rsid w:val="00702CFB"/>
    <w:rsid w:val="007032A0"/>
    <w:rsid w:val="00704714"/>
    <w:rsid w:val="00704BF3"/>
    <w:rsid w:val="0070514B"/>
    <w:rsid w:val="00706121"/>
    <w:rsid w:val="0070762C"/>
    <w:rsid w:val="00710CE1"/>
    <w:rsid w:val="0071352C"/>
    <w:rsid w:val="00713768"/>
    <w:rsid w:val="00717362"/>
    <w:rsid w:val="00717A2C"/>
    <w:rsid w:val="00717D88"/>
    <w:rsid w:val="007215AA"/>
    <w:rsid w:val="00722030"/>
    <w:rsid w:val="0072269C"/>
    <w:rsid w:val="007227B7"/>
    <w:rsid w:val="00722846"/>
    <w:rsid w:val="007230D5"/>
    <w:rsid w:val="00725035"/>
    <w:rsid w:val="0072627E"/>
    <w:rsid w:val="007265EA"/>
    <w:rsid w:val="007269DD"/>
    <w:rsid w:val="0073037F"/>
    <w:rsid w:val="007304E3"/>
    <w:rsid w:val="007309D9"/>
    <w:rsid w:val="00730CC6"/>
    <w:rsid w:val="00733DA8"/>
    <w:rsid w:val="00733DAA"/>
    <w:rsid w:val="00734276"/>
    <w:rsid w:val="007346D1"/>
    <w:rsid w:val="00734B43"/>
    <w:rsid w:val="007362FA"/>
    <w:rsid w:val="007376F5"/>
    <w:rsid w:val="00737F0A"/>
    <w:rsid w:val="007406BE"/>
    <w:rsid w:val="00740FD2"/>
    <w:rsid w:val="00742080"/>
    <w:rsid w:val="007422C4"/>
    <w:rsid w:val="00743D9F"/>
    <w:rsid w:val="007443E5"/>
    <w:rsid w:val="00745718"/>
    <w:rsid w:val="00745BE5"/>
    <w:rsid w:val="00745BF3"/>
    <w:rsid w:val="007470EC"/>
    <w:rsid w:val="00747AE5"/>
    <w:rsid w:val="00750F9B"/>
    <w:rsid w:val="0075119C"/>
    <w:rsid w:val="007522A3"/>
    <w:rsid w:val="0075242E"/>
    <w:rsid w:val="007533AC"/>
    <w:rsid w:val="0075483A"/>
    <w:rsid w:val="00755FF7"/>
    <w:rsid w:val="007567C6"/>
    <w:rsid w:val="00757739"/>
    <w:rsid w:val="00757F27"/>
    <w:rsid w:val="0076018F"/>
    <w:rsid w:val="00760C91"/>
    <w:rsid w:val="00761203"/>
    <w:rsid w:val="00761605"/>
    <w:rsid w:val="00762C39"/>
    <w:rsid w:val="00763A6D"/>
    <w:rsid w:val="0076408E"/>
    <w:rsid w:val="00764DCB"/>
    <w:rsid w:val="0076539B"/>
    <w:rsid w:val="0076578F"/>
    <w:rsid w:val="00765815"/>
    <w:rsid w:val="00765838"/>
    <w:rsid w:val="007677DD"/>
    <w:rsid w:val="00767DAF"/>
    <w:rsid w:val="0077231A"/>
    <w:rsid w:val="0077243A"/>
    <w:rsid w:val="00772CFB"/>
    <w:rsid w:val="00773058"/>
    <w:rsid w:val="007732E7"/>
    <w:rsid w:val="00774B2F"/>
    <w:rsid w:val="00774BB4"/>
    <w:rsid w:val="00774F98"/>
    <w:rsid w:val="00776FCD"/>
    <w:rsid w:val="0077771C"/>
    <w:rsid w:val="00777B51"/>
    <w:rsid w:val="00781B54"/>
    <w:rsid w:val="00781FAA"/>
    <w:rsid w:val="00782A8A"/>
    <w:rsid w:val="00783DF2"/>
    <w:rsid w:val="00784168"/>
    <w:rsid w:val="0078460F"/>
    <w:rsid w:val="007851CC"/>
    <w:rsid w:val="00785566"/>
    <w:rsid w:val="007859B1"/>
    <w:rsid w:val="00786552"/>
    <w:rsid w:val="007869B6"/>
    <w:rsid w:val="00786AE5"/>
    <w:rsid w:val="007876D2"/>
    <w:rsid w:val="0079018E"/>
    <w:rsid w:val="007906E1"/>
    <w:rsid w:val="00791975"/>
    <w:rsid w:val="00791B28"/>
    <w:rsid w:val="00791CAE"/>
    <w:rsid w:val="00791D5C"/>
    <w:rsid w:val="00791F42"/>
    <w:rsid w:val="007923CA"/>
    <w:rsid w:val="00793C9D"/>
    <w:rsid w:val="00794EBE"/>
    <w:rsid w:val="00794F89"/>
    <w:rsid w:val="007953A3"/>
    <w:rsid w:val="0079699C"/>
    <w:rsid w:val="00797592"/>
    <w:rsid w:val="00797E03"/>
    <w:rsid w:val="007A0C6C"/>
    <w:rsid w:val="007A0E85"/>
    <w:rsid w:val="007A12B2"/>
    <w:rsid w:val="007A1DEB"/>
    <w:rsid w:val="007A371C"/>
    <w:rsid w:val="007A388A"/>
    <w:rsid w:val="007A3DC1"/>
    <w:rsid w:val="007A50A4"/>
    <w:rsid w:val="007A572D"/>
    <w:rsid w:val="007A62E3"/>
    <w:rsid w:val="007A6965"/>
    <w:rsid w:val="007A6984"/>
    <w:rsid w:val="007A700B"/>
    <w:rsid w:val="007A737E"/>
    <w:rsid w:val="007A7521"/>
    <w:rsid w:val="007B0C83"/>
    <w:rsid w:val="007B22B1"/>
    <w:rsid w:val="007B280E"/>
    <w:rsid w:val="007B3092"/>
    <w:rsid w:val="007B3EEC"/>
    <w:rsid w:val="007B4B78"/>
    <w:rsid w:val="007B55CD"/>
    <w:rsid w:val="007C1566"/>
    <w:rsid w:val="007C38CD"/>
    <w:rsid w:val="007C402F"/>
    <w:rsid w:val="007C5538"/>
    <w:rsid w:val="007C67DF"/>
    <w:rsid w:val="007D0297"/>
    <w:rsid w:val="007D03E4"/>
    <w:rsid w:val="007D0756"/>
    <w:rsid w:val="007D18F5"/>
    <w:rsid w:val="007D2CC6"/>
    <w:rsid w:val="007D30AB"/>
    <w:rsid w:val="007D32F3"/>
    <w:rsid w:val="007D396E"/>
    <w:rsid w:val="007D3D01"/>
    <w:rsid w:val="007D5AE2"/>
    <w:rsid w:val="007D6954"/>
    <w:rsid w:val="007D793D"/>
    <w:rsid w:val="007E084E"/>
    <w:rsid w:val="007E099D"/>
    <w:rsid w:val="007E23E6"/>
    <w:rsid w:val="007E2590"/>
    <w:rsid w:val="007E2B4B"/>
    <w:rsid w:val="007E5755"/>
    <w:rsid w:val="007E6082"/>
    <w:rsid w:val="007E6345"/>
    <w:rsid w:val="007F003C"/>
    <w:rsid w:val="007F03AB"/>
    <w:rsid w:val="007F228F"/>
    <w:rsid w:val="007F4175"/>
    <w:rsid w:val="007F46D3"/>
    <w:rsid w:val="007F4DD6"/>
    <w:rsid w:val="007F53D8"/>
    <w:rsid w:val="007F5840"/>
    <w:rsid w:val="007F6635"/>
    <w:rsid w:val="007F796E"/>
    <w:rsid w:val="0080088D"/>
    <w:rsid w:val="0080179A"/>
    <w:rsid w:val="00801805"/>
    <w:rsid w:val="008022B2"/>
    <w:rsid w:val="00805241"/>
    <w:rsid w:val="0080567B"/>
    <w:rsid w:val="00805C46"/>
    <w:rsid w:val="00810166"/>
    <w:rsid w:val="008126C4"/>
    <w:rsid w:val="00813F94"/>
    <w:rsid w:val="00815365"/>
    <w:rsid w:val="00815F02"/>
    <w:rsid w:val="008169DA"/>
    <w:rsid w:val="0082017C"/>
    <w:rsid w:val="008225FA"/>
    <w:rsid w:val="0082297F"/>
    <w:rsid w:val="00822F19"/>
    <w:rsid w:val="00823D7F"/>
    <w:rsid w:val="008246CF"/>
    <w:rsid w:val="008249B4"/>
    <w:rsid w:val="00824F8C"/>
    <w:rsid w:val="0082592F"/>
    <w:rsid w:val="008273D3"/>
    <w:rsid w:val="0082765D"/>
    <w:rsid w:val="00827743"/>
    <w:rsid w:val="00830851"/>
    <w:rsid w:val="008321FC"/>
    <w:rsid w:val="00832448"/>
    <w:rsid w:val="00832637"/>
    <w:rsid w:val="00832A4E"/>
    <w:rsid w:val="00833502"/>
    <w:rsid w:val="00833605"/>
    <w:rsid w:val="00834347"/>
    <w:rsid w:val="00834DDB"/>
    <w:rsid w:val="0083774B"/>
    <w:rsid w:val="00840412"/>
    <w:rsid w:val="00841EFA"/>
    <w:rsid w:val="00843CB0"/>
    <w:rsid w:val="00845955"/>
    <w:rsid w:val="00846996"/>
    <w:rsid w:val="008470F9"/>
    <w:rsid w:val="00847792"/>
    <w:rsid w:val="00850684"/>
    <w:rsid w:val="0085097C"/>
    <w:rsid w:val="00851B25"/>
    <w:rsid w:val="0085227D"/>
    <w:rsid w:val="00853816"/>
    <w:rsid w:val="0085393E"/>
    <w:rsid w:val="00853B67"/>
    <w:rsid w:val="00853D80"/>
    <w:rsid w:val="0085524D"/>
    <w:rsid w:val="00855867"/>
    <w:rsid w:val="00855BC7"/>
    <w:rsid w:val="0085769F"/>
    <w:rsid w:val="00857BBC"/>
    <w:rsid w:val="0086145D"/>
    <w:rsid w:val="00862225"/>
    <w:rsid w:val="008628F6"/>
    <w:rsid w:val="00863413"/>
    <w:rsid w:val="0086441E"/>
    <w:rsid w:val="00864532"/>
    <w:rsid w:val="0086472D"/>
    <w:rsid w:val="00864D0C"/>
    <w:rsid w:val="00866272"/>
    <w:rsid w:val="00867C7E"/>
    <w:rsid w:val="00870314"/>
    <w:rsid w:val="00871260"/>
    <w:rsid w:val="00872066"/>
    <w:rsid w:val="008730D4"/>
    <w:rsid w:val="00873611"/>
    <w:rsid w:val="00873B8D"/>
    <w:rsid w:val="008740A6"/>
    <w:rsid w:val="00875BD0"/>
    <w:rsid w:val="00876BA0"/>
    <w:rsid w:val="00880073"/>
    <w:rsid w:val="008808F4"/>
    <w:rsid w:val="008834B0"/>
    <w:rsid w:val="008835F0"/>
    <w:rsid w:val="008845BD"/>
    <w:rsid w:val="00885A70"/>
    <w:rsid w:val="00887A6F"/>
    <w:rsid w:val="00890740"/>
    <w:rsid w:val="008912C7"/>
    <w:rsid w:val="00891A89"/>
    <w:rsid w:val="00893395"/>
    <w:rsid w:val="00894978"/>
    <w:rsid w:val="008952E2"/>
    <w:rsid w:val="00895615"/>
    <w:rsid w:val="00895D5E"/>
    <w:rsid w:val="0089601C"/>
    <w:rsid w:val="00896EE4"/>
    <w:rsid w:val="00897A22"/>
    <w:rsid w:val="008A008D"/>
    <w:rsid w:val="008A1FC5"/>
    <w:rsid w:val="008A20EF"/>
    <w:rsid w:val="008A22D2"/>
    <w:rsid w:val="008A2C84"/>
    <w:rsid w:val="008A40DD"/>
    <w:rsid w:val="008A4E20"/>
    <w:rsid w:val="008A56CA"/>
    <w:rsid w:val="008A6480"/>
    <w:rsid w:val="008A6534"/>
    <w:rsid w:val="008A70DE"/>
    <w:rsid w:val="008A724C"/>
    <w:rsid w:val="008A7819"/>
    <w:rsid w:val="008A7881"/>
    <w:rsid w:val="008A7C54"/>
    <w:rsid w:val="008B006D"/>
    <w:rsid w:val="008B0743"/>
    <w:rsid w:val="008B167A"/>
    <w:rsid w:val="008B1D2A"/>
    <w:rsid w:val="008B3FA5"/>
    <w:rsid w:val="008B4416"/>
    <w:rsid w:val="008B487F"/>
    <w:rsid w:val="008B4E45"/>
    <w:rsid w:val="008B5810"/>
    <w:rsid w:val="008B5C32"/>
    <w:rsid w:val="008B5D94"/>
    <w:rsid w:val="008B60B0"/>
    <w:rsid w:val="008B612B"/>
    <w:rsid w:val="008B64B3"/>
    <w:rsid w:val="008B64B9"/>
    <w:rsid w:val="008B7E23"/>
    <w:rsid w:val="008C15ED"/>
    <w:rsid w:val="008C245F"/>
    <w:rsid w:val="008C28C4"/>
    <w:rsid w:val="008C3C21"/>
    <w:rsid w:val="008C3DCA"/>
    <w:rsid w:val="008C4238"/>
    <w:rsid w:val="008C5FA4"/>
    <w:rsid w:val="008C741D"/>
    <w:rsid w:val="008C7471"/>
    <w:rsid w:val="008C74EB"/>
    <w:rsid w:val="008D04D0"/>
    <w:rsid w:val="008D0CFD"/>
    <w:rsid w:val="008D1009"/>
    <w:rsid w:val="008D229C"/>
    <w:rsid w:val="008D2F63"/>
    <w:rsid w:val="008D3CF0"/>
    <w:rsid w:val="008D40BB"/>
    <w:rsid w:val="008D41FE"/>
    <w:rsid w:val="008D434D"/>
    <w:rsid w:val="008D439F"/>
    <w:rsid w:val="008D5004"/>
    <w:rsid w:val="008D5EBF"/>
    <w:rsid w:val="008D60F6"/>
    <w:rsid w:val="008D6524"/>
    <w:rsid w:val="008E1552"/>
    <w:rsid w:val="008E17AE"/>
    <w:rsid w:val="008E1AC7"/>
    <w:rsid w:val="008E1D37"/>
    <w:rsid w:val="008E3B77"/>
    <w:rsid w:val="008E5143"/>
    <w:rsid w:val="008E59E1"/>
    <w:rsid w:val="008E5E9E"/>
    <w:rsid w:val="008E6A90"/>
    <w:rsid w:val="008E6B12"/>
    <w:rsid w:val="008E74CC"/>
    <w:rsid w:val="008E77A5"/>
    <w:rsid w:val="008E7C12"/>
    <w:rsid w:val="008E7FB5"/>
    <w:rsid w:val="008F0083"/>
    <w:rsid w:val="008F03C4"/>
    <w:rsid w:val="008F04D4"/>
    <w:rsid w:val="008F0A90"/>
    <w:rsid w:val="008F1439"/>
    <w:rsid w:val="008F16C6"/>
    <w:rsid w:val="008F26F3"/>
    <w:rsid w:val="008F2E93"/>
    <w:rsid w:val="008F4B0D"/>
    <w:rsid w:val="008F65B5"/>
    <w:rsid w:val="008F6B2C"/>
    <w:rsid w:val="008F6F69"/>
    <w:rsid w:val="008F7DE1"/>
    <w:rsid w:val="009002C7"/>
    <w:rsid w:val="00900E2B"/>
    <w:rsid w:val="009023CC"/>
    <w:rsid w:val="00904453"/>
    <w:rsid w:val="00904B35"/>
    <w:rsid w:val="00904CA1"/>
    <w:rsid w:val="0090506F"/>
    <w:rsid w:val="00905410"/>
    <w:rsid w:val="00905C60"/>
    <w:rsid w:val="00905CB3"/>
    <w:rsid w:val="00906E92"/>
    <w:rsid w:val="009074F5"/>
    <w:rsid w:val="009074FB"/>
    <w:rsid w:val="00907814"/>
    <w:rsid w:val="00907899"/>
    <w:rsid w:val="00907C23"/>
    <w:rsid w:val="00907F53"/>
    <w:rsid w:val="00910FFF"/>
    <w:rsid w:val="009120AD"/>
    <w:rsid w:val="009135E2"/>
    <w:rsid w:val="009139FE"/>
    <w:rsid w:val="00916B61"/>
    <w:rsid w:val="00917F38"/>
    <w:rsid w:val="0092178B"/>
    <w:rsid w:val="00921FB6"/>
    <w:rsid w:val="00922154"/>
    <w:rsid w:val="0092255E"/>
    <w:rsid w:val="00922FD1"/>
    <w:rsid w:val="00923A8B"/>
    <w:rsid w:val="0092540A"/>
    <w:rsid w:val="00925558"/>
    <w:rsid w:val="00925C00"/>
    <w:rsid w:val="009263A5"/>
    <w:rsid w:val="009267DF"/>
    <w:rsid w:val="00927CB8"/>
    <w:rsid w:val="00930931"/>
    <w:rsid w:val="00930BE2"/>
    <w:rsid w:val="00930CE3"/>
    <w:rsid w:val="00931F3C"/>
    <w:rsid w:val="00932121"/>
    <w:rsid w:val="00932C15"/>
    <w:rsid w:val="00933828"/>
    <w:rsid w:val="00933FBB"/>
    <w:rsid w:val="00934A1B"/>
    <w:rsid w:val="00934E6D"/>
    <w:rsid w:val="00936937"/>
    <w:rsid w:val="009369C6"/>
    <w:rsid w:val="00937815"/>
    <w:rsid w:val="0094096D"/>
    <w:rsid w:val="00940FC3"/>
    <w:rsid w:val="00941107"/>
    <w:rsid w:val="009413EA"/>
    <w:rsid w:val="00941A98"/>
    <w:rsid w:val="00942126"/>
    <w:rsid w:val="00942156"/>
    <w:rsid w:val="00942F8D"/>
    <w:rsid w:val="009436FB"/>
    <w:rsid w:val="0094642F"/>
    <w:rsid w:val="00946609"/>
    <w:rsid w:val="0094774D"/>
    <w:rsid w:val="009477DE"/>
    <w:rsid w:val="00947B07"/>
    <w:rsid w:val="00950E74"/>
    <w:rsid w:val="00951200"/>
    <w:rsid w:val="00952EF8"/>
    <w:rsid w:val="009536BA"/>
    <w:rsid w:val="00953B11"/>
    <w:rsid w:val="00954FAD"/>
    <w:rsid w:val="00956B2B"/>
    <w:rsid w:val="00957DC3"/>
    <w:rsid w:val="00957EE2"/>
    <w:rsid w:val="009610A9"/>
    <w:rsid w:val="0096134A"/>
    <w:rsid w:val="009618F5"/>
    <w:rsid w:val="009619EB"/>
    <w:rsid w:val="00961C6C"/>
    <w:rsid w:val="00961E7C"/>
    <w:rsid w:val="00961EA0"/>
    <w:rsid w:val="00962072"/>
    <w:rsid w:val="00962567"/>
    <w:rsid w:val="0096358A"/>
    <w:rsid w:val="0096501C"/>
    <w:rsid w:val="009651FA"/>
    <w:rsid w:val="00966407"/>
    <w:rsid w:val="00966DCE"/>
    <w:rsid w:val="00967986"/>
    <w:rsid w:val="009705BA"/>
    <w:rsid w:val="0097087A"/>
    <w:rsid w:val="0097088C"/>
    <w:rsid w:val="00970B81"/>
    <w:rsid w:val="00970CA9"/>
    <w:rsid w:val="00970E8C"/>
    <w:rsid w:val="00971417"/>
    <w:rsid w:val="00971E5B"/>
    <w:rsid w:val="00973837"/>
    <w:rsid w:val="00976BE1"/>
    <w:rsid w:val="00977381"/>
    <w:rsid w:val="009773B0"/>
    <w:rsid w:val="0098065C"/>
    <w:rsid w:val="0098081F"/>
    <w:rsid w:val="0098284D"/>
    <w:rsid w:val="00983387"/>
    <w:rsid w:val="00983EF9"/>
    <w:rsid w:val="009841FC"/>
    <w:rsid w:val="00984F1B"/>
    <w:rsid w:val="00987646"/>
    <w:rsid w:val="0099061C"/>
    <w:rsid w:val="009919D3"/>
    <w:rsid w:val="00992BCF"/>
    <w:rsid w:val="00995214"/>
    <w:rsid w:val="009955C6"/>
    <w:rsid w:val="00997675"/>
    <w:rsid w:val="009A281C"/>
    <w:rsid w:val="009A2F86"/>
    <w:rsid w:val="009A4095"/>
    <w:rsid w:val="009A4FD2"/>
    <w:rsid w:val="009A65C6"/>
    <w:rsid w:val="009A6914"/>
    <w:rsid w:val="009A7D09"/>
    <w:rsid w:val="009B0D96"/>
    <w:rsid w:val="009B1062"/>
    <w:rsid w:val="009B18D3"/>
    <w:rsid w:val="009B32CB"/>
    <w:rsid w:val="009B3DD7"/>
    <w:rsid w:val="009B4F05"/>
    <w:rsid w:val="009B5168"/>
    <w:rsid w:val="009B576D"/>
    <w:rsid w:val="009B67B5"/>
    <w:rsid w:val="009B6EC2"/>
    <w:rsid w:val="009B6FE8"/>
    <w:rsid w:val="009C10C6"/>
    <w:rsid w:val="009C1461"/>
    <w:rsid w:val="009C164C"/>
    <w:rsid w:val="009C1977"/>
    <w:rsid w:val="009C2D9B"/>
    <w:rsid w:val="009C3321"/>
    <w:rsid w:val="009C3A30"/>
    <w:rsid w:val="009C405E"/>
    <w:rsid w:val="009C4E8E"/>
    <w:rsid w:val="009C5567"/>
    <w:rsid w:val="009D0DBF"/>
    <w:rsid w:val="009D0DD6"/>
    <w:rsid w:val="009D101D"/>
    <w:rsid w:val="009D1263"/>
    <w:rsid w:val="009D1AD5"/>
    <w:rsid w:val="009D20D3"/>
    <w:rsid w:val="009D228E"/>
    <w:rsid w:val="009D4FDA"/>
    <w:rsid w:val="009D50D4"/>
    <w:rsid w:val="009D5FB4"/>
    <w:rsid w:val="009D6082"/>
    <w:rsid w:val="009D6AF6"/>
    <w:rsid w:val="009D715C"/>
    <w:rsid w:val="009D7799"/>
    <w:rsid w:val="009E1B17"/>
    <w:rsid w:val="009E2082"/>
    <w:rsid w:val="009E27E5"/>
    <w:rsid w:val="009E2CD7"/>
    <w:rsid w:val="009E341C"/>
    <w:rsid w:val="009E348C"/>
    <w:rsid w:val="009E3DAF"/>
    <w:rsid w:val="009E3FC4"/>
    <w:rsid w:val="009E48C8"/>
    <w:rsid w:val="009E5A75"/>
    <w:rsid w:val="009E5AC3"/>
    <w:rsid w:val="009F094D"/>
    <w:rsid w:val="009F0E9F"/>
    <w:rsid w:val="009F2187"/>
    <w:rsid w:val="009F310E"/>
    <w:rsid w:val="009F4360"/>
    <w:rsid w:val="009F58E6"/>
    <w:rsid w:val="009F5B70"/>
    <w:rsid w:val="009F5BD7"/>
    <w:rsid w:val="009F5CF4"/>
    <w:rsid w:val="009F7D02"/>
    <w:rsid w:val="009F7E33"/>
    <w:rsid w:val="00A004D8"/>
    <w:rsid w:val="00A01702"/>
    <w:rsid w:val="00A0290A"/>
    <w:rsid w:val="00A02C97"/>
    <w:rsid w:val="00A0367F"/>
    <w:rsid w:val="00A041ED"/>
    <w:rsid w:val="00A049F9"/>
    <w:rsid w:val="00A04A00"/>
    <w:rsid w:val="00A04AF7"/>
    <w:rsid w:val="00A052E3"/>
    <w:rsid w:val="00A07204"/>
    <w:rsid w:val="00A074B9"/>
    <w:rsid w:val="00A07E81"/>
    <w:rsid w:val="00A10C6E"/>
    <w:rsid w:val="00A10EE1"/>
    <w:rsid w:val="00A1378E"/>
    <w:rsid w:val="00A13AB4"/>
    <w:rsid w:val="00A14F63"/>
    <w:rsid w:val="00A15517"/>
    <w:rsid w:val="00A15892"/>
    <w:rsid w:val="00A179B3"/>
    <w:rsid w:val="00A228D1"/>
    <w:rsid w:val="00A231D2"/>
    <w:rsid w:val="00A246BC"/>
    <w:rsid w:val="00A25086"/>
    <w:rsid w:val="00A261FE"/>
    <w:rsid w:val="00A262C9"/>
    <w:rsid w:val="00A26A4A"/>
    <w:rsid w:val="00A30042"/>
    <w:rsid w:val="00A3067A"/>
    <w:rsid w:val="00A3101F"/>
    <w:rsid w:val="00A34BF6"/>
    <w:rsid w:val="00A34DC1"/>
    <w:rsid w:val="00A35136"/>
    <w:rsid w:val="00A351BB"/>
    <w:rsid w:val="00A3589E"/>
    <w:rsid w:val="00A3634D"/>
    <w:rsid w:val="00A36DCC"/>
    <w:rsid w:val="00A40DD2"/>
    <w:rsid w:val="00A40E9B"/>
    <w:rsid w:val="00A410C0"/>
    <w:rsid w:val="00A4180D"/>
    <w:rsid w:val="00A437D4"/>
    <w:rsid w:val="00A43BBD"/>
    <w:rsid w:val="00A4419E"/>
    <w:rsid w:val="00A44C00"/>
    <w:rsid w:val="00A453AF"/>
    <w:rsid w:val="00A5046D"/>
    <w:rsid w:val="00A50648"/>
    <w:rsid w:val="00A507E1"/>
    <w:rsid w:val="00A50A21"/>
    <w:rsid w:val="00A52A27"/>
    <w:rsid w:val="00A54982"/>
    <w:rsid w:val="00A55956"/>
    <w:rsid w:val="00A573DF"/>
    <w:rsid w:val="00A604A5"/>
    <w:rsid w:val="00A61C22"/>
    <w:rsid w:val="00A61F66"/>
    <w:rsid w:val="00A63047"/>
    <w:rsid w:val="00A65E88"/>
    <w:rsid w:val="00A66292"/>
    <w:rsid w:val="00A671FC"/>
    <w:rsid w:val="00A67B35"/>
    <w:rsid w:val="00A72EBA"/>
    <w:rsid w:val="00A73744"/>
    <w:rsid w:val="00A750E4"/>
    <w:rsid w:val="00A75C52"/>
    <w:rsid w:val="00A76443"/>
    <w:rsid w:val="00A76E6F"/>
    <w:rsid w:val="00A775CF"/>
    <w:rsid w:val="00A80259"/>
    <w:rsid w:val="00A81241"/>
    <w:rsid w:val="00A82025"/>
    <w:rsid w:val="00A823A2"/>
    <w:rsid w:val="00A8265C"/>
    <w:rsid w:val="00A8496E"/>
    <w:rsid w:val="00A84A10"/>
    <w:rsid w:val="00A84BDA"/>
    <w:rsid w:val="00A84D55"/>
    <w:rsid w:val="00A860DF"/>
    <w:rsid w:val="00A861BA"/>
    <w:rsid w:val="00A862CF"/>
    <w:rsid w:val="00A86571"/>
    <w:rsid w:val="00A90077"/>
    <w:rsid w:val="00A9029C"/>
    <w:rsid w:val="00A9039B"/>
    <w:rsid w:val="00A9078E"/>
    <w:rsid w:val="00A90983"/>
    <w:rsid w:val="00A91299"/>
    <w:rsid w:val="00A92545"/>
    <w:rsid w:val="00A934D4"/>
    <w:rsid w:val="00A95ACE"/>
    <w:rsid w:val="00A9678C"/>
    <w:rsid w:val="00AA0AC3"/>
    <w:rsid w:val="00AA223E"/>
    <w:rsid w:val="00AA2D6A"/>
    <w:rsid w:val="00AA2EC7"/>
    <w:rsid w:val="00AA338E"/>
    <w:rsid w:val="00AA3C9F"/>
    <w:rsid w:val="00AA536D"/>
    <w:rsid w:val="00AA5837"/>
    <w:rsid w:val="00AA5F03"/>
    <w:rsid w:val="00AA6953"/>
    <w:rsid w:val="00AA7122"/>
    <w:rsid w:val="00AA7E3B"/>
    <w:rsid w:val="00AA7FCC"/>
    <w:rsid w:val="00AB04D5"/>
    <w:rsid w:val="00AB06AE"/>
    <w:rsid w:val="00AB078D"/>
    <w:rsid w:val="00AB0D31"/>
    <w:rsid w:val="00AB215D"/>
    <w:rsid w:val="00AB2D7F"/>
    <w:rsid w:val="00AB3046"/>
    <w:rsid w:val="00AB34CD"/>
    <w:rsid w:val="00AB40E7"/>
    <w:rsid w:val="00AB5753"/>
    <w:rsid w:val="00AB7658"/>
    <w:rsid w:val="00AC074D"/>
    <w:rsid w:val="00AC154B"/>
    <w:rsid w:val="00AC1BC7"/>
    <w:rsid w:val="00AC319D"/>
    <w:rsid w:val="00AC3849"/>
    <w:rsid w:val="00AC54D4"/>
    <w:rsid w:val="00AC5923"/>
    <w:rsid w:val="00AC5B8F"/>
    <w:rsid w:val="00AC7113"/>
    <w:rsid w:val="00AD08F8"/>
    <w:rsid w:val="00AD0975"/>
    <w:rsid w:val="00AD17E4"/>
    <w:rsid w:val="00AD2C7D"/>
    <w:rsid w:val="00AD32E4"/>
    <w:rsid w:val="00AD3AF5"/>
    <w:rsid w:val="00AD4648"/>
    <w:rsid w:val="00AD5A37"/>
    <w:rsid w:val="00AD6542"/>
    <w:rsid w:val="00AD7BCD"/>
    <w:rsid w:val="00AE1007"/>
    <w:rsid w:val="00AE117E"/>
    <w:rsid w:val="00AE1AE4"/>
    <w:rsid w:val="00AE2480"/>
    <w:rsid w:val="00AE2652"/>
    <w:rsid w:val="00AE2EE2"/>
    <w:rsid w:val="00AE38A5"/>
    <w:rsid w:val="00AE43AD"/>
    <w:rsid w:val="00AE5511"/>
    <w:rsid w:val="00AE6B03"/>
    <w:rsid w:val="00AE7ED9"/>
    <w:rsid w:val="00AF08BF"/>
    <w:rsid w:val="00AF273C"/>
    <w:rsid w:val="00AF2EB3"/>
    <w:rsid w:val="00AF47FA"/>
    <w:rsid w:val="00AF528E"/>
    <w:rsid w:val="00AF6967"/>
    <w:rsid w:val="00AF7533"/>
    <w:rsid w:val="00AF7741"/>
    <w:rsid w:val="00B000CB"/>
    <w:rsid w:val="00B004D2"/>
    <w:rsid w:val="00B0091B"/>
    <w:rsid w:val="00B01FB5"/>
    <w:rsid w:val="00B031E4"/>
    <w:rsid w:val="00B037A1"/>
    <w:rsid w:val="00B03D00"/>
    <w:rsid w:val="00B049B9"/>
    <w:rsid w:val="00B04E02"/>
    <w:rsid w:val="00B07526"/>
    <w:rsid w:val="00B104E4"/>
    <w:rsid w:val="00B10BC3"/>
    <w:rsid w:val="00B1308D"/>
    <w:rsid w:val="00B135FA"/>
    <w:rsid w:val="00B14C22"/>
    <w:rsid w:val="00B15E2D"/>
    <w:rsid w:val="00B1672B"/>
    <w:rsid w:val="00B16BAA"/>
    <w:rsid w:val="00B178C7"/>
    <w:rsid w:val="00B17BC2"/>
    <w:rsid w:val="00B20705"/>
    <w:rsid w:val="00B20CC7"/>
    <w:rsid w:val="00B20DD0"/>
    <w:rsid w:val="00B213B6"/>
    <w:rsid w:val="00B233CF"/>
    <w:rsid w:val="00B240D1"/>
    <w:rsid w:val="00B26B20"/>
    <w:rsid w:val="00B26C2C"/>
    <w:rsid w:val="00B30429"/>
    <w:rsid w:val="00B308C8"/>
    <w:rsid w:val="00B30E2B"/>
    <w:rsid w:val="00B31888"/>
    <w:rsid w:val="00B325F9"/>
    <w:rsid w:val="00B32BEB"/>
    <w:rsid w:val="00B32D3A"/>
    <w:rsid w:val="00B33240"/>
    <w:rsid w:val="00B342A1"/>
    <w:rsid w:val="00B34529"/>
    <w:rsid w:val="00B34C5A"/>
    <w:rsid w:val="00B34E24"/>
    <w:rsid w:val="00B34E79"/>
    <w:rsid w:val="00B3544C"/>
    <w:rsid w:val="00B35D61"/>
    <w:rsid w:val="00B363D5"/>
    <w:rsid w:val="00B416A8"/>
    <w:rsid w:val="00B41A92"/>
    <w:rsid w:val="00B4275A"/>
    <w:rsid w:val="00B43865"/>
    <w:rsid w:val="00B44D63"/>
    <w:rsid w:val="00B44D76"/>
    <w:rsid w:val="00B45174"/>
    <w:rsid w:val="00B459AD"/>
    <w:rsid w:val="00B45E16"/>
    <w:rsid w:val="00B50566"/>
    <w:rsid w:val="00B5509D"/>
    <w:rsid w:val="00B57344"/>
    <w:rsid w:val="00B5742E"/>
    <w:rsid w:val="00B57A09"/>
    <w:rsid w:val="00B600F3"/>
    <w:rsid w:val="00B61578"/>
    <w:rsid w:val="00B61FDD"/>
    <w:rsid w:val="00B62CC8"/>
    <w:rsid w:val="00B63883"/>
    <w:rsid w:val="00B644D8"/>
    <w:rsid w:val="00B655CB"/>
    <w:rsid w:val="00B659BB"/>
    <w:rsid w:val="00B65F8F"/>
    <w:rsid w:val="00B6672F"/>
    <w:rsid w:val="00B66FAB"/>
    <w:rsid w:val="00B679FE"/>
    <w:rsid w:val="00B71CEF"/>
    <w:rsid w:val="00B71E6A"/>
    <w:rsid w:val="00B725B1"/>
    <w:rsid w:val="00B72851"/>
    <w:rsid w:val="00B72A0B"/>
    <w:rsid w:val="00B72B86"/>
    <w:rsid w:val="00B72DA3"/>
    <w:rsid w:val="00B72F2A"/>
    <w:rsid w:val="00B74148"/>
    <w:rsid w:val="00B751AE"/>
    <w:rsid w:val="00B75360"/>
    <w:rsid w:val="00B753D8"/>
    <w:rsid w:val="00B76B19"/>
    <w:rsid w:val="00B801DA"/>
    <w:rsid w:val="00B80773"/>
    <w:rsid w:val="00B80D6B"/>
    <w:rsid w:val="00B82C35"/>
    <w:rsid w:val="00B87795"/>
    <w:rsid w:val="00B87954"/>
    <w:rsid w:val="00B902AE"/>
    <w:rsid w:val="00B90494"/>
    <w:rsid w:val="00B91BD4"/>
    <w:rsid w:val="00B92ADE"/>
    <w:rsid w:val="00B92F53"/>
    <w:rsid w:val="00B9358F"/>
    <w:rsid w:val="00B935F1"/>
    <w:rsid w:val="00B952E9"/>
    <w:rsid w:val="00B954F8"/>
    <w:rsid w:val="00B96B40"/>
    <w:rsid w:val="00BA0D30"/>
    <w:rsid w:val="00BA12C0"/>
    <w:rsid w:val="00BA1B05"/>
    <w:rsid w:val="00BA2B01"/>
    <w:rsid w:val="00BA2EB9"/>
    <w:rsid w:val="00BA3357"/>
    <w:rsid w:val="00BA4D92"/>
    <w:rsid w:val="00BA6707"/>
    <w:rsid w:val="00BA6D45"/>
    <w:rsid w:val="00BA70C1"/>
    <w:rsid w:val="00BA7C59"/>
    <w:rsid w:val="00BA7E57"/>
    <w:rsid w:val="00BB1713"/>
    <w:rsid w:val="00BB17A1"/>
    <w:rsid w:val="00BB1816"/>
    <w:rsid w:val="00BB1FCF"/>
    <w:rsid w:val="00BB2254"/>
    <w:rsid w:val="00BB2A55"/>
    <w:rsid w:val="00BB342A"/>
    <w:rsid w:val="00BB450F"/>
    <w:rsid w:val="00BB6B5B"/>
    <w:rsid w:val="00BB74A6"/>
    <w:rsid w:val="00BB7BA6"/>
    <w:rsid w:val="00BC192A"/>
    <w:rsid w:val="00BC1C50"/>
    <w:rsid w:val="00BC21F8"/>
    <w:rsid w:val="00BC42E0"/>
    <w:rsid w:val="00BC4504"/>
    <w:rsid w:val="00BC5456"/>
    <w:rsid w:val="00BC55D0"/>
    <w:rsid w:val="00BC7974"/>
    <w:rsid w:val="00BD2520"/>
    <w:rsid w:val="00BD36C5"/>
    <w:rsid w:val="00BD42B7"/>
    <w:rsid w:val="00BD54F7"/>
    <w:rsid w:val="00BD563B"/>
    <w:rsid w:val="00BD5697"/>
    <w:rsid w:val="00BD5BE8"/>
    <w:rsid w:val="00BD5D57"/>
    <w:rsid w:val="00BD6A9D"/>
    <w:rsid w:val="00BD6EA9"/>
    <w:rsid w:val="00BD7065"/>
    <w:rsid w:val="00BD7F93"/>
    <w:rsid w:val="00BE014F"/>
    <w:rsid w:val="00BE0678"/>
    <w:rsid w:val="00BE1377"/>
    <w:rsid w:val="00BE148C"/>
    <w:rsid w:val="00BE2AAF"/>
    <w:rsid w:val="00BE3C3E"/>
    <w:rsid w:val="00BE489F"/>
    <w:rsid w:val="00BE62F4"/>
    <w:rsid w:val="00BE653C"/>
    <w:rsid w:val="00BE6919"/>
    <w:rsid w:val="00BF0943"/>
    <w:rsid w:val="00BF23ED"/>
    <w:rsid w:val="00BF2412"/>
    <w:rsid w:val="00BF3BB3"/>
    <w:rsid w:val="00BF3E89"/>
    <w:rsid w:val="00BF41BD"/>
    <w:rsid w:val="00BF4B5D"/>
    <w:rsid w:val="00BF6963"/>
    <w:rsid w:val="00BF6F38"/>
    <w:rsid w:val="00C0072B"/>
    <w:rsid w:val="00C02F1D"/>
    <w:rsid w:val="00C039DF"/>
    <w:rsid w:val="00C03C99"/>
    <w:rsid w:val="00C03FE9"/>
    <w:rsid w:val="00C04F44"/>
    <w:rsid w:val="00C05B63"/>
    <w:rsid w:val="00C05E52"/>
    <w:rsid w:val="00C07924"/>
    <w:rsid w:val="00C109FB"/>
    <w:rsid w:val="00C10C0A"/>
    <w:rsid w:val="00C1151D"/>
    <w:rsid w:val="00C1185B"/>
    <w:rsid w:val="00C12108"/>
    <w:rsid w:val="00C12C6D"/>
    <w:rsid w:val="00C12EE6"/>
    <w:rsid w:val="00C1392D"/>
    <w:rsid w:val="00C13A4B"/>
    <w:rsid w:val="00C13BE0"/>
    <w:rsid w:val="00C14B1E"/>
    <w:rsid w:val="00C152DF"/>
    <w:rsid w:val="00C1616F"/>
    <w:rsid w:val="00C16470"/>
    <w:rsid w:val="00C16592"/>
    <w:rsid w:val="00C172DD"/>
    <w:rsid w:val="00C2020F"/>
    <w:rsid w:val="00C21960"/>
    <w:rsid w:val="00C21E3E"/>
    <w:rsid w:val="00C21F80"/>
    <w:rsid w:val="00C23175"/>
    <w:rsid w:val="00C23364"/>
    <w:rsid w:val="00C247A0"/>
    <w:rsid w:val="00C24901"/>
    <w:rsid w:val="00C25F69"/>
    <w:rsid w:val="00C2628B"/>
    <w:rsid w:val="00C3088A"/>
    <w:rsid w:val="00C31818"/>
    <w:rsid w:val="00C31B00"/>
    <w:rsid w:val="00C31B72"/>
    <w:rsid w:val="00C31F28"/>
    <w:rsid w:val="00C321E2"/>
    <w:rsid w:val="00C32B6C"/>
    <w:rsid w:val="00C32E7C"/>
    <w:rsid w:val="00C33404"/>
    <w:rsid w:val="00C3440C"/>
    <w:rsid w:val="00C349EE"/>
    <w:rsid w:val="00C34CBE"/>
    <w:rsid w:val="00C3625C"/>
    <w:rsid w:val="00C36BED"/>
    <w:rsid w:val="00C37123"/>
    <w:rsid w:val="00C4081E"/>
    <w:rsid w:val="00C41285"/>
    <w:rsid w:val="00C41E0F"/>
    <w:rsid w:val="00C426EC"/>
    <w:rsid w:val="00C426FD"/>
    <w:rsid w:val="00C43161"/>
    <w:rsid w:val="00C43421"/>
    <w:rsid w:val="00C43524"/>
    <w:rsid w:val="00C45435"/>
    <w:rsid w:val="00C50411"/>
    <w:rsid w:val="00C516CF"/>
    <w:rsid w:val="00C521D5"/>
    <w:rsid w:val="00C52991"/>
    <w:rsid w:val="00C52D30"/>
    <w:rsid w:val="00C54880"/>
    <w:rsid w:val="00C549BF"/>
    <w:rsid w:val="00C54CD2"/>
    <w:rsid w:val="00C55616"/>
    <w:rsid w:val="00C600AA"/>
    <w:rsid w:val="00C6030E"/>
    <w:rsid w:val="00C60D40"/>
    <w:rsid w:val="00C62F9F"/>
    <w:rsid w:val="00C63214"/>
    <w:rsid w:val="00C65E78"/>
    <w:rsid w:val="00C660F2"/>
    <w:rsid w:val="00C67BE8"/>
    <w:rsid w:val="00C67CE7"/>
    <w:rsid w:val="00C67E39"/>
    <w:rsid w:val="00C700F9"/>
    <w:rsid w:val="00C7035F"/>
    <w:rsid w:val="00C70559"/>
    <w:rsid w:val="00C705CB"/>
    <w:rsid w:val="00C70EE3"/>
    <w:rsid w:val="00C71002"/>
    <w:rsid w:val="00C721FA"/>
    <w:rsid w:val="00C75606"/>
    <w:rsid w:val="00C75CE1"/>
    <w:rsid w:val="00C75E98"/>
    <w:rsid w:val="00C76CF3"/>
    <w:rsid w:val="00C772C7"/>
    <w:rsid w:val="00C7782C"/>
    <w:rsid w:val="00C80404"/>
    <w:rsid w:val="00C80570"/>
    <w:rsid w:val="00C805A9"/>
    <w:rsid w:val="00C80E0F"/>
    <w:rsid w:val="00C8177A"/>
    <w:rsid w:val="00C81BF5"/>
    <w:rsid w:val="00C85B5D"/>
    <w:rsid w:val="00C86305"/>
    <w:rsid w:val="00C86A39"/>
    <w:rsid w:val="00C872B1"/>
    <w:rsid w:val="00C87D68"/>
    <w:rsid w:val="00C87E62"/>
    <w:rsid w:val="00C87F0B"/>
    <w:rsid w:val="00C9137D"/>
    <w:rsid w:val="00C91706"/>
    <w:rsid w:val="00C91E3D"/>
    <w:rsid w:val="00C93611"/>
    <w:rsid w:val="00C945CC"/>
    <w:rsid w:val="00C948C1"/>
    <w:rsid w:val="00C954BB"/>
    <w:rsid w:val="00C954FE"/>
    <w:rsid w:val="00C961BB"/>
    <w:rsid w:val="00C974A3"/>
    <w:rsid w:val="00C974DB"/>
    <w:rsid w:val="00C9780C"/>
    <w:rsid w:val="00C97B39"/>
    <w:rsid w:val="00CA016B"/>
    <w:rsid w:val="00CA0E79"/>
    <w:rsid w:val="00CA13E2"/>
    <w:rsid w:val="00CA173D"/>
    <w:rsid w:val="00CA2929"/>
    <w:rsid w:val="00CA2A5B"/>
    <w:rsid w:val="00CA32B0"/>
    <w:rsid w:val="00CA5952"/>
    <w:rsid w:val="00CA5C0B"/>
    <w:rsid w:val="00CA6A79"/>
    <w:rsid w:val="00CA6ACA"/>
    <w:rsid w:val="00CB0D62"/>
    <w:rsid w:val="00CB188E"/>
    <w:rsid w:val="00CB3F91"/>
    <w:rsid w:val="00CB48B4"/>
    <w:rsid w:val="00CB4EFC"/>
    <w:rsid w:val="00CB5DC0"/>
    <w:rsid w:val="00CB7859"/>
    <w:rsid w:val="00CC03D7"/>
    <w:rsid w:val="00CC0540"/>
    <w:rsid w:val="00CC0A37"/>
    <w:rsid w:val="00CC131E"/>
    <w:rsid w:val="00CC17F0"/>
    <w:rsid w:val="00CC1B41"/>
    <w:rsid w:val="00CC2244"/>
    <w:rsid w:val="00CC3672"/>
    <w:rsid w:val="00CC368C"/>
    <w:rsid w:val="00CC48B9"/>
    <w:rsid w:val="00CC5532"/>
    <w:rsid w:val="00CC66F2"/>
    <w:rsid w:val="00CC6D8C"/>
    <w:rsid w:val="00CC7AD3"/>
    <w:rsid w:val="00CC7EAC"/>
    <w:rsid w:val="00CD04F5"/>
    <w:rsid w:val="00CD156A"/>
    <w:rsid w:val="00CD185F"/>
    <w:rsid w:val="00CD20F0"/>
    <w:rsid w:val="00CD2262"/>
    <w:rsid w:val="00CD25B5"/>
    <w:rsid w:val="00CD2849"/>
    <w:rsid w:val="00CD42D2"/>
    <w:rsid w:val="00CD47C9"/>
    <w:rsid w:val="00CD69E9"/>
    <w:rsid w:val="00CD79BC"/>
    <w:rsid w:val="00CE09C3"/>
    <w:rsid w:val="00CE0C8C"/>
    <w:rsid w:val="00CE15B9"/>
    <w:rsid w:val="00CE1CEA"/>
    <w:rsid w:val="00CE1FEA"/>
    <w:rsid w:val="00CE20C3"/>
    <w:rsid w:val="00CE279E"/>
    <w:rsid w:val="00CE32B6"/>
    <w:rsid w:val="00CE3A0E"/>
    <w:rsid w:val="00CE40A7"/>
    <w:rsid w:val="00CE463E"/>
    <w:rsid w:val="00CE4DC4"/>
    <w:rsid w:val="00CE5FEF"/>
    <w:rsid w:val="00CE66C2"/>
    <w:rsid w:val="00CE6E68"/>
    <w:rsid w:val="00CE71C2"/>
    <w:rsid w:val="00CE732C"/>
    <w:rsid w:val="00CE7995"/>
    <w:rsid w:val="00CE7DAB"/>
    <w:rsid w:val="00CF0048"/>
    <w:rsid w:val="00CF00F7"/>
    <w:rsid w:val="00CF0C68"/>
    <w:rsid w:val="00CF1C07"/>
    <w:rsid w:val="00CF2ADF"/>
    <w:rsid w:val="00CF31A5"/>
    <w:rsid w:val="00CF3298"/>
    <w:rsid w:val="00CF346C"/>
    <w:rsid w:val="00CF3A7C"/>
    <w:rsid w:val="00CF3F82"/>
    <w:rsid w:val="00CF452F"/>
    <w:rsid w:val="00CF5FEC"/>
    <w:rsid w:val="00CF6436"/>
    <w:rsid w:val="00CF7452"/>
    <w:rsid w:val="00CF7892"/>
    <w:rsid w:val="00D01025"/>
    <w:rsid w:val="00D01198"/>
    <w:rsid w:val="00D03087"/>
    <w:rsid w:val="00D0329B"/>
    <w:rsid w:val="00D03CDC"/>
    <w:rsid w:val="00D03E01"/>
    <w:rsid w:val="00D04E4E"/>
    <w:rsid w:val="00D05750"/>
    <w:rsid w:val="00D06F4F"/>
    <w:rsid w:val="00D078A9"/>
    <w:rsid w:val="00D10772"/>
    <w:rsid w:val="00D1194C"/>
    <w:rsid w:val="00D12466"/>
    <w:rsid w:val="00D12B07"/>
    <w:rsid w:val="00D145F8"/>
    <w:rsid w:val="00D15722"/>
    <w:rsid w:val="00D157B1"/>
    <w:rsid w:val="00D15E42"/>
    <w:rsid w:val="00D15EC7"/>
    <w:rsid w:val="00D166A5"/>
    <w:rsid w:val="00D2016B"/>
    <w:rsid w:val="00D2035A"/>
    <w:rsid w:val="00D2043E"/>
    <w:rsid w:val="00D204E5"/>
    <w:rsid w:val="00D2193C"/>
    <w:rsid w:val="00D2446A"/>
    <w:rsid w:val="00D24DA0"/>
    <w:rsid w:val="00D24EDF"/>
    <w:rsid w:val="00D30343"/>
    <w:rsid w:val="00D3265A"/>
    <w:rsid w:val="00D32DDD"/>
    <w:rsid w:val="00D334C8"/>
    <w:rsid w:val="00D34D57"/>
    <w:rsid w:val="00D34EDA"/>
    <w:rsid w:val="00D3682B"/>
    <w:rsid w:val="00D37578"/>
    <w:rsid w:val="00D406BD"/>
    <w:rsid w:val="00D41AEE"/>
    <w:rsid w:val="00D4231F"/>
    <w:rsid w:val="00D43AE5"/>
    <w:rsid w:val="00D475FE"/>
    <w:rsid w:val="00D50D0A"/>
    <w:rsid w:val="00D50E05"/>
    <w:rsid w:val="00D52D37"/>
    <w:rsid w:val="00D52F8B"/>
    <w:rsid w:val="00D53D8B"/>
    <w:rsid w:val="00D5402D"/>
    <w:rsid w:val="00D540BC"/>
    <w:rsid w:val="00D54576"/>
    <w:rsid w:val="00D54B82"/>
    <w:rsid w:val="00D55AEE"/>
    <w:rsid w:val="00D56C83"/>
    <w:rsid w:val="00D57619"/>
    <w:rsid w:val="00D57786"/>
    <w:rsid w:val="00D603AC"/>
    <w:rsid w:val="00D621C1"/>
    <w:rsid w:val="00D63FAA"/>
    <w:rsid w:val="00D6448F"/>
    <w:rsid w:val="00D65542"/>
    <w:rsid w:val="00D65790"/>
    <w:rsid w:val="00D65CD4"/>
    <w:rsid w:val="00D67AAE"/>
    <w:rsid w:val="00D7164B"/>
    <w:rsid w:val="00D7174D"/>
    <w:rsid w:val="00D71765"/>
    <w:rsid w:val="00D727A0"/>
    <w:rsid w:val="00D72F0B"/>
    <w:rsid w:val="00D737C2"/>
    <w:rsid w:val="00D76338"/>
    <w:rsid w:val="00D76EE9"/>
    <w:rsid w:val="00D7743E"/>
    <w:rsid w:val="00D801FF"/>
    <w:rsid w:val="00D804DF"/>
    <w:rsid w:val="00D80C15"/>
    <w:rsid w:val="00D81613"/>
    <w:rsid w:val="00D8403B"/>
    <w:rsid w:val="00D844C2"/>
    <w:rsid w:val="00D84947"/>
    <w:rsid w:val="00D850EC"/>
    <w:rsid w:val="00D858E3"/>
    <w:rsid w:val="00D8632B"/>
    <w:rsid w:val="00D86980"/>
    <w:rsid w:val="00D86DB4"/>
    <w:rsid w:val="00D86E1C"/>
    <w:rsid w:val="00D90A94"/>
    <w:rsid w:val="00D92E68"/>
    <w:rsid w:val="00D92ED7"/>
    <w:rsid w:val="00D93CB6"/>
    <w:rsid w:val="00D94DE1"/>
    <w:rsid w:val="00D95E90"/>
    <w:rsid w:val="00D960A1"/>
    <w:rsid w:val="00DA01EE"/>
    <w:rsid w:val="00DA033A"/>
    <w:rsid w:val="00DA1336"/>
    <w:rsid w:val="00DA18F6"/>
    <w:rsid w:val="00DA2AB8"/>
    <w:rsid w:val="00DA2FCE"/>
    <w:rsid w:val="00DA352C"/>
    <w:rsid w:val="00DA489F"/>
    <w:rsid w:val="00DA54B3"/>
    <w:rsid w:val="00DA600D"/>
    <w:rsid w:val="00DA62F1"/>
    <w:rsid w:val="00DB077D"/>
    <w:rsid w:val="00DB0972"/>
    <w:rsid w:val="00DB0EC5"/>
    <w:rsid w:val="00DB2AE4"/>
    <w:rsid w:val="00DB36CC"/>
    <w:rsid w:val="00DB4C23"/>
    <w:rsid w:val="00DB5886"/>
    <w:rsid w:val="00DB5BFF"/>
    <w:rsid w:val="00DB67AA"/>
    <w:rsid w:val="00DB6872"/>
    <w:rsid w:val="00DB75F0"/>
    <w:rsid w:val="00DB77FB"/>
    <w:rsid w:val="00DB78F4"/>
    <w:rsid w:val="00DC02CA"/>
    <w:rsid w:val="00DC1C48"/>
    <w:rsid w:val="00DC224B"/>
    <w:rsid w:val="00DC27F9"/>
    <w:rsid w:val="00DC32C8"/>
    <w:rsid w:val="00DC369D"/>
    <w:rsid w:val="00DC41B5"/>
    <w:rsid w:val="00DC4A42"/>
    <w:rsid w:val="00DC4EC4"/>
    <w:rsid w:val="00DC5222"/>
    <w:rsid w:val="00DC62A0"/>
    <w:rsid w:val="00DC637B"/>
    <w:rsid w:val="00DC700F"/>
    <w:rsid w:val="00DC77FC"/>
    <w:rsid w:val="00DD1291"/>
    <w:rsid w:val="00DD136B"/>
    <w:rsid w:val="00DD1B71"/>
    <w:rsid w:val="00DD214E"/>
    <w:rsid w:val="00DD2394"/>
    <w:rsid w:val="00DD4C14"/>
    <w:rsid w:val="00DD511F"/>
    <w:rsid w:val="00DD54B0"/>
    <w:rsid w:val="00DD5906"/>
    <w:rsid w:val="00DD5A6D"/>
    <w:rsid w:val="00DE0B9B"/>
    <w:rsid w:val="00DE0E52"/>
    <w:rsid w:val="00DE175F"/>
    <w:rsid w:val="00DE1B09"/>
    <w:rsid w:val="00DE218B"/>
    <w:rsid w:val="00DE2A78"/>
    <w:rsid w:val="00DE2EE3"/>
    <w:rsid w:val="00DE341B"/>
    <w:rsid w:val="00DE41B4"/>
    <w:rsid w:val="00DE545D"/>
    <w:rsid w:val="00DE5E17"/>
    <w:rsid w:val="00DE7688"/>
    <w:rsid w:val="00DE7BF3"/>
    <w:rsid w:val="00DF02AC"/>
    <w:rsid w:val="00DF06B7"/>
    <w:rsid w:val="00DF0AA3"/>
    <w:rsid w:val="00DF12EA"/>
    <w:rsid w:val="00DF148A"/>
    <w:rsid w:val="00DF1A3C"/>
    <w:rsid w:val="00DF33BF"/>
    <w:rsid w:val="00DF397A"/>
    <w:rsid w:val="00DF3C2E"/>
    <w:rsid w:val="00DF46EC"/>
    <w:rsid w:val="00DF5593"/>
    <w:rsid w:val="00DF570E"/>
    <w:rsid w:val="00DF596F"/>
    <w:rsid w:val="00DF7767"/>
    <w:rsid w:val="00DF7DF4"/>
    <w:rsid w:val="00E00041"/>
    <w:rsid w:val="00E00137"/>
    <w:rsid w:val="00E00E2D"/>
    <w:rsid w:val="00E0210C"/>
    <w:rsid w:val="00E06F38"/>
    <w:rsid w:val="00E108EC"/>
    <w:rsid w:val="00E10D6C"/>
    <w:rsid w:val="00E119FA"/>
    <w:rsid w:val="00E11FA5"/>
    <w:rsid w:val="00E1234C"/>
    <w:rsid w:val="00E1346A"/>
    <w:rsid w:val="00E13B3A"/>
    <w:rsid w:val="00E13E30"/>
    <w:rsid w:val="00E13E7E"/>
    <w:rsid w:val="00E1555D"/>
    <w:rsid w:val="00E161CF"/>
    <w:rsid w:val="00E16CEC"/>
    <w:rsid w:val="00E20A33"/>
    <w:rsid w:val="00E21A4E"/>
    <w:rsid w:val="00E21BC9"/>
    <w:rsid w:val="00E22526"/>
    <w:rsid w:val="00E22814"/>
    <w:rsid w:val="00E23D83"/>
    <w:rsid w:val="00E26EBB"/>
    <w:rsid w:val="00E30264"/>
    <w:rsid w:val="00E311F7"/>
    <w:rsid w:val="00E31995"/>
    <w:rsid w:val="00E321CF"/>
    <w:rsid w:val="00E331B4"/>
    <w:rsid w:val="00E33C2C"/>
    <w:rsid w:val="00E40598"/>
    <w:rsid w:val="00E419C8"/>
    <w:rsid w:val="00E42C52"/>
    <w:rsid w:val="00E45215"/>
    <w:rsid w:val="00E45C01"/>
    <w:rsid w:val="00E465CE"/>
    <w:rsid w:val="00E47CC4"/>
    <w:rsid w:val="00E51709"/>
    <w:rsid w:val="00E51D7A"/>
    <w:rsid w:val="00E535B3"/>
    <w:rsid w:val="00E55C89"/>
    <w:rsid w:val="00E57D5C"/>
    <w:rsid w:val="00E57DCB"/>
    <w:rsid w:val="00E60002"/>
    <w:rsid w:val="00E636D9"/>
    <w:rsid w:val="00E639F7"/>
    <w:rsid w:val="00E66E57"/>
    <w:rsid w:val="00E705A6"/>
    <w:rsid w:val="00E71B3E"/>
    <w:rsid w:val="00E724EB"/>
    <w:rsid w:val="00E7286B"/>
    <w:rsid w:val="00E72D42"/>
    <w:rsid w:val="00E73EB9"/>
    <w:rsid w:val="00E74DF6"/>
    <w:rsid w:val="00E76190"/>
    <w:rsid w:val="00E76AE6"/>
    <w:rsid w:val="00E76C61"/>
    <w:rsid w:val="00E77453"/>
    <w:rsid w:val="00E77535"/>
    <w:rsid w:val="00E81800"/>
    <w:rsid w:val="00E81B60"/>
    <w:rsid w:val="00E82402"/>
    <w:rsid w:val="00E82476"/>
    <w:rsid w:val="00E83AD7"/>
    <w:rsid w:val="00E8645A"/>
    <w:rsid w:val="00E866DB"/>
    <w:rsid w:val="00E86BA4"/>
    <w:rsid w:val="00E86DED"/>
    <w:rsid w:val="00E87021"/>
    <w:rsid w:val="00E8792E"/>
    <w:rsid w:val="00E938CE"/>
    <w:rsid w:val="00E94442"/>
    <w:rsid w:val="00E9477B"/>
    <w:rsid w:val="00E952B7"/>
    <w:rsid w:val="00E9530F"/>
    <w:rsid w:val="00E95FDE"/>
    <w:rsid w:val="00E9654C"/>
    <w:rsid w:val="00E96904"/>
    <w:rsid w:val="00E972C7"/>
    <w:rsid w:val="00E97720"/>
    <w:rsid w:val="00E97744"/>
    <w:rsid w:val="00E97EF5"/>
    <w:rsid w:val="00EA0B0D"/>
    <w:rsid w:val="00EA0F8B"/>
    <w:rsid w:val="00EA1CEE"/>
    <w:rsid w:val="00EA1D0D"/>
    <w:rsid w:val="00EA1EF3"/>
    <w:rsid w:val="00EA1FFD"/>
    <w:rsid w:val="00EA21E2"/>
    <w:rsid w:val="00EA28E3"/>
    <w:rsid w:val="00EA296D"/>
    <w:rsid w:val="00EA2F24"/>
    <w:rsid w:val="00EA3FAB"/>
    <w:rsid w:val="00EA47C9"/>
    <w:rsid w:val="00EA4EB0"/>
    <w:rsid w:val="00EA5395"/>
    <w:rsid w:val="00EA5F34"/>
    <w:rsid w:val="00EA6EE5"/>
    <w:rsid w:val="00EA74F6"/>
    <w:rsid w:val="00EA7505"/>
    <w:rsid w:val="00EA7A18"/>
    <w:rsid w:val="00EA7C19"/>
    <w:rsid w:val="00EB07D2"/>
    <w:rsid w:val="00EB1E93"/>
    <w:rsid w:val="00EB2F1B"/>
    <w:rsid w:val="00EB3120"/>
    <w:rsid w:val="00EB4A8A"/>
    <w:rsid w:val="00EB63F8"/>
    <w:rsid w:val="00EB7EFA"/>
    <w:rsid w:val="00EC0843"/>
    <w:rsid w:val="00EC096E"/>
    <w:rsid w:val="00EC33F0"/>
    <w:rsid w:val="00EC366A"/>
    <w:rsid w:val="00EC3EDF"/>
    <w:rsid w:val="00EC44C7"/>
    <w:rsid w:val="00EC4CD8"/>
    <w:rsid w:val="00EC4E4C"/>
    <w:rsid w:val="00ED09AC"/>
    <w:rsid w:val="00ED277C"/>
    <w:rsid w:val="00ED360D"/>
    <w:rsid w:val="00ED4696"/>
    <w:rsid w:val="00ED4F95"/>
    <w:rsid w:val="00ED520E"/>
    <w:rsid w:val="00ED5D65"/>
    <w:rsid w:val="00ED6DC9"/>
    <w:rsid w:val="00ED6DE7"/>
    <w:rsid w:val="00ED6E47"/>
    <w:rsid w:val="00ED7047"/>
    <w:rsid w:val="00ED74AD"/>
    <w:rsid w:val="00ED7F44"/>
    <w:rsid w:val="00EE17F5"/>
    <w:rsid w:val="00EE193C"/>
    <w:rsid w:val="00EE22C9"/>
    <w:rsid w:val="00EE22F8"/>
    <w:rsid w:val="00EE23A5"/>
    <w:rsid w:val="00EE26D4"/>
    <w:rsid w:val="00EE2A6A"/>
    <w:rsid w:val="00EE2EA1"/>
    <w:rsid w:val="00EE456C"/>
    <w:rsid w:val="00EE61AE"/>
    <w:rsid w:val="00EE72CB"/>
    <w:rsid w:val="00EE7873"/>
    <w:rsid w:val="00EF1A3D"/>
    <w:rsid w:val="00EF3A4B"/>
    <w:rsid w:val="00EF414A"/>
    <w:rsid w:val="00EF488D"/>
    <w:rsid w:val="00EF5E66"/>
    <w:rsid w:val="00EF5F04"/>
    <w:rsid w:val="00EF6554"/>
    <w:rsid w:val="00EF6709"/>
    <w:rsid w:val="00EF7017"/>
    <w:rsid w:val="00EF7098"/>
    <w:rsid w:val="00F0165B"/>
    <w:rsid w:val="00F01BFC"/>
    <w:rsid w:val="00F0272C"/>
    <w:rsid w:val="00F03C6B"/>
    <w:rsid w:val="00F04791"/>
    <w:rsid w:val="00F04F70"/>
    <w:rsid w:val="00F05D9F"/>
    <w:rsid w:val="00F06225"/>
    <w:rsid w:val="00F070F9"/>
    <w:rsid w:val="00F1028D"/>
    <w:rsid w:val="00F10DF0"/>
    <w:rsid w:val="00F133DC"/>
    <w:rsid w:val="00F13893"/>
    <w:rsid w:val="00F157FB"/>
    <w:rsid w:val="00F158CF"/>
    <w:rsid w:val="00F15EA6"/>
    <w:rsid w:val="00F1624B"/>
    <w:rsid w:val="00F16265"/>
    <w:rsid w:val="00F20638"/>
    <w:rsid w:val="00F214DD"/>
    <w:rsid w:val="00F21C92"/>
    <w:rsid w:val="00F21D3C"/>
    <w:rsid w:val="00F22BE8"/>
    <w:rsid w:val="00F26CAA"/>
    <w:rsid w:val="00F26F73"/>
    <w:rsid w:val="00F3148F"/>
    <w:rsid w:val="00F31F6C"/>
    <w:rsid w:val="00F328AD"/>
    <w:rsid w:val="00F335AF"/>
    <w:rsid w:val="00F336D3"/>
    <w:rsid w:val="00F33901"/>
    <w:rsid w:val="00F33A23"/>
    <w:rsid w:val="00F341B8"/>
    <w:rsid w:val="00F34225"/>
    <w:rsid w:val="00F34FD9"/>
    <w:rsid w:val="00F35597"/>
    <w:rsid w:val="00F35EB2"/>
    <w:rsid w:val="00F360CE"/>
    <w:rsid w:val="00F3731A"/>
    <w:rsid w:val="00F3743E"/>
    <w:rsid w:val="00F40706"/>
    <w:rsid w:val="00F40B96"/>
    <w:rsid w:val="00F4152F"/>
    <w:rsid w:val="00F41D4E"/>
    <w:rsid w:val="00F41FBE"/>
    <w:rsid w:val="00F4346F"/>
    <w:rsid w:val="00F4477A"/>
    <w:rsid w:val="00F45561"/>
    <w:rsid w:val="00F45BB6"/>
    <w:rsid w:val="00F45FEC"/>
    <w:rsid w:val="00F46D72"/>
    <w:rsid w:val="00F47937"/>
    <w:rsid w:val="00F47AE9"/>
    <w:rsid w:val="00F50222"/>
    <w:rsid w:val="00F50E30"/>
    <w:rsid w:val="00F51091"/>
    <w:rsid w:val="00F517EA"/>
    <w:rsid w:val="00F51C29"/>
    <w:rsid w:val="00F54249"/>
    <w:rsid w:val="00F5464A"/>
    <w:rsid w:val="00F547CF"/>
    <w:rsid w:val="00F54A99"/>
    <w:rsid w:val="00F5634D"/>
    <w:rsid w:val="00F5666B"/>
    <w:rsid w:val="00F57533"/>
    <w:rsid w:val="00F61840"/>
    <w:rsid w:val="00F61E80"/>
    <w:rsid w:val="00F64648"/>
    <w:rsid w:val="00F658DF"/>
    <w:rsid w:val="00F6660F"/>
    <w:rsid w:val="00F66E06"/>
    <w:rsid w:val="00F67878"/>
    <w:rsid w:val="00F67F0A"/>
    <w:rsid w:val="00F710BD"/>
    <w:rsid w:val="00F7144A"/>
    <w:rsid w:val="00F7194C"/>
    <w:rsid w:val="00F724E9"/>
    <w:rsid w:val="00F73404"/>
    <w:rsid w:val="00F73F45"/>
    <w:rsid w:val="00F753A1"/>
    <w:rsid w:val="00F7558A"/>
    <w:rsid w:val="00F77BB9"/>
    <w:rsid w:val="00F80359"/>
    <w:rsid w:val="00F811BC"/>
    <w:rsid w:val="00F82B5B"/>
    <w:rsid w:val="00F830D5"/>
    <w:rsid w:val="00F84AD9"/>
    <w:rsid w:val="00F85520"/>
    <w:rsid w:val="00F856A3"/>
    <w:rsid w:val="00F86263"/>
    <w:rsid w:val="00F869C5"/>
    <w:rsid w:val="00F8792C"/>
    <w:rsid w:val="00F903A5"/>
    <w:rsid w:val="00F90B85"/>
    <w:rsid w:val="00F92394"/>
    <w:rsid w:val="00F93ED8"/>
    <w:rsid w:val="00F93EF4"/>
    <w:rsid w:val="00F94CFA"/>
    <w:rsid w:val="00F954E2"/>
    <w:rsid w:val="00F95A8A"/>
    <w:rsid w:val="00F96207"/>
    <w:rsid w:val="00F96249"/>
    <w:rsid w:val="00F96B13"/>
    <w:rsid w:val="00FA04EE"/>
    <w:rsid w:val="00FA0EC2"/>
    <w:rsid w:val="00FA1454"/>
    <w:rsid w:val="00FA158C"/>
    <w:rsid w:val="00FA2278"/>
    <w:rsid w:val="00FA2300"/>
    <w:rsid w:val="00FA2A98"/>
    <w:rsid w:val="00FA2B1A"/>
    <w:rsid w:val="00FA2EEE"/>
    <w:rsid w:val="00FA2FDA"/>
    <w:rsid w:val="00FA35A9"/>
    <w:rsid w:val="00FA3C42"/>
    <w:rsid w:val="00FA4414"/>
    <w:rsid w:val="00FA45CB"/>
    <w:rsid w:val="00FA4B21"/>
    <w:rsid w:val="00FA4ED8"/>
    <w:rsid w:val="00FA503B"/>
    <w:rsid w:val="00FA56DA"/>
    <w:rsid w:val="00FA6962"/>
    <w:rsid w:val="00FA6EFA"/>
    <w:rsid w:val="00FA75DB"/>
    <w:rsid w:val="00FA7E6D"/>
    <w:rsid w:val="00FB1276"/>
    <w:rsid w:val="00FB1A64"/>
    <w:rsid w:val="00FB24FA"/>
    <w:rsid w:val="00FB40CD"/>
    <w:rsid w:val="00FB5DCF"/>
    <w:rsid w:val="00FB6FAD"/>
    <w:rsid w:val="00FB77BD"/>
    <w:rsid w:val="00FC098F"/>
    <w:rsid w:val="00FC281E"/>
    <w:rsid w:val="00FC2FE0"/>
    <w:rsid w:val="00FC78A7"/>
    <w:rsid w:val="00FD04F6"/>
    <w:rsid w:val="00FD05F0"/>
    <w:rsid w:val="00FD2B40"/>
    <w:rsid w:val="00FD370F"/>
    <w:rsid w:val="00FD4A88"/>
    <w:rsid w:val="00FD66C4"/>
    <w:rsid w:val="00FE0126"/>
    <w:rsid w:val="00FE021F"/>
    <w:rsid w:val="00FE0742"/>
    <w:rsid w:val="00FE1ACF"/>
    <w:rsid w:val="00FE241F"/>
    <w:rsid w:val="00FE2E2C"/>
    <w:rsid w:val="00FE365E"/>
    <w:rsid w:val="00FE3C0F"/>
    <w:rsid w:val="00FE6271"/>
    <w:rsid w:val="00FE7455"/>
    <w:rsid w:val="00FE7813"/>
    <w:rsid w:val="00FE7F6C"/>
    <w:rsid w:val="00FF0252"/>
    <w:rsid w:val="00FF0792"/>
    <w:rsid w:val="00FF1E44"/>
    <w:rsid w:val="00FF450B"/>
    <w:rsid w:val="00FF4DB3"/>
    <w:rsid w:val="00FF4DDC"/>
    <w:rsid w:val="00FF5F8B"/>
    <w:rsid w:val="00FF770E"/>
    <w:rsid w:val="013FD769"/>
    <w:rsid w:val="045CBCA1"/>
    <w:rsid w:val="04B52A4E"/>
    <w:rsid w:val="050F4AB6"/>
    <w:rsid w:val="05D9599B"/>
    <w:rsid w:val="05DF9722"/>
    <w:rsid w:val="06A8BA73"/>
    <w:rsid w:val="077B6783"/>
    <w:rsid w:val="07EBFC89"/>
    <w:rsid w:val="0C0462B7"/>
    <w:rsid w:val="0C66F369"/>
    <w:rsid w:val="0DA025F0"/>
    <w:rsid w:val="0F42BB00"/>
    <w:rsid w:val="0FC30CD3"/>
    <w:rsid w:val="1012B3AE"/>
    <w:rsid w:val="105F82F6"/>
    <w:rsid w:val="10951FFB"/>
    <w:rsid w:val="10B4C3C4"/>
    <w:rsid w:val="119894CF"/>
    <w:rsid w:val="11AABE0B"/>
    <w:rsid w:val="120F7593"/>
    <w:rsid w:val="125D77D8"/>
    <w:rsid w:val="12BE35AD"/>
    <w:rsid w:val="132D1C53"/>
    <w:rsid w:val="16299539"/>
    <w:rsid w:val="163D392D"/>
    <w:rsid w:val="18939E87"/>
    <w:rsid w:val="18EC630B"/>
    <w:rsid w:val="1A9A43D5"/>
    <w:rsid w:val="1AAE5814"/>
    <w:rsid w:val="1AB7F138"/>
    <w:rsid w:val="1AEDF952"/>
    <w:rsid w:val="1BAF8BFA"/>
    <w:rsid w:val="1BC476E6"/>
    <w:rsid w:val="1C53EDE1"/>
    <w:rsid w:val="2025D6B6"/>
    <w:rsid w:val="22DC2B7A"/>
    <w:rsid w:val="22E97D57"/>
    <w:rsid w:val="25158175"/>
    <w:rsid w:val="25B8AA9D"/>
    <w:rsid w:val="25D5DB94"/>
    <w:rsid w:val="2623BDAC"/>
    <w:rsid w:val="276A594D"/>
    <w:rsid w:val="2801A8A1"/>
    <w:rsid w:val="2B946CD7"/>
    <w:rsid w:val="2E252F30"/>
    <w:rsid w:val="2EF978B7"/>
    <w:rsid w:val="2F9E25B3"/>
    <w:rsid w:val="2FCCBF33"/>
    <w:rsid w:val="307B09D0"/>
    <w:rsid w:val="31793445"/>
    <w:rsid w:val="32311979"/>
    <w:rsid w:val="32561227"/>
    <w:rsid w:val="328689F5"/>
    <w:rsid w:val="3574409F"/>
    <w:rsid w:val="3A081B7D"/>
    <w:rsid w:val="3B1AA9DF"/>
    <w:rsid w:val="419F9D47"/>
    <w:rsid w:val="423164E0"/>
    <w:rsid w:val="4237FA90"/>
    <w:rsid w:val="431A05D6"/>
    <w:rsid w:val="43658D8C"/>
    <w:rsid w:val="44FF2DDC"/>
    <w:rsid w:val="45B49220"/>
    <w:rsid w:val="480E7159"/>
    <w:rsid w:val="494515FA"/>
    <w:rsid w:val="49BB8DFE"/>
    <w:rsid w:val="4A7AA1D5"/>
    <w:rsid w:val="4A9E0C44"/>
    <w:rsid w:val="4B248043"/>
    <w:rsid w:val="4C80EC93"/>
    <w:rsid w:val="4CBCC689"/>
    <w:rsid w:val="4CCE4D6F"/>
    <w:rsid w:val="4E8964D3"/>
    <w:rsid w:val="4EBC8AC7"/>
    <w:rsid w:val="50A1604E"/>
    <w:rsid w:val="50A25C0A"/>
    <w:rsid w:val="50B055D5"/>
    <w:rsid w:val="50D06377"/>
    <w:rsid w:val="52FB3923"/>
    <w:rsid w:val="55394DFB"/>
    <w:rsid w:val="55C930E2"/>
    <w:rsid w:val="56A8FA8F"/>
    <w:rsid w:val="56F02D9A"/>
    <w:rsid w:val="56F1ACD2"/>
    <w:rsid w:val="571CDA38"/>
    <w:rsid w:val="574264F8"/>
    <w:rsid w:val="58135A4C"/>
    <w:rsid w:val="58D647E7"/>
    <w:rsid w:val="5901A2F3"/>
    <w:rsid w:val="59AF2AAD"/>
    <w:rsid w:val="5A23359A"/>
    <w:rsid w:val="5B157B59"/>
    <w:rsid w:val="5B86F10A"/>
    <w:rsid w:val="5C128B91"/>
    <w:rsid w:val="5CBDA443"/>
    <w:rsid w:val="5CFC6DAE"/>
    <w:rsid w:val="5E24EE11"/>
    <w:rsid w:val="5E9A0636"/>
    <w:rsid w:val="5E9EC2A5"/>
    <w:rsid w:val="5FFDACC2"/>
    <w:rsid w:val="609F5412"/>
    <w:rsid w:val="62269AA5"/>
    <w:rsid w:val="64EC33A5"/>
    <w:rsid w:val="65263EE3"/>
    <w:rsid w:val="664EFA7C"/>
    <w:rsid w:val="684C4BB5"/>
    <w:rsid w:val="68E2BBE4"/>
    <w:rsid w:val="69561B48"/>
    <w:rsid w:val="69ADDEFB"/>
    <w:rsid w:val="6A456434"/>
    <w:rsid w:val="6C010BD9"/>
    <w:rsid w:val="6E70097F"/>
    <w:rsid w:val="714B91EA"/>
    <w:rsid w:val="7239633F"/>
    <w:rsid w:val="7359DE75"/>
    <w:rsid w:val="73843331"/>
    <w:rsid w:val="756777A7"/>
    <w:rsid w:val="75CF8289"/>
    <w:rsid w:val="772D09FE"/>
    <w:rsid w:val="78C0663C"/>
    <w:rsid w:val="78CBF062"/>
    <w:rsid w:val="792D4364"/>
    <w:rsid w:val="79394099"/>
    <w:rsid w:val="7944B1A5"/>
    <w:rsid w:val="7BA46544"/>
    <w:rsid w:val="7C74AAD7"/>
    <w:rsid w:val="7DEDAD99"/>
    <w:rsid w:val="7E0F41B0"/>
    <w:rsid w:val="7E506BB4"/>
    <w:rsid w:val="7F0074ED"/>
    <w:rsid w:val="7F705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4F5954"/>
  <w15:docId w15:val="{7B64E25D-D8C5-3A4C-880A-71FEDC288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0A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rsid w:val="003468CB"/>
    <w:pPr>
      <w:keepNext/>
      <w:keepLines/>
      <w:numPr>
        <w:numId w:val="16"/>
      </w:numPr>
      <w:spacing w:before="200" w:after="120" w:line="259" w:lineRule="auto"/>
      <w:ind w:left="734" w:hanging="187"/>
      <w:contextualSpacing/>
      <w:outlineLvl w:val="0"/>
    </w:pPr>
    <w:rPr>
      <w:rFonts w:eastAsia="Calibri" w:cs="Calibri"/>
      <w:b/>
      <w:sz w:val="28"/>
      <w:szCs w:val="48"/>
    </w:rPr>
  </w:style>
  <w:style w:type="paragraph" w:styleId="Heading2">
    <w:name w:val="heading 2"/>
    <w:basedOn w:val="Normal"/>
    <w:next w:val="Normal"/>
    <w:autoRedefine/>
    <w:uiPriority w:val="9"/>
    <w:unhideWhenUsed/>
    <w:qFormat/>
    <w:rsid w:val="00CA13E2"/>
    <w:pPr>
      <w:keepNext/>
      <w:keepLines/>
      <w:spacing w:before="120" w:after="120" w:line="480" w:lineRule="auto"/>
      <w:outlineLvl w:val="1"/>
    </w:pPr>
    <w:rPr>
      <w:rFonts w:ascii="Arial" w:eastAsia="Calibri" w:hAnsi="Arial" w:cs="Arial"/>
      <w:iCs/>
    </w:rPr>
  </w:style>
  <w:style w:type="paragraph" w:styleId="Heading3">
    <w:name w:val="heading 3"/>
    <w:basedOn w:val="Normal"/>
    <w:next w:val="Normal"/>
    <w:autoRedefine/>
    <w:uiPriority w:val="9"/>
    <w:unhideWhenUsed/>
    <w:qFormat/>
    <w:rsid w:val="009E5AC3"/>
    <w:pPr>
      <w:keepNext/>
      <w:keepLines/>
      <w:spacing w:before="280" w:after="80" w:line="480" w:lineRule="auto"/>
      <w:outlineLvl w:val="2"/>
    </w:pPr>
    <w:rPr>
      <w:rFonts w:eastAsia="Calibri" w:cs="Calibri"/>
      <w:b/>
      <w:i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3468CB"/>
    <w:pPr>
      <w:keepNext/>
      <w:keepLines/>
      <w:spacing w:before="240" w:after="40" w:line="259" w:lineRule="auto"/>
      <w:outlineLvl w:val="3"/>
    </w:pPr>
    <w:rPr>
      <w:rFonts w:eastAsia="Calibri" w:cs="Calibri"/>
      <w:i/>
      <w:sz w:val="22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 w:line="259" w:lineRule="auto"/>
      <w:outlineLvl w:val="4"/>
    </w:pPr>
    <w:rPr>
      <w:rFonts w:ascii="Calibri" w:eastAsia="Calibri" w:hAnsi="Calibri" w:cs="Calibri"/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</w:rPr>
  </w:style>
  <w:style w:type="character" w:styleId="CommentReference">
    <w:name w:val="annotation reference"/>
    <w:basedOn w:val="DefaultParagraphFont"/>
    <w:uiPriority w:val="99"/>
    <w:semiHidden/>
    <w:unhideWhenUsed/>
    <w:rsid w:val="009945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4564"/>
    <w:pPr>
      <w:spacing w:after="160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45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5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564"/>
    <w:rPr>
      <w:b/>
      <w:bCs/>
      <w:sz w:val="20"/>
      <w:szCs w:val="20"/>
    </w:rPr>
  </w:style>
  <w:style w:type="paragraph" w:customStyle="1" w:styleId="skip-numbering">
    <w:name w:val="skip-numbering"/>
    <w:basedOn w:val="Normal"/>
    <w:rsid w:val="004B72E0"/>
    <w:pPr>
      <w:spacing w:before="100" w:beforeAutospacing="1" w:after="100" w:afterAutospacing="1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3C6556"/>
  </w:style>
  <w:style w:type="paragraph" w:styleId="Revision">
    <w:name w:val="Revision"/>
    <w:hidden/>
    <w:uiPriority w:val="99"/>
    <w:semiHidden/>
    <w:rsid w:val="003C655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46260C"/>
    <w:rPr>
      <w:color w:val="808080"/>
    </w:rPr>
  </w:style>
  <w:style w:type="paragraph" w:styleId="ListParagraph">
    <w:name w:val="List Paragraph"/>
    <w:basedOn w:val="Normal"/>
    <w:uiPriority w:val="34"/>
    <w:qFormat/>
    <w:rsid w:val="003866C0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203866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203866"/>
  </w:style>
  <w:style w:type="paragraph" w:styleId="Footer">
    <w:name w:val="footer"/>
    <w:basedOn w:val="Normal"/>
    <w:link w:val="FooterChar"/>
    <w:uiPriority w:val="99"/>
    <w:unhideWhenUsed/>
    <w:rsid w:val="00203866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203866"/>
  </w:style>
  <w:style w:type="paragraph" w:styleId="BalloonText">
    <w:name w:val="Balloon Text"/>
    <w:basedOn w:val="Normal"/>
    <w:link w:val="BalloonTextChar"/>
    <w:uiPriority w:val="99"/>
    <w:semiHidden/>
    <w:unhideWhenUsed/>
    <w:rsid w:val="00F7144A"/>
    <w:rPr>
      <w:rFonts w:eastAsia="Calibr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144A"/>
    <w:rPr>
      <w:rFonts w:ascii="Times New Roma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B32CB"/>
    <w:pPr>
      <w:spacing w:line="259" w:lineRule="auto"/>
      <w:jc w:val="center"/>
    </w:pPr>
    <w:rPr>
      <w:rFonts w:ascii="Calibri" w:eastAsia="Calibri" w:hAnsi="Calibri" w:cs="Calibri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32CB"/>
  </w:style>
  <w:style w:type="paragraph" w:customStyle="1" w:styleId="EndNoteBibliography">
    <w:name w:val="EndNote Bibliography"/>
    <w:basedOn w:val="Normal"/>
    <w:link w:val="EndNoteBibliographyChar"/>
    <w:rsid w:val="009B32CB"/>
    <w:pPr>
      <w:spacing w:after="160"/>
    </w:pPr>
    <w:rPr>
      <w:rFonts w:ascii="Calibri" w:eastAsia="Calibri" w:hAnsi="Calibri" w:cs="Calibri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B32CB"/>
  </w:style>
  <w:style w:type="character" w:styleId="Hyperlink">
    <w:name w:val="Hyperlink"/>
    <w:basedOn w:val="DefaultParagraphFont"/>
    <w:uiPriority w:val="99"/>
    <w:unhideWhenUsed/>
    <w:rsid w:val="009B32CB"/>
    <w:rPr>
      <w:color w:val="6B9F25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B32CB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921FB6"/>
  </w:style>
  <w:style w:type="character" w:styleId="FollowedHyperlink">
    <w:name w:val="FollowedHyperlink"/>
    <w:basedOn w:val="DefaultParagraphFont"/>
    <w:uiPriority w:val="99"/>
    <w:semiHidden/>
    <w:unhideWhenUsed/>
    <w:rsid w:val="00CF5FEC"/>
    <w:rPr>
      <w:color w:val="954F72"/>
      <w:u w:val="single"/>
    </w:rPr>
  </w:style>
  <w:style w:type="paragraph" w:customStyle="1" w:styleId="msonormal0">
    <w:name w:val="msonormal"/>
    <w:basedOn w:val="Normal"/>
    <w:rsid w:val="00CF5FEC"/>
    <w:pPr>
      <w:spacing w:before="100" w:beforeAutospacing="1" w:after="100" w:afterAutospacing="1"/>
    </w:pPr>
  </w:style>
  <w:style w:type="paragraph" w:customStyle="1" w:styleId="xl66">
    <w:name w:val="xl66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69">
    <w:name w:val="xl69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paragraph" w:customStyle="1" w:styleId="xl70">
    <w:name w:val="xl70"/>
    <w:basedOn w:val="Normal"/>
    <w:rsid w:val="00CF5FEC"/>
    <w:pPr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2">
    <w:name w:val="xl72"/>
    <w:basedOn w:val="Normal"/>
    <w:rsid w:val="00CF5FEC"/>
    <w:pPr>
      <w:pBdr>
        <w:top w:val="single" w:sz="4" w:space="0" w:color="auto"/>
        <w:left w:val="single" w:sz="4" w:space="0" w:color="auto"/>
      </w:pBdr>
      <w:spacing w:before="100" w:beforeAutospacing="1" w:after="100" w:afterAutospacing="1"/>
      <w:jc w:val="center"/>
      <w:textAlignment w:val="center"/>
    </w:pPr>
  </w:style>
  <w:style w:type="paragraph" w:customStyle="1" w:styleId="xl73">
    <w:name w:val="xl73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4">
    <w:name w:val="xl74"/>
    <w:basedOn w:val="Normal"/>
    <w:rsid w:val="00CF5FEC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sz w:val="32"/>
      <w:szCs w:val="32"/>
    </w:rPr>
  </w:style>
  <w:style w:type="paragraph" w:customStyle="1" w:styleId="xl75">
    <w:name w:val="xl75"/>
    <w:basedOn w:val="Normal"/>
    <w:rsid w:val="00CF5FEC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Calibri" w:hAnsi="Calibri" w:cs="Calibri"/>
      <w:b/>
      <w:bCs/>
      <w:sz w:val="32"/>
      <w:szCs w:val="32"/>
    </w:rPr>
  </w:style>
  <w:style w:type="paragraph" w:customStyle="1" w:styleId="xl76">
    <w:name w:val="xl76"/>
    <w:basedOn w:val="Normal"/>
    <w:rsid w:val="00CF5FEC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</w:pPr>
    <w:rPr>
      <w:b/>
      <w:bCs/>
    </w:rPr>
  </w:style>
  <w:style w:type="paragraph" w:customStyle="1" w:styleId="xl78">
    <w:name w:val="xl78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A9FF"/>
      <w:spacing w:before="100" w:beforeAutospacing="1" w:after="100" w:afterAutospacing="1"/>
      <w:jc w:val="center"/>
    </w:pPr>
    <w:rPr>
      <w:b/>
      <w:bCs/>
    </w:rPr>
  </w:style>
  <w:style w:type="paragraph" w:customStyle="1" w:styleId="xl79">
    <w:name w:val="xl79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</w:pPr>
  </w:style>
  <w:style w:type="paragraph" w:customStyle="1" w:styleId="xl80">
    <w:name w:val="xl80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</w:pPr>
  </w:style>
  <w:style w:type="paragraph" w:customStyle="1" w:styleId="xl81">
    <w:name w:val="xl81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A9FF"/>
      <w:spacing w:before="100" w:beforeAutospacing="1" w:after="100" w:afterAutospacing="1"/>
      <w:jc w:val="center"/>
    </w:pPr>
  </w:style>
  <w:style w:type="paragraph" w:customStyle="1" w:styleId="xl82">
    <w:name w:val="xl82"/>
    <w:basedOn w:val="Normal"/>
    <w:rsid w:val="00CF5FE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BA9FF"/>
      <w:spacing w:before="100" w:beforeAutospacing="1" w:after="100" w:afterAutospacing="1"/>
      <w:jc w:val="center"/>
    </w:pPr>
  </w:style>
  <w:style w:type="paragraph" w:customStyle="1" w:styleId="xl83">
    <w:name w:val="xl83"/>
    <w:basedOn w:val="Normal"/>
    <w:rsid w:val="00CF5FEC"/>
    <w:pPr>
      <w:pBdr>
        <w:bottom w:val="single" w:sz="4" w:space="0" w:color="auto"/>
        <w:right w:val="single" w:sz="4" w:space="0" w:color="auto"/>
      </w:pBdr>
      <w:shd w:val="clear" w:color="000000" w:fill="BDD7EE"/>
      <w:spacing w:before="100" w:beforeAutospacing="1" w:after="100" w:afterAutospacing="1"/>
      <w:jc w:val="center"/>
    </w:pPr>
  </w:style>
  <w:style w:type="paragraph" w:customStyle="1" w:styleId="xl84">
    <w:name w:val="xl84"/>
    <w:basedOn w:val="Normal"/>
    <w:rsid w:val="00CF5FEC"/>
    <w:pPr>
      <w:pBdr>
        <w:bottom w:val="single" w:sz="4" w:space="0" w:color="auto"/>
        <w:right w:val="single" w:sz="4" w:space="0" w:color="auto"/>
      </w:pBdr>
      <w:shd w:val="clear" w:color="000000" w:fill="EBA9FF"/>
      <w:spacing w:before="100" w:beforeAutospacing="1" w:after="100" w:afterAutospacing="1"/>
      <w:jc w:val="center"/>
    </w:pPr>
  </w:style>
  <w:style w:type="table" w:styleId="TableGrid">
    <w:name w:val="Table Grid"/>
    <w:basedOn w:val="TableNormal"/>
    <w:uiPriority w:val="39"/>
    <w:rsid w:val="00BC45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2">
    <w:name w:val="Grid Table 1 Light Accent 2"/>
    <w:basedOn w:val="TableNormal"/>
    <w:uiPriority w:val="46"/>
    <w:rsid w:val="006A353C"/>
    <w:pPr>
      <w:spacing w:after="0" w:line="240" w:lineRule="auto"/>
    </w:pPr>
    <w:tblPr>
      <w:tblStyleRowBandSize w:val="1"/>
      <w:tblStyleColBandSize w:val="1"/>
      <w:tblBorders>
        <w:top w:val="single" w:sz="4" w:space="0" w:color="E9ABEB" w:themeColor="accent2" w:themeTint="66"/>
        <w:left w:val="single" w:sz="4" w:space="0" w:color="E9ABEB" w:themeColor="accent2" w:themeTint="66"/>
        <w:bottom w:val="single" w:sz="4" w:space="0" w:color="E9ABEB" w:themeColor="accent2" w:themeTint="66"/>
        <w:right w:val="single" w:sz="4" w:space="0" w:color="E9ABEB" w:themeColor="accent2" w:themeTint="66"/>
        <w:insideH w:val="single" w:sz="4" w:space="0" w:color="E9ABEB" w:themeColor="accent2" w:themeTint="66"/>
        <w:insideV w:val="single" w:sz="4" w:space="0" w:color="E9ABEB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E81E1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E81E1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">
    <w:name w:val="Grid Table 4"/>
    <w:basedOn w:val="TableNormal"/>
    <w:uiPriority w:val="49"/>
    <w:rsid w:val="006A353C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7Colorful">
    <w:name w:val="Grid Table 7 Colorful"/>
    <w:basedOn w:val="TableNormal"/>
    <w:uiPriority w:val="52"/>
    <w:rsid w:val="006A353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1Light">
    <w:name w:val="List Table 1 Light"/>
    <w:basedOn w:val="TableNormal"/>
    <w:uiPriority w:val="46"/>
    <w:rsid w:val="006A35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4">
    <w:name w:val="List Table 2 Accent 4"/>
    <w:basedOn w:val="TableNormal"/>
    <w:uiPriority w:val="47"/>
    <w:rsid w:val="006A353C"/>
    <w:pPr>
      <w:spacing w:after="0" w:line="240" w:lineRule="auto"/>
    </w:pPr>
    <w:tblPr>
      <w:tblStyleRowBandSize w:val="1"/>
      <w:tblStyleColBandSize w:val="1"/>
      <w:tblBorders>
        <w:top w:val="single" w:sz="4" w:space="0" w:color="90ABF0" w:themeColor="accent4" w:themeTint="99"/>
        <w:bottom w:val="single" w:sz="4" w:space="0" w:color="90ABF0" w:themeColor="accent4" w:themeTint="99"/>
        <w:insideH w:val="single" w:sz="4" w:space="0" w:color="90ABF0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A" w:themeFill="accent4" w:themeFillTint="33"/>
      </w:tcPr>
    </w:tblStylePr>
    <w:tblStylePr w:type="band1Horz">
      <w:tblPr/>
      <w:tcPr>
        <w:shd w:val="clear" w:color="auto" w:fill="DAE3FA" w:themeFill="accent4" w:themeFillTint="33"/>
      </w:tcPr>
    </w:tblStylePr>
  </w:style>
  <w:style w:type="table" w:styleId="ListTable7Colorful-Accent6">
    <w:name w:val="List Table 7 Colorful Accent 6"/>
    <w:basedOn w:val="TableNormal"/>
    <w:uiPriority w:val="52"/>
    <w:rsid w:val="006A353C"/>
    <w:pPr>
      <w:spacing w:after="0" w:line="240" w:lineRule="auto"/>
    </w:pPr>
    <w:rPr>
      <w:color w:val="AD2750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D54773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D54773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D54773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D54773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6DAE2" w:themeFill="accent6" w:themeFillTint="33"/>
      </w:tcPr>
    </w:tblStylePr>
    <w:tblStylePr w:type="band1Horz">
      <w:tblPr/>
      <w:tcPr>
        <w:shd w:val="clear" w:color="auto" w:fill="F6DAE2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6">
    <w:name w:val="List Table 6 Colorful Accent 6"/>
    <w:basedOn w:val="TableNormal"/>
    <w:uiPriority w:val="51"/>
    <w:rsid w:val="006A353C"/>
    <w:pPr>
      <w:spacing w:after="0" w:line="240" w:lineRule="auto"/>
    </w:pPr>
    <w:rPr>
      <w:color w:val="AD2750" w:themeColor="accent6" w:themeShade="BF"/>
    </w:rPr>
    <w:tblPr>
      <w:tblStyleRowBandSize w:val="1"/>
      <w:tblStyleColBandSize w:val="1"/>
      <w:tblBorders>
        <w:top w:val="single" w:sz="4" w:space="0" w:color="D54773" w:themeColor="accent6"/>
        <w:bottom w:val="single" w:sz="4" w:space="0" w:color="D54773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D54773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D54773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DAE2" w:themeFill="accent6" w:themeFillTint="33"/>
      </w:tcPr>
    </w:tblStylePr>
    <w:tblStylePr w:type="band1Horz">
      <w:tblPr/>
      <w:tcPr>
        <w:shd w:val="clear" w:color="auto" w:fill="F6DAE2" w:themeFill="accent6" w:themeFillTint="33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A52A27"/>
  </w:style>
  <w:style w:type="table" w:styleId="GridTable2-Accent5">
    <w:name w:val="Grid Table 2 Accent 5"/>
    <w:basedOn w:val="TableNormal"/>
    <w:uiPriority w:val="47"/>
    <w:rsid w:val="00445544"/>
    <w:pPr>
      <w:spacing w:after="0" w:line="240" w:lineRule="auto"/>
    </w:pPr>
    <w:tblPr>
      <w:tblStyleRowBandSize w:val="1"/>
      <w:tblStyleColBandSize w:val="1"/>
      <w:tblBorders>
        <w:top w:val="single" w:sz="2" w:space="0" w:color="B7A9ED" w:themeColor="accent5" w:themeTint="99"/>
        <w:bottom w:val="single" w:sz="2" w:space="0" w:color="B7A9ED" w:themeColor="accent5" w:themeTint="99"/>
        <w:insideH w:val="single" w:sz="2" w:space="0" w:color="B7A9ED" w:themeColor="accent5" w:themeTint="99"/>
        <w:insideV w:val="single" w:sz="2" w:space="0" w:color="B7A9ED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B7A9ED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B7A9ED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E2F9" w:themeFill="accent5" w:themeFillTint="33"/>
      </w:tcPr>
    </w:tblStylePr>
    <w:tblStylePr w:type="band1Horz">
      <w:tblPr/>
      <w:tcPr>
        <w:shd w:val="clear" w:color="auto" w:fill="E7E2F9" w:themeFill="accent5" w:themeFillTint="33"/>
      </w:tcPr>
    </w:tblStylePr>
  </w:style>
  <w:style w:type="table" w:styleId="GridTable2-Accent3">
    <w:name w:val="Grid Table 2 Accent 3"/>
    <w:basedOn w:val="TableNormal"/>
    <w:uiPriority w:val="47"/>
    <w:rsid w:val="00445544"/>
    <w:pPr>
      <w:spacing w:after="0" w:line="240" w:lineRule="auto"/>
    </w:pPr>
    <w:tblPr>
      <w:tblStyleRowBandSize w:val="1"/>
      <w:tblStyleColBandSize w:val="1"/>
      <w:tblBorders>
        <w:top w:val="single" w:sz="2" w:space="0" w:color="94C9EA" w:themeColor="accent3" w:themeTint="99"/>
        <w:bottom w:val="single" w:sz="2" w:space="0" w:color="94C9EA" w:themeColor="accent3" w:themeTint="99"/>
        <w:insideH w:val="single" w:sz="2" w:space="0" w:color="94C9EA" w:themeColor="accent3" w:themeTint="99"/>
        <w:insideV w:val="single" w:sz="2" w:space="0" w:color="94C9EA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4C9EA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4C9EA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DF8" w:themeFill="accent3" w:themeFillTint="33"/>
      </w:tcPr>
    </w:tblStylePr>
    <w:tblStylePr w:type="band1Horz">
      <w:tblPr/>
      <w:tcPr>
        <w:shd w:val="clear" w:color="auto" w:fill="DBEDF8" w:themeFill="accent3" w:themeFillTint="33"/>
      </w:tcPr>
    </w:tblStylePr>
  </w:style>
  <w:style w:type="table" w:styleId="GridTable2-Accent2">
    <w:name w:val="Grid Table 2 Accent 2"/>
    <w:basedOn w:val="TableNormal"/>
    <w:uiPriority w:val="47"/>
    <w:rsid w:val="00445544"/>
    <w:pPr>
      <w:spacing w:after="0" w:line="240" w:lineRule="auto"/>
    </w:pPr>
    <w:tblPr>
      <w:tblStyleRowBandSize w:val="1"/>
      <w:tblStyleColBandSize w:val="1"/>
      <w:tblBorders>
        <w:top w:val="single" w:sz="2" w:space="0" w:color="DE81E1" w:themeColor="accent2" w:themeTint="99"/>
        <w:bottom w:val="single" w:sz="2" w:space="0" w:color="DE81E1" w:themeColor="accent2" w:themeTint="99"/>
        <w:insideH w:val="single" w:sz="2" w:space="0" w:color="DE81E1" w:themeColor="accent2" w:themeTint="99"/>
        <w:insideV w:val="single" w:sz="2" w:space="0" w:color="DE81E1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E81E1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E81E1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4D5F5" w:themeFill="accent2" w:themeFillTint="33"/>
      </w:tcPr>
    </w:tblStylePr>
    <w:tblStylePr w:type="band1Horz">
      <w:tblPr/>
      <w:tcPr>
        <w:shd w:val="clear" w:color="auto" w:fill="F4D5F5" w:themeFill="accent2" w:themeFillTint="33"/>
      </w:tcPr>
    </w:tblStylePr>
  </w:style>
  <w:style w:type="table" w:styleId="GridTable2-Accent1">
    <w:name w:val="Grid Table 2 Accent 1"/>
    <w:basedOn w:val="TableNormal"/>
    <w:uiPriority w:val="47"/>
    <w:rsid w:val="00445544"/>
    <w:pPr>
      <w:spacing w:after="0" w:line="240" w:lineRule="auto"/>
    </w:pPr>
    <w:tblPr>
      <w:tblStyleRowBandSize w:val="1"/>
      <w:tblStyleColBandSize w:val="1"/>
      <w:tblBorders>
        <w:top w:val="single" w:sz="2" w:space="0" w:color="EE80BC" w:themeColor="accent1" w:themeTint="99"/>
        <w:bottom w:val="single" w:sz="2" w:space="0" w:color="EE80BC" w:themeColor="accent1" w:themeTint="99"/>
        <w:insideH w:val="single" w:sz="2" w:space="0" w:color="EE80BC" w:themeColor="accent1" w:themeTint="99"/>
        <w:insideV w:val="single" w:sz="2" w:space="0" w:color="EE80BC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E80BC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E80BC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9D4E8" w:themeFill="accent1" w:themeFillTint="33"/>
      </w:tcPr>
    </w:tblStylePr>
    <w:tblStylePr w:type="band1Horz">
      <w:tblPr/>
      <w:tcPr>
        <w:shd w:val="clear" w:color="auto" w:fill="F9D4E8" w:themeFill="accent1" w:themeFillTint="33"/>
      </w:tcPr>
    </w:tblStylePr>
  </w:style>
  <w:style w:type="table" w:styleId="GridTable2-Accent4">
    <w:name w:val="Grid Table 2 Accent 4"/>
    <w:basedOn w:val="TableNormal"/>
    <w:uiPriority w:val="47"/>
    <w:rsid w:val="00445544"/>
    <w:pPr>
      <w:spacing w:after="0" w:line="240" w:lineRule="auto"/>
    </w:pPr>
    <w:tblPr>
      <w:tblStyleRowBandSize w:val="1"/>
      <w:tblStyleColBandSize w:val="1"/>
      <w:tblBorders>
        <w:top w:val="single" w:sz="2" w:space="0" w:color="90ABF0" w:themeColor="accent4" w:themeTint="99"/>
        <w:bottom w:val="single" w:sz="2" w:space="0" w:color="90ABF0" w:themeColor="accent4" w:themeTint="99"/>
        <w:insideH w:val="single" w:sz="2" w:space="0" w:color="90ABF0" w:themeColor="accent4" w:themeTint="99"/>
        <w:insideV w:val="single" w:sz="2" w:space="0" w:color="90ABF0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0ABF0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0ABF0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3FA" w:themeFill="accent4" w:themeFillTint="33"/>
      </w:tcPr>
    </w:tblStylePr>
    <w:tblStylePr w:type="band1Horz">
      <w:tblPr/>
      <w:tcPr>
        <w:shd w:val="clear" w:color="auto" w:fill="DAE3FA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445544"/>
    <w:pPr>
      <w:spacing w:after="0" w:line="240" w:lineRule="auto"/>
    </w:pPr>
    <w:tblPr>
      <w:tblStyleRowBandSize w:val="1"/>
      <w:tblStyleColBandSize w:val="1"/>
      <w:tblBorders>
        <w:top w:val="single" w:sz="4" w:space="0" w:color="B7A9ED" w:themeColor="accent5" w:themeTint="99"/>
        <w:left w:val="single" w:sz="4" w:space="0" w:color="B7A9ED" w:themeColor="accent5" w:themeTint="99"/>
        <w:bottom w:val="single" w:sz="4" w:space="0" w:color="B7A9ED" w:themeColor="accent5" w:themeTint="99"/>
        <w:right w:val="single" w:sz="4" w:space="0" w:color="B7A9ED" w:themeColor="accent5" w:themeTint="99"/>
        <w:insideH w:val="single" w:sz="4" w:space="0" w:color="B7A9ED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971E1" w:themeColor="accent5"/>
          <w:left w:val="single" w:sz="4" w:space="0" w:color="8971E1" w:themeColor="accent5"/>
          <w:bottom w:val="single" w:sz="4" w:space="0" w:color="8971E1" w:themeColor="accent5"/>
          <w:right w:val="single" w:sz="4" w:space="0" w:color="8971E1" w:themeColor="accent5"/>
          <w:insideH w:val="nil"/>
        </w:tcBorders>
        <w:shd w:val="clear" w:color="auto" w:fill="8971E1" w:themeFill="accent5"/>
      </w:tcPr>
    </w:tblStylePr>
    <w:tblStylePr w:type="lastRow">
      <w:rPr>
        <w:b/>
        <w:bCs/>
      </w:rPr>
      <w:tblPr/>
      <w:tcPr>
        <w:tcBorders>
          <w:top w:val="double" w:sz="4" w:space="0" w:color="B7A9ED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E2F9" w:themeFill="accent5" w:themeFillTint="33"/>
      </w:tcPr>
    </w:tblStylePr>
    <w:tblStylePr w:type="band1Horz">
      <w:tblPr/>
      <w:tcPr>
        <w:shd w:val="clear" w:color="auto" w:fill="E7E2F9" w:themeFill="accent5" w:themeFillTint="33"/>
      </w:tcPr>
    </w:tblStylePr>
  </w:style>
  <w:style w:type="table" w:styleId="ListTable5Dark">
    <w:name w:val="List Table 5 Dark"/>
    <w:basedOn w:val="TableNormal"/>
    <w:uiPriority w:val="50"/>
    <w:rsid w:val="0044554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44554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8971E1" w:themeColor="accent5"/>
        <w:left w:val="single" w:sz="24" w:space="0" w:color="8971E1" w:themeColor="accent5"/>
        <w:bottom w:val="single" w:sz="24" w:space="0" w:color="8971E1" w:themeColor="accent5"/>
        <w:right w:val="single" w:sz="24" w:space="0" w:color="8971E1" w:themeColor="accent5"/>
      </w:tblBorders>
    </w:tblPr>
    <w:tcPr>
      <w:shd w:val="clear" w:color="auto" w:fill="8971E1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GridTable6Colorful-Accent5">
    <w:name w:val="Grid Table 6 Colorful Accent 5"/>
    <w:basedOn w:val="TableNormal"/>
    <w:uiPriority w:val="51"/>
    <w:rsid w:val="00445544"/>
    <w:pPr>
      <w:spacing w:after="0" w:line="240" w:lineRule="auto"/>
    </w:pPr>
    <w:rPr>
      <w:color w:val="4F2CD0" w:themeColor="accent5" w:themeShade="BF"/>
    </w:rPr>
    <w:tblPr>
      <w:tblStyleRowBandSize w:val="1"/>
      <w:tblStyleColBandSize w:val="1"/>
      <w:tblBorders>
        <w:top w:val="single" w:sz="4" w:space="0" w:color="B7A9ED" w:themeColor="accent5" w:themeTint="99"/>
        <w:left w:val="single" w:sz="4" w:space="0" w:color="B7A9ED" w:themeColor="accent5" w:themeTint="99"/>
        <w:bottom w:val="single" w:sz="4" w:space="0" w:color="B7A9ED" w:themeColor="accent5" w:themeTint="99"/>
        <w:right w:val="single" w:sz="4" w:space="0" w:color="B7A9ED" w:themeColor="accent5" w:themeTint="99"/>
        <w:insideH w:val="single" w:sz="4" w:space="0" w:color="B7A9ED" w:themeColor="accent5" w:themeTint="99"/>
        <w:insideV w:val="single" w:sz="4" w:space="0" w:color="B7A9ED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B7A9ED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B7A9ED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7E2F9" w:themeFill="accent5" w:themeFillTint="33"/>
      </w:tcPr>
    </w:tblStylePr>
    <w:tblStylePr w:type="band1Horz">
      <w:tblPr/>
      <w:tcPr>
        <w:shd w:val="clear" w:color="auto" w:fill="E7E2F9" w:themeFill="accent5" w:themeFillTint="33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6F60DA"/>
    <w:pPr>
      <w:spacing w:after="0" w:line="276" w:lineRule="auto"/>
      <w:outlineLvl w:val="9"/>
    </w:pPr>
    <w:rPr>
      <w:rFonts w:asciiTheme="majorHAnsi" w:eastAsiaTheme="majorEastAsia" w:hAnsiTheme="majorHAnsi" w:cstheme="majorBidi"/>
      <w:bCs/>
      <w:color w:val="B3186D" w:themeColor="accent1" w:themeShade="BF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6F60DA"/>
    <w:pPr>
      <w:spacing w:before="120" w:line="259" w:lineRule="auto"/>
    </w:pPr>
    <w:rPr>
      <w:rFonts w:asciiTheme="minorHAnsi" w:eastAsia="Calibr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6F60DA"/>
    <w:pPr>
      <w:spacing w:before="120" w:line="259" w:lineRule="auto"/>
      <w:ind w:left="220"/>
    </w:pPr>
    <w:rPr>
      <w:rFonts w:asciiTheme="minorHAnsi" w:eastAsia="Calibr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6F60DA"/>
    <w:pPr>
      <w:spacing w:line="259" w:lineRule="auto"/>
      <w:ind w:left="440"/>
    </w:pPr>
    <w:rPr>
      <w:rFonts w:asciiTheme="minorHAnsi" w:eastAsia="Calibr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6F60DA"/>
    <w:pPr>
      <w:spacing w:line="259" w:lineRule="auto"/>
      <w:ind w:left="660"/>
    </w:pPr>
    <w:rPr>
      <w:rFonts w:asciiTheme="minorHAnsi" w:eastAsia="Calibr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6F60DA"/>
    <w:pPr>
      <w:spacing w:line="259" w:lineRule="auto"/>
      <w:ind w:left="880"/>
    </w:pPr>
    <w:rPr>
      <w:rFonts w:asciiTheme="minorHAnsi" w:eastAsia="Calibr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6F60DA"/>
    <w:pPr>
      <w:spacing w:line="259" w:lineRule="auto"/>
      <w:ind w:left="1100"/>
    </w:pPr>
    <w:rPr>
      <w:rFonts w:asciiTheme="minorHAnsi" w:eastAsia="Calibr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6F60DA"/>
    <w:pPr>
      <w:spacing w:line="259" w:lineRule="auto"/>
      <w:ind w:left="1320"/>
    </w:pPr>
    <w:rPr>
      <w:rFonts w:asciiTheme="minorHAnsi" w:eastAsia="Calibr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6F60DA"/>
    <w:pPr>
      <w:spacing w:line="259" w:lineRule="auto"/>
      <w:ind w:left="1540"/>
    </w:pPr>
    <w:rPr>
      <w:rFonts w:asciiTheme="minorHAnsi" w:eastAsia="Calibr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6F60DA"/>
    <w:pPr>
      <w:spacing w:line="259" w:lineRule="auto"/>
      <w:ind w:left="1760"/>
    </w:pPr>
    <w:rPr>
      <w:rFonts w:asciiTheme="minorHAnsi" w:eastAsia="Calibri" w:hAnsiTheme="minorHAnsi" w:cstheme="minorHAnsi"/>
      <w:sz w:val="20"/>
      <w:szCs w:val="20"/>
    </w:rPr>
  </w:style>
  <w:style w:type="paragraph" w:styleId="NoSpacing">
    <w:name w:val="No Spacing"/>
    <w:uiPriority w:val="1"/>
    <w:qFormat/>
    <w:rsid w:val="003468CB"/>
    <w:pPr>
      <w:spacing w:after="0" w:line="240" w:lineRule="auto"/>
    </w:pPr>
  </w:style>
  <w:style w:type="paragraph" w:customStyle="1" w:styleId="s3">
    <w:name w:val="s3"/>
    <w:basedOn w:val="Normal"/>
    <w:rsid w:val="00B213B6"/>
    <w:pPr>
      <w:spacing w:before="100" w:beforeAutospacing="1" w:after="100" w:afterAutospacing="1"/>
    </w:pPr>
  </w:style>
  <w:style w:type="character" w:customStyle="1" w:styleId="s2">
    <w:name w:val="s2"/>
    <w:basedOn w:val="DefaultParagraphFont"/>
    <w:rsid w:val="00B213B6"/>
  </w:style>
  <w:style w:type="character" w:customStyle="1" w:styleId="s4">
    <w:name w:val="s4"/>
    <w:basedOn w:val="DefaultParagraphFont"/>
    <w:rsid w:val="00B213B6"/>
  </w:style>
  <w:style w:type="paragraph" w:customStyle="1" w:styleId="s6">
    <w:name w:val="s6"/>
    <w:basedOn w:val="Normal"/>
    <w:rsid w:val="00B213B6"/>
    <w:pPr>
      <w:spacing w:before="100" w:beforeAutospacing="1" w:after="100" w:afterAutospacing="1"/>
    </w:pPr>
  </w:style>
  <w:style w:type="character" w:customStyle="1" w:styleId="s5">
    <w:name w:val="s5"/>
    <w:basedOn w:val="DefaultParagraphFont"/>
    <w:rsid w:val="00B213B6"/>
  </w:style>
  <w:style w:type="character" w:customStyle="1" w:styleId="apple-converted-space">
    <w:name w:val="apple-converted-space"/>
    <w:basedOn w:val="DefaultParagraphFont"/>
    <w:rsid w:val="00B213B6"/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3101F"/>
    <w:rPr>
      <w:rFonts w:ascii="Calibri" w:eastAsia="Calibri" w:hAnsi="Calibri" w:cs="Calibri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101F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3101F"/>
    <w:rPr>
      <w:rFonts w:ascii="Calibri" w:eastAsia="Calibri" w:hAnsi="Calibri" w:cs="Calibr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3101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3101F"/>
    <w:rPr>
      <w:vertAlign w:val="superscript"/>
    </w:rPr>
  </w:style>
  <w:style w:type="paragraph" w:customStyle="1" w:styleId="Normal1">
    <w:name w:val="Normal1"/>
    <w:link w:val="Normal1Char"/>
    <w:rsid w:val="00F50222"/>
    <w:pPr>
      <w:spacing w:after="0"/>
    </w:pPr>
    <w:rPr>
      <w:rFonts w:ascii="Times New Roman" w:eastAsia="SimSun" w:hAnsi="Times New Roman" w:cs="Times New Roman"/>
      <w:sz w:val="24"/>
      <w:szCs w:val="24"/>
    </w:rPr>
  </w:style>
  <w:style w:type="character" w:customStyle="1" w:styleId="Normal1Char">
    <w:name w:val="Normal1 Char"/>
    <w:basedOn w:val="DefaultParagraphFont"/>
    <w:link w:val="Normal1"/>
    <w:rsid w:val="00F50222"/>
    <w:rPr>
      <w:rFonts w:ascii="Times New Roman" w:eastAsia="SimSu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1F4FF0"/>
    <w:pPr>
      <w:spacing w:before="100" w:beforeAutospacing="1" w:after="100" w:afterAutospacing="1"/>
    </w:pPr>
    <w:rPr>
      <w:lang w:eastAsia="zh-CN"/>
    </w:rPr>
  </w:style>
  <w:style w:type="character" w:styleId="Emphasis">
    <w:name w:val="Emphasis"/>
    <w:basedOn w:val="DefaultParagraphFont"/>
    <w:uiPriority w:val="20"/>
    <w:qFormat/>
    <w:rsid w:val="001F4FF0"/>
    <w:rPr>
      <w:i/>
      <w:iCs/>
    </w:rPr>
  </w:style>
  <w:style w:type="character" w:styleId="Strong">
    <w:name w:val="Strong"/>
    <w:basedOn w:val="DefaultParagraphFont"/>
    <w:uiPriority w:val="22"/>
    <w:qFormat/>
    <w:rsid w:val="00D406BD"/>
    <w:rPr>
      <w:b/>
      <w:bCs/>
    </w:rPr>
  </w:style>
  <w:style w:type="paragraph" w:customStyle="1" w:styleId="paragraph">
    <w:name w:val="paragraph"/>
    <w:basedOn w:val="Normal"/>
    <w:rsid w:val="003C0A98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3C0A98"/>
  </w:style>
  <w:style w:type="character" w:customStyle="1" w:styleId="eop">
    <w:name w:val="eop"/>
    <w:basedOn w:val="DefaultParagraphFont"/>
    <w:rsid w:val="003C0A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6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5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3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8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97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93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81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3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36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228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96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38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37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93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858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92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45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918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665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08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30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0284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674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14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39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940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358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94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714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236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077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73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869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295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250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59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756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61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843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290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61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2955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05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0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309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76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22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2683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301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0015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158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99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4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38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159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75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55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786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83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2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733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914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596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7217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42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129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2414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363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34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633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135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57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1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957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28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398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82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82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315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48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343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957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94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613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8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81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6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64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9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8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2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26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4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3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5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16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58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45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833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49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47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488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94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91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49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3273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837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7223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9774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420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971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144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289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1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6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141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7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12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19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10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987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0275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345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69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40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043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726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574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826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875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836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94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18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24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5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8385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93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27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59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594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1211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440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16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10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11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956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18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96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769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871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87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018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15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8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57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039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04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622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0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835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50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08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143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460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7244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635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460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731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42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00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672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50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27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766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84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94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50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697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92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628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80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2493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91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4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6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80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66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359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2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720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microsoft.com/office/2020/10/relationships/intelligence" Target="intelligence2.xml"/></Relationships>
</file>

<file path=word/theme/theme1.xml><?xml version="1.0" encoding="utf-8"?>
<a:theme xmlns:a="http://schemas.openxmlformats.org/drawingml/2006/main" name="Office Theme">
  <a:themeElements>
    <a:clrScheme name="Red Violet">
      <a:dk1>
        <a:sysClr val="windowText" lastClr="000000"/>
      </a:dk1>
      <a:lt1>
        <a:sysClr val="window" lastClr="FFFFFF"/>
      </a:lt1>
      <a:dk2>
        <a:srgbClr val="454551"/>
      </a:dk2>
      <a:lt2>
        <a:srgbClr val="D8D9DC"/>
      </a:lt2>
      <a:accent1>
        <a:srgbClr val="E32D91"/>
      </a:accent1>
      <a:accent2>
        <a:srgbClr val="C830CC"/>
      </a:accent2>
      <a:accent3>
        <a:srgbClr val="4EA6DC"/>
      </a:accent3>
      <a:accent4>
        <a:srgbClr val="4775E7"/>
      </a:accent4>
      <a:accent5>
        <a:srgbClr val="8971E1"/>
      </a:accent5>
      <a:accent6>
        <a:srgbClr val="D54773"/>
      </a:accent6>
      <a:hlink>
        <a:srgbClr val="6B9F25"/>
      </a:hlink>
      <a:folHlink>
        <a:srgbClr val="8C8C8C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/fbtFHXCVyMPaLeQ7Kh1cmj9RYw==">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75D00B88-8B9A-2643-A8DE-0FB6A1E1AA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scher, Robert (NIH/NIAID) [F]</dc:creator>
  <cp:lastModifiedBy>Greaves, Justin Connel Joel</cp:lastModifiedBy>
  <cp:revision>3</cp:revision>
  <cp:lastPrinted>2024-09-20T15:40:00Z</cp:lastPrinted>
  <dcterms:created xsi:type="dcterms:W3CDTF">2025-10-29T13:36:00Z</dcterms:created>
  <dcterms:modified xsi:type="dcterms:W3CDTF">2025-10-29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100C7699C73A498CB057F667D9CD99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journal-of-infectious-diseases</vt:lpwstr>
  </property>
  <property fmtid="{D5CDD505-2E9C-101B-9397-08002B2CF9AE}" pid="18" name="Mendeley Recent Style Name 7_1">
    <vt:lpwstr>Journal of Infectious Diseases</vt:lpwstr>
  </property>
  <property fmtid="{D5CDD505-2E9C-101B-9397-08002B2CF9AE}" pid="19" name="Mendeley Recent Style Id 8_1">
    <vt:lpwstr>http://www.zotero.org/styles/modern-humanities-research-association</vt:lpwstr>
  </property>
  <property fmtid="{D5CDD505-2E9C-101B-9397-08002B2CF9AE}" pid="20" name="Mendeley Recent Style Name 8_1">
    <vt:lpwstr>Modern Humanities Research Association 3rd edition (note with bibliography)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36fae79f-8938-37bb-ac43-27e2d2964c3c</vt:lpwstr>
  </property>
  <property fmtid="{D5CDD505-2E9C-101B-9397-08002B2CF9AE}" pid="25" name="Mendeley Citation Style_1">
    <vt:lpwstr>http://www.zotero.org/styles/nature</vt:lpwstr>
  </property>
</Properties>
</file>